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4E38B" w14:textId="6B459131" w:rsidR="00093A71" w:rsidRDefault="00364663" w:rsidP="00364663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Supplement</w:t>
      </w:r>
    </w:p>
    <w:p w14:paraId="66DFE741" w14:textId="1E6EE03D" w:rsidR="00491233" w:rsidRDefault="00491233" w:rsidP="0049123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chlear-Implant-Recipient Details</w:t>
      </w:r>
    </w:p>
    <w:tbl>
      <w:tblPr>
        <w:tblStyle w:val="TableGrid1"/>
        <w:tblW w:w="8931" w:type="dxa"/>
        <w:tblInd w:w="-142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1984"/>
        <w:gridCol w:w="2552"/>
      </w:tblGrid>
      <w:tr w:rsidR="00491233" w:rsidRPr="00F975EA" w14:paraId="447ACC67" w14:textId="77777777" w:rsidTr="008F22F4">
        <w:tc>
          <w:tcPr>
            <w:tcW w:w="8931" w:type="dxa"/>
            <w:gridSpan w:val="4"/>
            <w:tcBorders>
              <w:top w:val="nil"/>
              <w:bottom w:val="single" w:sz="12" w:space="0" w:color="auto"/>
            </w:tcBorders>
          </w:tcPr>
          <w:p w14:paraId="0D92DDDE" w14:textId="1E9D499F" w:rsidR="00491233" w:rsidRPr="00F975EA" w:rsidRDefault="00491233" w:rsidP="0049123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975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F975E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  <w:p w14:paraId="565636A2" w14:textId="51D40208" w:rsidR="00491233" w:rsidRPr="00F975EA" w:rsidRDefault="00491233" w:rsidP="008F22F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5EA">
              <w:rPr>
                <w:rFonts w:ascii="Times New Roman" w:hAnsi="Times New Roman" w:cs="Times New Roman"/>
                <w:i/>
                <w:sz w:val="24"/>
                <w:szCs w:val="24"/>
              </w:rPr>
              <w:t>Hearin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Loss</w:t>
            </w:r>
            <w:r w:rsidRPr="00F975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d </w:t>
            </w:r>
            <w:r w:rsidRPr="00F975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mplant Detail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or Cochlear</w:t>
            </w:r>
            <w:r w:rsidR="008A19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mplant Rec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pients (N = 26)</w:t>
            </w:r>
            <w:r w:rsidRPr="00F975EA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491233" w:rsidRPr="00F975EA" w14:paraId="35704EBF" w14:textId="77777777" w:rsidTr="00A046D7">
        <w:trPr>
          <w:trHeight w:val="44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0664F" w14:textId="77777777" w:rsidR="00491233" w:rsidRPr="00F975E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1A4D6" w14:textId="77777777" w:rsidR="00491233" w:rsidRPr="00F975E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D9229" w14:textId="77777777" w:rsidR="00491233" w:rsidRPr="00F975E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D28BA" w14:textId="77777777" w:rsidR="00491233" w:rsidRPr="00F975E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491233" w:rsidRPr="002475F9" w14:paraId="426AFBED" w14:textId="77777777" w:rsidTr="00A046D7"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3089D3DF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HL Aetiology</w:t>
            </w:r>
          </w:p>
        </w:tc>
        <w:tc>
          <w:tcPr>
            <w:tcW w:w="2268" w:type="dxa"/>
            <w:vAlign w:val="center"/>
          </w:tcPr>
          <w:p w14:paraId="3291EDBA" w14:textId="6D551861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C23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Related</w:t>
            </w:r>
          </w:p>
        </w:tc>
        <w:tc>
          <w:tcPr>
            <w:tcW w:w="1984" w:type="dxa"/>
            <w:vAlign w:val="center"/>
          </w:tcPr>
          <w:p w14:paraId="2359B8A3" w14:textId="77777777" w:rsidR="00491233" w:rsidRPr="00F975E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D044E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19.23</w:t>
            </w:r>
          </w:p>
        </w:tc>
      </w:tr>
      <w:tr w:rsidR="00491233" w:rsidRPr="002475F9" w14:paraId="20AC798C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D4F99E7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1CFEE7D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Hereditary</w:t>
            </w:r>
          </w:p>
        </w:tc>
        <w:tc>
          <w:tcPr>
            <w:tcW w:w="1984" w:type="dxa"/>
            <w:vAlign w:val="center"/>
          </w:tcPr>
          <w:p w14:paraId="70FCF465" w14:textId="77777777" w:rsidR="00491233" w:rsidRPr="00F975E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8AF5E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11.54</w:t>
            </w:r>
          </w:p>
        </w:tc>
      </w:tr>
      <w:tr w:rsidR="00491233" w:rsidRPr="002475F9" w14:paraId="6FE41717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3BFC5E1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F17104C" w14:textId="0424DE69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iere</w:t>
            </w:r>
            <w:r w:rsidR="00894997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8A192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vAlign w:val="center"/>
          </w:tcPr>
          <w:p w14:paraId="72D8F8FD" w14:textId="77777777" w:rsidR="00491233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509C2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7.69</w:t>
            </w:r>
          </w:p>
        </w:tc>
      </w:tr>
      <w:tr w:rsidR="00491233" w:rsidRPr="002475F9" w14:paraId="22139FBE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C56AF5D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4924CBD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1984" w:type="dxa"/>
            <w:vAlign w:val="center"/>
          </w:tcPr>
          <w:p w14:paraId="3B96D337" w14:textId="77777777" w:rsidR="00491233" w:rsidRPr="00F975E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1B5AE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15.38</w:t>
            </w:r>
          </w:p>
        </w:tc>
      </w:tr>
      <w:tr w:rsidR="00491233" w:rsidRPr="002475F9" w14:paraId="72F297DA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5E3F318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4F1CCF6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Chronic OM</w:t>
            </w:r>
          </w:p>
        </w:tc>
        <w:tc>
          <w:tcPr>
            <w:tcW w:w="1984" w:type="dxa"/>
            <w:vAlign w:val="center"/>
          </w:tcPr>
          <w:p w14:paraId="7B50F31F" w14:textId="77777777" w:rsidR="00491233" w:rsidRPr="00F975E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BF2E8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7.69</w:t>
            </w:r>
          </w:p>
        </w:tc>
      </w:tr>
      <w:tr w:rsidR="00491233" w:rsidRPr="002475F9" w14:paraId="35BCC7A1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FB883D9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4A70D33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osclerosis</w:t>
            </w:r>
          </w:p>
        </w:tc>
        <w:tc>
          <w:tcPr>
            <w:tcW w:w="1984" w:type="dxa"/>
            <w:vAlign w:val="center"/>
          </w:tcPr>
          <w:p w14:paraId="57B2308C" w14:textId="77777777" w:rsidR="00491233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D4E96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</w:tr>
      <w:tr w:rsidR="00491233" w:rsidRPr="002475F9" w14:paraId="191521FD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6433DFC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CADC5DC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 Injury</w:t>
            </w:r>
          </w:p>
        </w:tc>
        <w:tc>
          <w:tcPr>
            <w:tcW w:w="1984" w:type="dxa"/>
            <w:vAlign w:val="center"/>
          </w:tcPr>
          <w:p w14:paraId="318C768B" w14:textId="77777777" w:rsidR="00491233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C8271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</w:tr>
      <w:tr w:rsidR="00491233" w:rsidRPr="002475F9" w14:paraId="49EF36FE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AC5A0FA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ABD8E41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Noise Induced</w:t>
            </w:r>
          </w:p>
        </w:tc>
        <w:tc>
          <w:tcPr>
            <w:tcW w:w="1984" w:type="dxa"/>
            <w:vAlign w:val="center"/>
          </w:tcPr>
          <w:p w14:paraId="050741FD" w14:textId="77777777" w:rsidR="00491233" w:rsidRPr="00F975E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B2962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11.54</w:t>
            </w:r>
          </w:p>
        </w:tc>
      </w:tr>
      <w:tr w:rsidR="00491233" w:rsidRPr="002475F9" w14:paraId="13DBD6FA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91D966C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F20B081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ical Error</w:t>
            </w:r>
          </w:p>
        </w:tc>
        <w:tc>
          <w:tcPr>
            <w:tcW w:w="1984" w:type="dxa"/>
            <w:vAlign w:val="center"/>
          </w:tcPr>
          <w:p w14:paraId="24204E0F" w14:textId="77777777" w:rsidR="00491233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F5F68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</w:tr>
      <w:tr w:rsidR="00491233" w:rsidRPr="002475F9" w14:paraId="31D6C599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3D2DF27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BC7CD0E" w14:textId="425D1208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Sudden</w:t>
            </w:r>
            <w:r w:rsidR="00894997">
              <w:rPr>
                <w:rFonts w:ascii="Times New Roman" w:hAnsi="Times New Roman" w:cs="Times New Roman"/>
                <w:sz w:val="24"/>
                <w:szCs w:val="24"/>
              </w:rPr>
              <w:t xml:space="preserve"> (Idiopathic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B1295E3" w14:textId="77777777" w:rsidR="00491233" w:rsidRPr="00F975E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CEC6C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7.69</w:t>
            </w:r>
          </w:p>
        </w:tc>
      </w:tr>
      <w:tr w:rsidR="00491233" w:rsidRPr="002475F9" w14:paraId="7AA30FCF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7675AAC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30E3506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03151E65" w14:textId="77777777" w:rsidR="00491233" w:rsidRPr="00F975E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BBBDE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7.69</w:t>
            </w:r>
          </w:p>
        </w:tc>
      </w:tr>
      <w:tr w:rsidR="00491233" w:rsidRPr="002475F9" w14:paraId="43719E1C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CA27913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L </w:t>
            </w: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Onset 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00BB7ED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60 – 7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C9BD9C3" w14:textId="77777777" w:rsidR="00491233" w:rsidRPr="00F975E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DDF70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19.23</w:t>
            </w:r>
          </w:p>
        </w:tc>
      </w:tr>
      <w:tr w:rsidR="00491233" w:rsidRPr="002475F9" w14:paraId="68E44B2D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8CB6A84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EC23BB2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40 – 59</w:t>
            </w:r>
          </w:p>
        </w:tc>
        <w:tc>
          <w:tcPr>
            <w:tcW w:w="1984" w:type="dxa"/>
            <w:vAlign w:val="center"/>
          </w:tcPr>
          <w:p w14:paraId="6C78EB4F" w14:textId="77777777" w:rsidR="00491233" w:rsidRPr="00F975E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8391F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26.92</w:t>
            </w:r>
          </w:p>
        </w:tc>
      </w:tr>
      <w:tr w:rsidR="00491233" w:rsidRPr="002475F9" w14:paraId="34389FA1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924F35D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998ED7C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20 – 39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ADB7874" w14:textId="77777777" w:rsidR="00491233" w:rsidRPr="00F975E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BBC8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34.62</w:t>
            </w:r>
          </w:p>
        </w:tc>
      </w:tr>
      <w:tr w:rsidR="00491233" w:rsidRPr="002475F9" w14:paraId="410AA3C2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B50B143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1AD4602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0 – 1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4F639F81" w14:textId="77777777" w:rsidR="00491233" w:rsidRPr="00F975E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AFD77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19.23</w:t>
            </w:r>
          </w:p>
        </w:tc>
      </w:tr>
      <w:tr w:rsidR="00A046D7" w:rsidRPr="002475F9" w14:paraId="2CC3FA46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7145AB8" w14:textId="5C5FA4A0" w:rsidR="00A046D7" w:rsidRPr="008B735A" w:rsidRDefault="00A046D7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vious HA </w:t>
            </w:r>
            <w:r w:rsidR="00DB4D09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2E8FA32" w14:textId="51B96D77" w:rsidR="00A046D7" w:rsidRPr="008B735A" w:rsidRDefault="00A046D7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ED3103B" w14:textId="1C46DAF4" w:rsidR="00A046D7" w:rsidRDefault="00A046D7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26685" w14:textId="4329B83C" w:rsidR="00A046D7" w:rsidRPr="002475F9" w:rsidRDefault="00DB4D09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.23</w:t>
            </w:r>
          </w:p>
        </w:tc>
      </w:tr>
      <w:tr w:rsidR="00A046D7" w:rsidRPr="002475F9" w14:paraId="26D18928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E496850" w14:textId="77777777" w:rsidR="00A046D7" w:rsidRPr="008B735A" w:rsidRDefault="00A046D7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1337F81" w14:textId="6A0A407F" w:rsidR="00A046D7" w:rsidRPr="008B735A" w:rsidRDefault="00A046D7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FAF6BC7" w14:textId="371CDF0C" w:rsidR="00A046D7" w:rsidRDefault="00A046D7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68B0F" w14:textId="0363A3DA" w:rsidR="00A046D7" w:rsidRPr="002475F9" w:rsidRDefault="00DB4D09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69</w:t>
            </w:r>
          </w:p>
        </w:tc>
      </w:tr>
      <w:tr w:rsidR="00A046D7" w:rsidRPr="002475F9" w14:paraId="7C1500BF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C00E7A4" w14:textId="77777777" w:rsidR="00A046D7" w:rsidRPr="008B735A" w:rsidRDefault="00A046D7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9C347C9" w14:textId="053C8F5C" w:rsidR="00A046D7" w:rsidRPr="008B735A" w:rsidRDefault="00A046D7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73A5AF40" w14:textId="79707737" w:rsidR="00A046D7" w:rsidRDefault="00A046D7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12429" w14:textId="44B42AC4" w:rsidR="00A046D7" w:rsidRPr="002475F9" w:rsidRDefault="00DB4D09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08</w:t>
            </w:r>
          </w:p>
        </w:tc>
      </w:tr>
      <w:tr w:rsidR="00491233" w:rsidRPr="002475F9" w14:paraId="6864BB12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0392809" w14:textId="7CFC1FCC" w:rsidR="00491233" w:rsidRPr="008B735A" w:rsidRDefault="00894997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lant</w:t>
            </w:r>
            <w:r w:rsidR="004912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1233" w:rsidRPr="008B735A">
              <w:rPr>
                <w:rFonts w:ascii="Times New Roman" w:hAnsi="Times New Roman" w:cs="Times New Roman"/>
                <w:sz w:val="24"/>
                <w:szCs w:val="24"/>
              </w:rPr>
              <w:t>Lateralit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BC1C3F3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13872396" w14:textId="77777777" w:rsidR="00491233" w:rsidRPr="008B735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CF0F5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65.38</w:t>
            </w:r>
          </w:p>
        </w:tc>
      </w:tr>
      <w:tr w:rsidR="00491233" w:rsidRPr="002475F9" w14:paraId="244EFD2E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B699A18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D4994E4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2AE1A035" w14:textId="77777777" w:rsidR="00491233" w:rsidRPr="008B735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BDFA1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34.62</w:t>
            </w:r>
          </w:p>
        </w:tc>
      </w:tr>
      <w:tr w:rsidR="00491233" w:rsidRPr="002475F9" w14:paraId="6ED765C5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5539173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Implant Mode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1FFA40B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CI24RE (CA)</w:t>
            </w:r>
            <w:r w:rsidRPr="008B73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7452DD5" w14:textId="77777777" w:rsidR="00491233" w:rsidRPr="008B735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C3DB0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42.31</w:t>
            </w:r>
          </w:p>
        </w:tc>
      </w:tr>
      <w:tr w:rsidR="00491233" w:rsidRPr="002475F9" w14:paraId="28219FE6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86838CA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15791E6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CI24RE (ST)</w:t>
            </w:r>
            <w:r w:rsidRPr="008B73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0784E958" w14:textId="77777777" w:rsidR="00491233" w:rsidRPr="008B735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87EB5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</w:tr>
      <w:tr w:rsidR="00491233" w:rsidRPr="002475F9" w14:paraId="7DA8472B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D001299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6D63B77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CI512 (CA)</w:t>
            </w:r>
            <w:r w:rsidRPr="008B73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13B433CD" w14:textId="77777777" w:rsidR="00491233" w:rsidRPr="008B735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404C9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19.23</w:t>
            </w:r>
          </w:p>
        </w:tc>
      </w:tr>
      <w:tr w:rsidR="00491233" w:rsidRPr="002475F9" w14:paraId="6F59050F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BBF26A6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F3A799C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Concerto</w:t>
            </w:r>
            <w:r w:rsidRPr="008B73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71581E33" w14:textId="77777777" w:rsidR="00491233" w:rsidRPr="008B735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B8422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7.69</w:t>
            </w:r>
          </w:p>
        </w:tc>
      </w:tr>
      <w:tr w:rsidR="00491233" w:rsidRPr="002475F9" w14:paraId="2D2F5A3A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5240231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174E174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Synchrony</w:t>
            </w:r>
            <w:r w:rsidRPr="008B73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4BF9D5D6" w14:textId="77777777" w:rsidR="00491233" w:rsidRPr="008B735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D6382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26.92</w:t>
            </w:r>
          </w:p>
        </w:tc>
      </w:tr>
      <w:tr w:rsidR="00491233" w:rsidRPr="002475F9" w14:paraId="660F420F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CA54169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Speech Processo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ACB008F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CP910</w:t>
            </w:r>
            <w:r w:rsidRPr="008B73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8E13642" w14:textId="77777777" w:rsidR="00491233" w:rsidRPr="00F975E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4052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61.54</w:t>
            </w:r>
          </w:p>
        </w:tc>
      </w:tr>
      <w:tr w:rsidR="00491233" w:rsidRPr="002475F9" w14:paraId="7A84C0DB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2662318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35D5444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CP920</w:t>
            </w:r>
            <w:r w:rsidRPr="008B73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3E769AFB" w14:textId="77777777" w:rsidR="00491233" w:rsidRPr="00F975E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466B3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</w:tr>
      <w:tr w:rsidR="00491233" w:rsidRPr="002475F9" w14:paraId="4AE98573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1E79DF9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DA44295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Sonnet</w:t>
            </w:r>
            <w:r w:rsidRPr="008B73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vAlign w:val="center"/>
          </w:tcPr>
          <w:p w14:paraId="619B21E6" w14:textId="77777777" w:rsidR="00491233" w:rsidRPr="00F975E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0513E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19.23</w:t>
            </w:r>
          </w:p>
        </w:tc>
      </w:tr>
      <w:tr w:rsidR="00491233" w:rsidRPr="002475F9" w14:paraId="0D9719C3" w14:textId="77777777" w:rsidTr="00A046D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BB16304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F309347" w14:textId="77777777" w:rsidR="00491233" w:rsidRPr="008B735A" w:rsidRDefault="00491233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Rondo</w:t>
            </w:r>
            <w:r w:rsidRPr="008B73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vAlign w:val="center"/>
          </w:tcPr>
          <w:p w14:paraId="658EEA53" w14:textId="77777777" w:rsidR="00491233" w:rsidRPr="00F975EA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062B2" w14:textId="77777777" w:rsidR="00491233" w:rsidRPr="002475F9" w:rsidRDefault="00491233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75F9">
              <w:rPr>
                <w:rFonts w:ascii="Times New Roman" w:hAnsi="Times New Roman" w:cs="Times New Roman"/>
                <w:color w:val="000000"/>
              </w:rPr>
              <w:t>15.38</w:t>
            </w:r>
          </w:p>
        </w:tc>
      </w:tr>
      <w:tr w:rsidR="00491233" w:rsidRPr="00F975EA" w14:paraId="14FA1501" w14:textId="77777777" w:rsidTr="008F22F4">
        <w:trPr>
          <w:trHeight w:val="635"/>
        </w:trPr>
        <w:tc>
          <w:tcPr>
            <w:tcW w:w="8931" w:type="dxa"/>
            <w:gridSpan w:val="4"/>
            <w:tcBorders>
              <w:top w:val="single" w:sz="12" w:space="0" w:color="auto"/>
            </w:tcBorders>
            <w:vAlign w:val="center"/>
          </w:tcPr>
          <w:p w14:paraId="78C4122C" w14:textId="4A5C73AE" w:rsidR="00491233" w:rsidRPr="008B735A" w:rsidRDefault="00491233" w:rsidP="008F22F4">
            <w:pPr>
              <w:spacing w:after="360" w:line="276" w:lineRule="auto"/>
              <w:rPr>
                <w:rFonts w:ascii="Times New Roman" w:hAnsi="Times New Roman" w:cs="Times New Roman"/>
              </w:rPr>
            </w:pPr>
            <w:r w:rsidRPr="00F975EA">
              <w:rPr>
                <w:rFonts w:ascii="Times New Roman" w:hAnsi="Times New Roman" w:cs="Times New Roman"/>
              </w:rPr>
              <w:t>Note: HL, Hearing Loss</w:t>
            </w:r>
            <w:r>
              <w:rPr>
                <w:rFonts w:ascii="Times New Roman" w:hAnsi="Times New Roman" w:cs="Times New Roman"/>
              </w:rPr>
              <w:t>; OM, Otitis Media;</w:t>
            </w:r>
            <w:r w:rsidR="00DB4D09">
              <w:rPr>
                <w:rFonts w:ascii="Times New Roman" w:hAnsi="Times New Roman" w:cs="Times New Roman"/>
              </w:rPr>
              <w:t xml:space="preserve"> HA, Hearing Aid;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Manufactured by Cochlear;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Manufactured by Med-El</w:t>
            </w:r>
          </w:p>
        </w:tc>
      </w:tr>
    </w:tbl>
    <w:p w14:paraId="44C25D74" w14:textId="0F34D6E7" w:rsidR="00293582" w:rsidRDefault="00293582" w:rsidP="00491233">
      <w:pPr>
        <w:pageBreakBefore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Untreated-Hearing-Loss Group Details</w:t>
      </w:r>
    </w:p>
    <w:tbl>
      <w:tblPr>
        <w:tblStyle w:val="TableGrid1"/>
        <w:tblW w:w="8931" w:type="dxa"/>
        <w:tblInd w:w="-142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2693"/>
        <w:gridCol w:w="2552"/>
      </w:tblGrid>
      <w:tr w:rsidR="00293582" w:rsidRPr="00F975EA" w14:paraId="3FB58A49" w14:textId="77777777" w:rsidTr="008F22F4">
        <w:tc>
          <w:tcPr>
            <w:tcW w:w="8931" w:type="dxa"/>
            <w:gridSpan w:val="4"/>
            <w:tcBorders>
              <w:top w:val="nil"/>
              <w:bottom w:val="single" w:sz="12" w:space="0" w:color="auto"/>
            </w:tcBorders>
          </w:tcPr>
          <w:p w14:paraId="65C82948" w14:textId="0E9BC312" w:rsidR="00293582" w:rsidRPr="00F975EA" w:rsidRDefault="00293582" w:rsidP="008F22F4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975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2</w:t>
            </w:r>
          </w:p>
          <w:p w14:paraId="4AE49F06" w14:textId="2A73797D" w:rsidR="00293582" w:rsidRPr="00F975EA" w:rsidRDefault="00293582" w:rsidP="008F22F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5EA">
              <w:rPr>
                <w:rFonts w:ascii="Times New Roman" w:hAnsi="Times New Roman" w:cs="Times New Roman"/>
                <w:i/>
                <w:sz w:val="24"/>
                <w:szCs w:val="24"/>
              </w:rPr>
              <w:t>Hearin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Loss</w:t>
            </w:r>
            <w:r w:rsidRPr="00F975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etail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or </w:t>
            </w:r>
            <w:r w:rsidR="008F22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ticipants in the Untreated </w:t>
            </w:r>
            <w:r w:rsidR="008949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No Hearing Aids) </w:t>
            </w:r>
            <w:r w:rsidR="008F22F4">
              <w:rPr>
                <w:rFonts w:ascii="Times New Roman" w:hAnsi="Times New Roman" w:cs="Times New Roman"/>
                <w:i/>
                <w:sz w:val="24"/>
                <w:szCs w:val="24"/>
              </w:rPr>
              <w:t>Hearing Loss Grou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N = </w:t>
            </w:r>
            <w:r w:rsidR="008F22F4">
              <w:rPr>
                <w:rFonts w:ascii="Times New Roman" w:hAnsi="Times New Roman" w:cs="Times New Roman"/>
                <w:i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F975EA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293582" w:rsidRPr="00F975EA" w14:paraId="65C6266D" w14:textId="77777777" w:rsidTr="008F22F4">
        <w:trPr>
          <w:trHeight w:val="44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6FBF2" w14:textId="77777777" w:rsidR="00293582" w:rsidRPr="00F975EA" w:rsidRDefault="00293582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C3C31" w14:textId="77777777" w:rsidR="00293582" w:rsidRPr="00F975EA" w:rsidRDefault="00293582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E165D" w14:textId="77777777" w:rsidR="00293582" w:rsidRPr="00F975EA" w:rsidRDefault="00293582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CE3A7" w14:textId="77777777" w:rsidR="00293582" w:rsidRPr="00F975EA" w:rsidRDefault="00293582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293582" w:rsidRPr="002475F9" w14:paraId="5982146B" w14:textId="77777777" w:rsidTr="008F22F4"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DBD1C9A" w14:textId="77777777" w:rsidR="00293582" w:rsidRPr="008B735A" w:rsidRDefault="00293582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HL Aetiology</w:t>
            </w:r>
          </w:p>
        </w:tc>
        <w:tc>
          <w:tcPr>
            <w:tcW w:w="1701" w:type="dxa"/>
            <w:vAlign w:val="center"/>
          </w:tcPr>
          <w:p w14:paraId="5AFF4D8F" w14:textId="18593349" w:rsidR="00293582" w:rsidRPr="00FB367C" w:rsidRDefault="00894997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</w:t>
            </w:r>
            <w:r w:rsidR="00C2388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ated</w:t>
            </w:r>
          </w:p>
        </w:tc>
        <w:tc>
          <w:tcPr>
            <w:tcW w:w="2693" w:type="dxa"/>
            <w:vAlign w:val="center"/>
          </w:tcPr>
          <w:p w14:paraId="0F4F4C7B" w14:textId="2EEF5384" w:rsidR="00293582" w:rsidRPr="00F975EA" w:rsidRDefault="00616326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5C2E1" w14:textId="36F26D2D" w:rsidR="00293582" w:rsidRPr="002475F9" w:rsidRDefault="00FB367C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4559E5" w:rsidRPr="002475F9" w14:paraId="60731A0B" w14:textId="77777777" w:rsidTr="002A760E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90FA8B8" w14:textId="396B79A3" w:rsidR="004559E5" w:rsidRPr="00894997" w:rsidRDefault="004559E5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L </w:t>
            </w: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ticed</w:t>
            </w:r>
            <w:r w:rsidR="008949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8C891D4" w14:textId="095A70CC" w:rsidR="004559E5" w:rsidRPr="008B735A" w:rsidRDefault="004559E5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60 – 79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18F5CF0" w14:textId="5029139D" w:rsidR="004559E5" w:rsidRDefault="00536AB8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D44BF" w14:textId="7905A5DB" w:rsidR="004559E5" w:rsidRPr="002475F9" w:rsidRDefault="00FB367C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06</w:t>
            </w:r>
          </w:p>
        </w:tc>
      </w:tr>
      <w:tr w:rsidR="004559E5" w:rsidRPr="002475F9" w14:paraId="4E5C83A7" w14:textId="77777777" w:rsidTr="008F22F4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ABAFCDA" w14:textId="77777777" w:rsidR="004559E5" w:rsidRPr="008B735A" w:rsidRDefault="004559E5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282FD67" w14:textId="4282EAC6" w:rsidR="004559E5" w:rsidRPr="008B735A" w:rsidRDefault="004559E5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40 – 59</w:t>
            </w:r>
          </w:p>
        </w:tc>
        <w:tc>
          <w:tcPr>
            <w:tcW w:w="2693" w:type="dxa"/>
            <w:vAlign w:val="center"/>
          </w:tcPr>
          <w:p w14:paraId="664039D3" w14:textId="7F3FDDB3" w:rsidR="004559E5" w:rsidRPr="00F975EA" w:rsidRDefault="00536AB8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73296" w14:textId="2ED93940" w:rsidR="004559E5" w:rsidRPr="002475F9" w:rsidRDefault="00FB367C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6</w:t>
            </w:r>
          </w:p>
        </w:tc>
      </w:tr>
      <w:tr w:rsidR="004559E5" w:rsidRPr="002475F9" w14:paraId="5CE5E40D" w14:textId="77777777" w:rsidTr="002A760E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E336B5E" w14:textId="77777777" w:rsidR="004559E5" w:rsidRPr="008B735A" w:rsidRDefault="004559E5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5AADCDA" w14:textId="4A8297E8" w:rsidR="004559E5" w:rsidRPr="008B735A" w:rsidRDefault="004559E5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20 – 39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26E759A9" w14:textId="2869D5E8" w:rsidR="004559E5" w:rsidRPr="00F975EA" w:rsidRDefault="00536AB8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7604B" w14:textId="053B83E6" w:rsidR="004559E5" w:rsidRPr="002475F9" w:rsidRDefault="00FB367C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8</w:t>
            </w:r>
          </w:p>
        </w:tc>
      </w:tr>
      <w:tr w:rsidR="004559E5" w:rsidRPr="002475F9" w14:paraId="5F7CC3E5" w14:textId="77777777" w:rsidTr="00536AB8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A6AB982" w14:textId="77777777" w:rsidR="004559E5" w:rsidRPr="008B735A" w:rsidRDefault="004559E5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5BBAEB" w14:textId="55F8555B" w:rsidR="004559E5" w:rsidRPr="008B735A" w:rsidRDefault="004559E5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0 – 19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91EAB9A" w14:textId="5352BEAD" w:rsidR="004559E5" w:rsidRDefault="00536AB8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11E1" w14:textId="352AC57E" w:rsidR="004559E5" w:rsidRPr="002475F9" w:rsidRDefault="00FB367C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36AB8" w:rsidRPr="002475F9" w14:paraId="25004AD0" w14:textId="77777777" w:rsidTr="002A760E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9505D62" w14:textId="77777777" w:rsidR="00536AB8" w:rsidRPr="008B735A" w:rsidRDefault="00536AB8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B1B683F" w14:textId="22BE77FD" w:rsidR="00536AB8" w:rsidRPr="008B735A" w:rsidRDefault="00536AB8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757B0516" w14:textId="000DE128" w:rsidR="00536AB8" w:rsidRDefault="00536AB8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F12C8" w14:textId="0E18F3F1" w:rsidR="00536AB8" w:rsidRPr="002475F9" w:rsidRDefault="00FB367C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29</w:t>
            </w:r>
          </w:p>
        </w:tc>
      </w:tr>
      <w:tr w:rsidR="004559E5" w:rsidRPr="002475F9" w14:paraId="10C1A261" w14:textId="77777777" w:rsidTr="002A760E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0741C41" w14:textId="1292060C" w:rsidR="004559E5" w:rsidRPr="008B735A" w:rsidRDefault="004559E5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L </w:t>
            </w: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Lateralit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16CD151" w14:textId="06E1BE3F" w:rsidR="004559E5" w:rsidRPr="008B735A" w:rsidRDefault="004559E5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="002A1E0A">
              <w:rPr>
                <w:rFonts w:ascii="Times New Roman" w:hAnsi="Times New Roman" w:cs="Times New Roman"/>
                <w:sz w:val="24"/>
                <w:szCs w:val="24"/>
              </w:rPr>
              <w:t xml:space="preserve"> Wors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16A6D2E4" w14:textId="2CF34A80" w:rsidR="004559E5" w:rsidRDefault="00536AB8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52CBA" w14:textId="089CE1CA" w:rsidR="004559E5" w:rsidRPr="002475F9" w:rsidRDefault="00536AB8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559E5" w:rsidRPr="002475F9" w14:paraId="311AEABD" w14:textId="77777777" w:rsidTr="004559E5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F7F2FAA" w14:textId="77777777" w:rsidR="004559E5" w:rsidRPr="008B735A" w:rsidRDefault="004559E5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547115" w14:textId="59D9C505" w:rsidR="004559E5" w:rsidRPr="008B735A" w:rsidRDefault="004559E5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3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="002A1E0A">
              <w:rPr>
                <w:rFonts w:ascii="Times New Roman" w:hAnsi="Times New Roman" w:cs="Times New Roman"/>
                <w:sz w:val="24"/>
                <w:szCs w:val="24"/>
              </w:rPr>
              <w:t xml:space="preserve"> Wor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B833B3A" w14:textId="610AB808" w:rsidR="004559E5" w:rsidRPr="00F975EA" w:rsidRDefault="00536AB8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3D8A4" w14:textId="238A511D" w:rsidR="004559E5" w:rsidRPr="002475F9" w:rsidRDefault="00536AB8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.88</w:t>
            </w:r>
          </w:p>
        </w:tc>
      </w:tr>
      <w:tr w:rsidR="004559E5" w:rsidRPr="002475F9" w14:paraId="7C32A444" w14:textId="77777777" w:rsidTr="002A760E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A761A15" w14:textId="77777777" w:rsidR="004559E5" w:rsidRPr="008B735A" w:rsidRDefault="004559E5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FD35466" w14:textId="639576D4" w:rsidR="004559E5" w:rsidRPr="002A1E0A" w:rsidRDefault="004559E5" w:rsidP="008F22F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r w:rsidR="002A1E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A1E0A">
              <w:rPr>
                <w:rFonts w:ascii="Times New Roman" w:hAnsi="Times New Roman" w:cs="Times New Roman"/>
                <w:sz w:val="24"/>
                <w:szCs w:val="24"/>
              </w:rPr>
              <w:t>Similar</w:t>
            </w:r>
            <w:r w:rsidR="00FB36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39598C72" w14:textId="54DBE58E" w:rsidR="004559E5" w:rsidRPr="008B735A" w:rsidRDefault="00536AB8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DBE84" w14:textId="5ECF53BC" w:rsidR="004559E5" w:rsidRPr="002475F9" w:rsidRDefault="00536AB8" w:rsidP="008F22F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12</w:t>
            </w:r>
          </w:p>
        </w:tc>
      </w:tr>
      <w:tr w:rsidR="004559E5" w:rsidRPr="00F975EA" w14:paraId="115DA274" w14:textId="77777777" w:rsidTr="008F22F4">
        <w:trPr>
          <w:trHeight w:val="635"/>
        </w:trPr>
        <w:tc>
          <w:tcPr>
            <w:tcW w:w="8931" w:type="dxa"/>
            <w:gridSpan w:val="4"/>
            <w:tcBorders>
              <w:top w:val="single" w:sz="12" w:space="0" w:color="auto"/>
            </w:tcBorders>
            <w:vAlign w:val="center"/>
          </w:tcPr>
          <w:p w14:paraId="45776B56" w14:textId="0077BC87" w:rsidR="004559E5" w:rsidRPr="002A1E0A" w:rsidRDefault="004559E5" w:rsidP="008F22F4">
            <w:pPr>
              <w:spacing w:after="360" w:line="276" w:lineRule="auto"/>
              <w:rPr>
                <w:rFonts w:ascii="Times New Roman" w:hAnsi="Times New Roman" w:cs="Times New Roman"/>
              </w:rPr>
            </w:pPr>
            <w:r w:rsidRPr="00F975EA">
              <w:rPr>
                <w:rFonts w:ascii="Times New Roman" w:hAnsi="Times New Roman" w:cs="Times New Roman"/>
              </w:rPr>
              <w:t>Note: HL, Hearing Loss</w:t>
            </w:r>
            <w:r w:rsidR="002A760E">
              <w:rPr>
                <w:rFonts w:ascii="Times New Roman" w:hAnsi="Times New Roman" w:cs="Times New Roman"/>
              </w:rPr>
              <w:t>;</w:t>
            </w:r>
            <w:r w:rsidR="002A1E0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2A1E0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 w:rsidR="002A1E0A">
              <w:rPr>
                <w:rFonts w:ascii="Times New Roman" w:hAnsi="Times New Roman" w:cs="Times New Roman"/>
              </w:rPr>
              <w:t xml:space="preserve"> </w:t>
            </w:r>
            <w:r w:rsidR="00FB367C">
              <w:rPr>
                <w:rFonts w:ascii="Times New Roman" w:hAnsi="Times New Roman" w:cs="Times New Roman"/>
              </w:rPr>
              <w:t xml:space="preserve">Only had data from a demographic questionnaire that asked about when hearing loss was noticed instead of formal diagnosis; </w:t>
            </w:r>
            <w:r w:rsidR="00FB367C"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 w:rsidR="002A1E0A">
              <w:rPr>
                <w:rFonts w:ascii="Times New Roman" w:hAnsi="Times New Roman" w:cs="Times New Roman"/>
              </w:rPr>
              <w:t xml:space="preserve">Judged to be similar if </w:t>
            </w:r>
            <w:r w:rsidR="00303C47">
              <w:rPr>
                <w:rFonts w:ascii="Times New Roman" w:hAnsi="Times New Roman" w:cs="Times New Roman"/>
              </w:rPr>
              <w:t xml:space="preserve">difference between ears was </w:t>
            </w:r>
            <w:r w:rsidR="002A1E0A">
              <w:rPr>
                <w:rFonts w:ascii="Times New Roman" w:hAnsi="Times New Roman" w:cs="Times New Roman"/>
              </w:rPr>
              <w:t>within</w:t>
            </w:r>
            <w:r w:rsidR="002A760E">
              <w:rPr>
                <w:rFonts w:ascii="Times New Roman" w:hAnsi="Times New Roman" w:cs="Times New Roman"/>
              </w:rPr>
              <w:t xml:space="preserve"> </w:t>
            </w:r>
            <w:r w:rsidR="00303C47">
              <w:rPr>
                <w:rFonts w:ascii="Times New Roman" w:hAnsi="Times New Roman" w:cs="Times New Roman"/>
              </w:rPr>
              <w:t>10dB</w:t>
            </w:r>
            <w:r w:rsidR="002A760E">
              <w:rPr>
                <w:rFonts w:ascii="Times New Roman" w:hAnsi="Times New Roman" w:cs="Times New Roman"/>
              </w:rPr>
              <w:t>.</w:t>
            </w:r>
          </w:p>
        </w:tc>
      </w:tr>
    </w:tbl>
    <w:p w14:paraId="792506EC" w14:textId="77777777" w:rsidR="00293582" w:rsidRPr="00293582" w:rsidRDefault="00293582" w:rsidP="0029358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3C7D93A" w14:textId="722306A2" w:rsidR="00A25FF3" w:rsidRPr="00DC4E8F" w:rsidRDefault="00364663" w:rsidP="00491233">
      <w:pPr>
        <w:pageBreakBefore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ull Descriptive Statistics</w:t>
      </w:r>
      <w:r w:rsidR="00DC4E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1020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720"/>
        <w:gridCol w:w="721"/>
        <w:gridCol w:w="720"/>
        <w:gridCol w:w="721"/>
        <w:gridCol w:w="720"/>
        <w:gridCol w:w="721"/>
        <w:gridCol w:w="721"/>
        <w:gridCol w:w="720"/>
        <w:gridCol w:w="721"/>
        <w:gridCol w:w="720"/>
        <w:gridCol w:w="721"/>
        <w:gridCol w:w="721"/>
      </w:tblGrid>
      <w:tr w:rsidR="008C2F0A" w:rsidRPr="00DC5AB2" w14:paraId="6030B8A8" w14:textId="77777777" w:rsidTr="00093A71">
        <w:tc>
          <w:tcPr>
            <w:tcW w:w="10207" w:type="dxa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CACC34" w14:textId="3014B135" w:rsidR="008C2F0A" w:rsidRPr="00DC5AB2" w:rsidRDefault="008C2F0A" w:rsidP="00093A7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120286032"/>
            <w:r w:rsidRPr="00DC5A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A25FF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29358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  <w:p w14:paraId="37089B0B" w14:textId="535A6140" w:rsidR="008C2F0A" w:rsidRPr="00DC5AB2" w:rsidRDefault="00092A05" w:rsidP="00093A71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ull Descriptive Statistics for Depression, Anxiety, and Stress Scores at Baseline, Three, Six, and 12 Months</w:t>
            </w:r>
            <w:r w:rsidR="00406A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r w:rsidR="00406A73" w:rsidRPr="005817A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 = </w:t>
            </w:r>
            <w:r w:rsidR="00C6383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7</w:t>
            </w:r>
            <w:r w:rsidR="00406A73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</w:p>
        </w:tc>
      </w:tr>
      <w:tr w:rsidR="008C2F0A" w:rsidRPr="00DC5AB2" w14:paraId="65D4ED93" w14:textId="77777777" w:rsidTr="00BD4448"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28DFB2" w14:textId="77777777" w:rsidR="008C2F0A" w:rsidRPr="00DC5AB2" w:rsidRDefault="008C2F0A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1A8142" w14:textId="77777777" w:rsidR="008C2F0A" w:rsidRPr="00DC5AB2" w:rsidRDefault="008C2F0A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2" w:type="dxa"/>
            <w:gridSpan w:val="4"/>
            <w:tcBorders>
              <w:top w:val="single" w:sz="12" w:space="0" w:color="auto"/>
              <w:left w:val="nil"/>
              <w:right w:val="single" w:sz="48" w:space="0" w:color="FFFFFF" w:themeColor="background1"/>
            </w:tcBorders>
          </w:tcPr>
          <w:p w14:paraId="0ADDB9C4" w14:textId="77777777" w:rsidR="008C2F0A" w:rsidRPr="00DC5AB2" w:rsidRDefault="008C2F0A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AB2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2882" w:type="dxa"/>
            <w:gridSpan w:val="4"/>
            <w:tcBorders>
              <w:top w:val="single" w:sz="12" w:space="0" w:color="auto"/>
              <w:left w:val="single" w:sz="48" w:space="0" w:color="FFFFFF" w:themeColor="background1"/>
              <w:right w:val="single" w:sz="48" w:space="0" w:color="FFFFFF" w:themeColor="background1"/>
            </w:tcBorders>
          </w:tcPr>
          <w:p w14:paraId="772C402F" w14:textId="77777777" w:rsidR="008C2F0A" w:rsidRPr="00DC5AB2" w:rsidRDefault="008C2F0A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AB2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2883" w:type="dxa"/>
            <w:gridSpan w:val="4"/>
            <w:tcBorders>
              <w:top w:val="single" w:sz="12" w:space="0" w:color="auto"/>
              <w:left w:val="single" w:sz="48" w:space="0" w:color="FFFFFF" w:themeColor="background1"/>
              <w:right w:val="nil"/>
            </w:tcBorders>
          </w:tcPr>
          <w:p w14:paraId="77A73CD0" w14:textId="77777777" w:rsidR="008C2F0A" w:rsidRPr="00DC5AB2" w:rsidRDefault="008C2F0A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AB2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</w:tr>
      <w:tr w:rsidR="008C2F0A" w:rsidRPr="00DC5AB2" w14:paraId="73AB253C" w14:textId="77777777" w:rsidTr="002E17B2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AFD8A" w14:textId="77777777" w:rsidR="008C2F0A" w:rsidRPr="00DC5AB2" w:rsidRDefault="008C2F0A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D6882" w14:textId="77777777" w:rsidR="008C2F0A" w:rsidRPr="00DC5AB2" w:rsidRDefault="008C2F0A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92F00BE" w14:textId="77777777" w:rsidR="008C2F0A" w:rsidRPr="00DC5AB2" w:rsidRDefault="008C2F0A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AB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</w:tcPr>
          <w:p w14:paraId="2B3C57BC" w14:textId="77777777" w:rsidR="008C2F0A" w:rsidRPr="00DC5AB2" w:rsidRDefault="008C2F0A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AB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4FE918D" w14:textId="77777777" w:rsidR="008C2F0A" w:rsidRPr="00DC5AB2" w:rsidRDefault="008C2F0A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AB2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single" w:sz="48" w:space="0" w:color="FFFFFF" w:themeColor="background1"/>
            </w:tcBorders>
          </w:tcPr>
          <w:p w14:paraId="7522A849" w14:textId="77777777" w:rsidR="008C2F0A" w:rsidRPr="00DC5AB2" w:rsidRDefault="008C2F0A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AB2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720" w:type="dxa"/>
            <w:tcBorders>
              <w:left w:val="single" w:sz="48" w:space="0" w:color="FFFFFF" w:themeColor="background1"/>
              <w:bottom w:val="single" w:sz="4" w:space="0" w:color="auto"/>
              <w:right w:val="nil"/>
            </w:tcBorders>
          </w:tcPr>
          <w:p w14:paraId="4D9EDF19" w14:textId="77777777" w:rsidR="008C2F0A" w:rsidRPr="00DC5AB2" w:rsidRDefault="008C2F0A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AB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</w:tcPr>
          <w:p w14:paraId="62E18F2E" w14:textId="77777777" w:rsidR="008C2F0A" w:rsidRPr="00DC5AB2" w:rsidRDefault="008C2F0A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AB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</w:tcPr>
          <w:p w14:paraId="023ED465" w14:textId="77777777" w:rsidR="008C2F0A" w:rsidRPr="00DC5AB2" w:rsidRDefault="008C2F0A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AB2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single" w:sz="48" w:space="0" w:color="FFFFFF" w:themeColor="background1"/>
            </w:tcBorders>
          </w:tcPr>
          <w:p w14:paraId="3F66E3C2" w14:textId="77777777" w:rsidR="008C2F0A" w:rsidRPr="00DC5AB2" w:rsidRDefault="008C2F0A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AB2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721" w:type="dxa"/>
            <w:tcBorders>
              <w:left w:val="single" w:sz="48" w:space="0" w:color="FFFFFF" w:themeColor="background1"/>
              <w:bottom w:val="single" w:sz="4" w:space="0" w:color="auto"/>
              <w:right w:val="nil"/>
            </w:tcBorders>
          </w:tcPr>
          <w:p w14:paraId="693C64BD" w14:textId="77777777" w:rsidR="008C2F0A" w:rsidRPr="00DC5AB2" w:rsidRDefault="008C2F0A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AB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CF1A0A5" w14:textId="77777777" w:rsidR="008C2F0A" w:rsidRPr="00DC5AB2" w:rsidRDefault="008C2F0A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AB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</w:tcPr>
          <w:p w14:paraId="6CACA8B0" w14:textId="77777777" w:rsidR="008C2F0A" w:rsidRPr="00DC5AB2" w:rsidRDefault="008C2F0A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AB2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</w:tcPr>
          <w:p w14:paraId="36D06478" w14:textId="77777777" w:rsidR="008C2F0A" w:rsidRPr="00DC5AB2" w:rsidRDefault="008C2F0A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AB2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</w:tr>
      <w:tr w:rsidR="002E17B2" w:rsidRPr="00DC5AB2" w14:paraId="27FD7AF4" w14:textId="77777777" w:rsidTr="002E17B2"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14:paraId="3411F979" w14:textId="524674B8" w:rsidR="002E17B2" w:rsidRPr="00BD4448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D4448">
              <w:rPr>
                <w:rFonts w:ascii="Times New Roman" w:hAnsi="Times New Roman" w:cs="Times New Roman"/>
              </w:rPr>
              <w:t>N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C6B2D" w14:textId="215B6E09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87D7A" w14:textId="5C676F34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2B33F" w14:textId="07220884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35088" w14:textId="3FAD75A3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5204F" w14:textId="7C86C534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56BA9" w14:textId="594857AC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02111" w14:textId="47583E05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14784" w14:textId="1F502C2C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17196" w14:textId="61BB4C1B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F7125" w14:textId="69638385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45044" w14:textId="29B96BBF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8008B" w14:textId="49673D7A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9A50A" w14:textId="18AE48EA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2E17B2" w:rsidRPr="00DC5AB2" w14:paraId="7CFE1C05" w14:textId="77777777" w:rsidTr="002E17B2">
        <w:tc>
          <w:tcPr>
            <w:tcW w:w="709" w:type="dxa"/>
            <w:vMerge/>
            <w:tcBorders>
              <w:left w:val="nil"/>
              <w:right w:val="nil"/>
            </w:tcBorders>
          </w:tcPr>
          <w:p w14:paraId="4262A21B" w14:textId="1127C959" w:rsidR="002E17B2" w:rsidRPr="00BD4448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F1B9E0" w14:textId="47FAF97A" w:rsidR="002E17B2" w:rsidRPr="00BD4448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74BEEF" w14:textId="712FF972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9CDBAA1" w14:textId="58816C58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7D8A3B" w14:textId="78265564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F2CC7D0" w14:textId="71A6CCF8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FA29E4" w14:textId="271238D0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F25D38F" w14:textId="011A3AA4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9321CF1" w14:textId="66484618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8D3D77" w14:textId="7DB6007A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F7BD7FF" w14:textId="4A3D33FE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1A1C58" w14:textId="290071DD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DBE131E" w14:textId="111CF5EB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FF033C0" w14:textId="1F12E88D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E17B2" w:rsidRPr="00DC5AB2" w14:paraId="56B546BA" w14:textId="77777777" w:rsidTr="002E17B2">
        <w:tc>
          <w:tcPr>
            <w:tcW w:w="709" w:type="dxa"/>
            <w:vMerge/>
            <w:tcBorders>
              <w:left w:val="nil"/>
              <w:right w:val="nil"/>
            </w:tcBorders>
          </w:tcPr>
          <w:p w14:paraId="07C0603E" w14:textId="5EF463B6" w:rsidR="002E17B2" w:rsidRPr="00BD4448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38DE4C" w14:textId="77777777" w:rsidR="002E17B2" w:rsidRPr="00BD4448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D444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B4F727" w14:textId="76841CFA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37A8297" w14:textId="72BB22C9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F0923B" w14:textId="7A27FF9F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1269DD4" w14:textId="20E7CF8C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8190ED" w14:textId="6120F05C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2A1B5CF" w14:textId="100D5475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0C87FBF" w14:textId="113C7CE8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6D9890C" w14:textId="3E79D45A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26B4FDA" w14:textId="06435B39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E32467" w14:textId="239ACF8A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9F864D2" w14:textId="1FD27F41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940D196" w14:textId="6D537906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</w:tr>
      <w:tr w:rsidR="002E17B2" w:rsidRPr="00DC5AB2" w14:paraId="2312E486" w14:textId="77777777" w:rsidTr="00BD4448">
        <w:tc>
          <w:tcPr>
            <w:tcW w:w="709" w:type="dxa"/>
            <w:vMerge/>
            <w:tcBorders>
              <w:left w:val="nil"/>
              <w:right w:val="nil"/>
            </w:tcBorders>
          </w:tcPr>
          <w:p w14:paraId="0367223E" w14:textId="77777777" w:rsidR="002E17B2" w:rsidRPr="00BD4448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9961BE" w14:textId="77777777" w:rsidR="002E17B2" w:rsidRPr="00406A73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406A73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4778DC" w14:textId="3A736FA5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1F46AAA" w14:textId="7B2CAD55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ACADF6" w14:textId="09757EB1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39A84AC" w14:textId="779C4D2B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E07DD8" w14:textId="166E6893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448AC9F" w14:textId="55E86305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31331D8" w14:textId="592D829A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6BFC65" w14:textId="6A292406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3BE68C4" w14:textId="11535FA3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C5D1EA" w14:textId="020839F8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212DD02" w14:textId="154714D4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8B56C92" w14:textId="2EDDBD1E" w:rsidR="002E17B2" w:rsidRPr="00F31E92" w:rsidRDefault="002E17B2" w:rsidP="00D45DC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2E17B2" w:rsidRPr="00DC5AB2" w14:paraId="503AD2CE" w14:textId="77777777" w:rsidTr="00BD4448">
        <w:tc>
          <w:tcPr>
            <w:tcW w:w="709" w:type="dxa"/>
            <w:vMerge/>
            <w:tcBorders>
              <w:left w:val="nil"/>
              <w:right w:val="nil"/>
            </w:tcBorders>
          </w:tcPr>
          <w:p w14:paraId="26D5A719" w14:textId="77777777" w:rsidR="002E17B2" w:rsidRPr="00BD4448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782952" w14:textId="77777777" w:rsidR="002E17B2" w:rsidRPr="00BD4448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D4448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D61451" w14:textId="77777777" w:rsidR="002E17B2" w:rsidRPr="00F31E92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0 – 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0D6460F" w14:textId="40A99B0C" w:rsidR="002E17B2" w:rsidRPr="00F31E92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0 – 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4A9719" w14:textId="77777777" w:rsidR="002E17B2" w:rsidRPr="00F31E92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0 – 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393786B" w14:textId="77777777" w:rsidR="002E17B2" w:rsidRPr="00F31E92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0 – 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7F6EA6" w14:textId="77777777" w:rsidR="002E17B2" w:rsidRPr="00F31E92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0 – 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2C49E9D" w14:textId="77777777" w:rsidR="002E17B2" w:rsidRPr="00F31E92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0 – 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C05AB60" w14:textId="77777777" w:rsidR="002E17B2" w:rsidRPr="00F31E92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0 – 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8C6083" w14:textId="3BCA2C8A" w:rsidR="002E17B2" w:rsidRPr="00F31E92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0 – 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45F44F4" w14:textId="113A49CF" w:rsidR="002E17B2" w:rsidRPr="00F31E92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0 – 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E5036F" w14:textId="77777777" w:rsidR="002E17B2" w:rsidRPr="00F31E92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0 – 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DC1750A" w14:textId="7FD2670E" w:rsidR="002E17B2" w:rsidRPr="00F31E92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0 – 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1B3F7EB" w14:textId="77777777" w:rsidR="002E17B2" w:rsidRPr="00F31E92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0 – 16</w:t>
            </w:r>
          </w:p>
        </w:tc>
      </w:tr>
      <w:tr w:rsidR="002E17B2" w:rsidRPr="00DC5AB2" w14:paraId="780CB359" w14:textId="77777777" w:rsidTr="00BD4448">
        <w:tc>
          <w:tcPr>
            <w:tcW w:w="709" w:type="dxa"/>
            <w:vMerge/>
            <w:tcBorders>
              <w:left w:val="nil"/>
              <w:right w:val="nil"/>
            </w:tcBorders>
          </w:tcPr>
          <w:p w14:paraId="7BB5F9E8" w14:textId="77777777" w:rsidR="002E17B2" w:rsidRPr="00BD4448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4127A7" w14:textId="77777777" w:rsidR="002E17B2" w:rsidRPr="00BD4448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D4448">
              <w:rPr>
                <w:rFonts w:ascii="Times New Roman" w:hAnsi="Times New Roman" w:cs="Times New Roman"/>
              </w:rPr>
              <w:t>Ske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9AFA93" w14:textId="5676E02C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b/>
                <w:sz w:val="20"/>
                <w:szCs w:val="20"/>
              </w:rPr>
              <w:t>2.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18BA920" w14:textId="1A034579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E414A8" w14:textId="5EC96FF2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9F93751" w14:textId="3CCEB23D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CBE070" w14:textId="5C12D26E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06E0380" w14:textId="2D1A0EF5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789250A" w14:textId="6C6E1FC3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5E9473" w14:textId="4DBBC92D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E71D2DF" w14:textId="7AC38130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B39FB5" w14:textId="669BBCA2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902D5C5" w14:textId="4DF9F479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CCFB982" w14:textId="5E7D567C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2E17B2" w:rsidRPr="00DC5AB2" w14:paraId="3DC83696" w14:textId="77777777" w:rsidTr="002E17B2">
        <w:tc>
          <w:tcPr>
            <w:tcW w:w="709" w:type="dxa"/>
            <w:vMerge/>
            <w:tcBorders>
              <w:left w:val="nil"/>
              <w:right w:val="nil"/>
            </w:tcBorders>
          </w:tcPr>
          <w:p w14:paraId="1A4958BE" w14:textId="77777777" w:rsidR="002E17B2" w:rsidRPr="00BD4448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E2ACC" w14:textId="77777777" w:rsidR="002E17B2" w:rsidRPr="00BD4448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D4448">
              <w:rPr>
                <w:rFonts w:ascii="Times New Roman" w:hAnsi="Times New Roman" w:cs="Times New Roman"/>
              </w:rPr>
              <w:t>Ku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C8950" w14:textId="5481D504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C7430" w14:textId="0DD38C32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-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24322" w14:textId="7086439B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64631" w14:textId="4CF829A6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FB3A6" w14:textId="4CF34673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BA5B9" w14:textId="2D52E564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16973" w14:textId="351BA7D8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71FF1" w14:textId="65A38D35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13F1D" w14:textId="4A08E9E9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EF7DA" w14:textId="1FFFBB6D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74881" w14:textId="3865A492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53C53" w14:textId="4CAB9B03" w:rsidR="002E17B2" w:rsidRPr="00F31E92" w:rsidRDefault="002E17B2" w:rsidP="00F31E9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E92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</w:tr>
      <w:tr w:rsidR="007E600F" w:rsidRPr="00DC5AB2" w14:paraId="4FD093DD" w14:textId="77777777" w:rsidTr="002E17B2"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14:paraId="7B531E09" w14:textId="46D1F971" w:rsidR="007E600F" w:rsidRPr="00BD4448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4398E" w14:textId="78C185D6" w:rsidR="007E600F" w:rsidRPr="002E17B2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0C0D9" w14:textId="464351D0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30A84" w14:textId="4F6E6BDD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740F2" w14:textId="08E90E66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35955" w14:textId="1D13F0ED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6EE6A" w14:textId="40074B51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53EDD" w14:textId="45D78E1E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95C69" w14:textId="6E4D2955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ADD7F" w14:textId="6B2CF596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01134" w14:textId="59017F46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0B6FB" w14:textId="2B7EEBCB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892C6" w14:textId="1536408E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39CBB" w14:textId="784AB1EB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7E600F" w:rsidRPr="00DC5AB2" w14:paraId="5E68FE1E" w14:textId="77777777" w:rsidTr="002E17B2">
        <w:tc>
          <w:tcPr>
            <w:tcW w:w="709" w:type="dxa"/>
            <w:vMerge/>
            <w:tcBorders>
              <w:left w:val="nil"/>
              <w:right w:val="nil"/>
            </w:tcBorders>
          </w:tcPr>
          <w:p w14:paraId="0FC56EA3" w14:textId="3E61AFED" w:rsidR="007E600F" w:rsidRPr="00BD4448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322587" w14:textId="45ED8D82" w:rsidR="007E600F" w:rsidRPr="00BD4448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D67C5E" w14:textId="499BB327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96DF132" w14:textId="02E0F0F2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CAFD35" w14:textId="24113C5E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B609F43" w14:textId="3EBA179B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CAB259" w14:textId="1BCD128B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F28AE1C" w14:textId="1A6F1B58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6AC67B4" w14:textId="3B900C7D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131DDD" w14:textId="34447136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B6D66FA" w14:textId="6BACD710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14476E" w14:textId="473C27FF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8053327" w14:textId="006230E3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A886A75" w14:textId="0237989F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E600F" w:rsidRPr="00DC5AB2" w14:paraId="6B25127B" w14:textId="77777777" w:rsidTr="002E17B2">
        <w:tc>
          <w:tcPr>
            <w:tcW w:w="709" w:type="dxa"/>
            <w:vMerge/>
            <w:tcBorders>
              <w:left w:val="nil"/>
              <w:right w:val="nil"/>
            </w:tcBorders>
          </w:tcPr>
          <w:p w14:paraId="44E2EAB0" w14:textId="2F415382" w:rsidR="007E600F" w:rsidRPr="00BD4448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5245BE" w14:textId="77777777" w:rsidR="007E600F" w:rsidRPr="00BD4448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D444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4A61C3" w14:textId="0E019035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3956A94" w14:textId="18485E95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26899A" w14:textId="4CC5C676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F79D0FB" w14:textId="7FCF277A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5306B9" w14:textId="7C70AF7E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F35C35E" w14:textId="27359404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C94D705" w14:textId="2E5CCCB5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09CDFA" w14:textId="046DA186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42FF712" w14:textId="5E7BEB9B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2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261BC6" w14:textId="533B071D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404312E" w14:textId="2569509E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9.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FDF78AA" w14:textId="2ECF42C1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</w:tr>
      <w:tr w:rsidR="007E600F" w:rsidRPr="00DC5AB2" w14:paraId="3461864E" w14:textId="77777777" w:rsidTr="00BD4448">
        <w:tc>
          <w:tcPr>
            <w:tcW w:w="709" w:type="dxa"/>
            <w:vMerge/>
            <w:tcBorders>
              <w:left w:val="nil"/>
              <w:right w:val="nil"/>
            </w:tcBorders>
          </w:tcPr>
          <w:p w14:paraId="0842FB4A" w14:textId="77777777" w:rsidR="007E600F" w:rsidRPr="00BD4448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AEEA14" w14:textId="77777777" w:rsidR="007E600F" w:rsidRPr="00406A73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406A73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56AA7A" w14:textId="2BEBE986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0D6E069" w14:textId="580BE297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6C1107" w14:textId="4243AC18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2D64789" w14:textId="2F5715F4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830E56" w14:textId="71C949B3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BC9E297" w14:textId="48677CDB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B06A387" w14:textId="06CA6B41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BC68BA" w14:textId="6390E104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7.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F0A9CFB" w14:textId="710CD1DA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353B4E" w14:textId="6B3E69B1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630C506" w14:textId="734FF7EB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8035F07" w14:textId="7D120475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</w:tr>
      <w:tr w:rsidR="002E17B2" w:rsidRPr="00DC5AB2" w14:paraId="4822C74B" w14:textId="77777777" w:rsidTr="00BD4448">
        <w:tc>
          <w:tcPr>
            <w:tcW w:w="709" w:type="dxa"/>
            <w:vMerge/>
            <w:tcBorders>
              <w:left w:val="nil"/>
              <w:right w:val="nil"/>
            </w:tcBorders>
          </w:tcPr>
          <w:p w14:paraId="1C6A346E" w14:textId="77777777" w:rsidR="002E17B2" w:rsidRPr="00BD4448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6A2E7D" w14:textId="77777777" w:rsidR="002E17B2" w:rsidRPr="00BD4448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D4448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8632AC" w14:textId="2BF38FFB" w:rsidR="002E17B2" w:rsidRPr="007E600F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 xml:space="preserve">0 – </w:t>
            </w:r>
            <w:r w:rsidR="007E600F" w:rsidRPr="007E60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452D258" w14:textId="6E6FA6F3" w:rsidR="002E17B2" w:rsidRPr="007E600F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 xml:space="preserve">0 – </w:t>
            </w:r>
            <w:r w:rsidR="007E600F" w:rsidRPr="007E600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5C35FD" w14:textId="4D204E5C" w:rsidR="002E17B2" w:rsidRPr="007E600F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 xml:space="preserve">0 – </w:t>
            </w:r>
            <w:r w:rsidR="007E600F" w:rsidRPr="007E600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48FF158" w14:textId="6E71764B" w:rsidR="002E17B2" w:rsidRPr="007E600F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 xml:space="preserve">0 – </w:t>
            </w:r>
            <w:r w:rsidR="007E600F" w:rsidRPr="007E600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2A8CEB" w14:textId="0FBDFAB8" w:rsidR="002E17B2" w:rsidRPr="007E600F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 xml:space="preserve">0 – </w:t>
            </w:r>
            <w:r w:rsidR="007E600F" w:rsidRPr="007E600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86CE5F2" w14:textId="16BA34E3" w:rsidR="002E17B2" w:rsidRPr="007E600F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0 – 2</w:t>
            </w:r>
            <w:r w:rsidR="007E600F" w:rsidRPr="007E60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4BE2ED6" w14:textId="07E452FA" w:rsidR="002E17B2" w:rsidRPr="007E600F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0 – 1</w:t>
            </w:r>
            <w:r w:rsidR="007E600F" w:rsidRPr="007E60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178AE1" w14:textId="5D4DDC73" w:rsidR="002E17B2" w:rsidRPr="007E600F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 xml:space="preserve">0 – </w:t>
            </w:r>
            <w:r w:rsidR="007E600F" w:rsidRPr="007E600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537A9FD" w14:textId="496E66BA" w:rsidR="002E17B2" w:rsidRPr="007E600F" w:rsidRDefault="007E600F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E17B2" w:rsidRPr="007E600F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2E17B2" w:rsidRPr="007E60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8116FE" w14:textId="643DCE8A" w:rsidR="002E17B2" w:rsidRPr="007E600F" w:rsidRDefault="007E600F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E17B2" w:rsidRPr="007E600F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2E17B2" w:rsidRPr="007E60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A5BDE12" w14:textId="48D547BF" w:rsidR="002E17B2" w:rsidRPr="007E600F" w:rsidRDefault="002E17B2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 xml:space="preserve">0 – </w:t>
            </w:r>
            <w:r w:rsidR="007E600F" w:rsidRPr="007E600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163438A" w14:textId="49F92CDD" w:rsidR="002E17B2" w:rsidRPr="007E600F" w:rsidRDefault="007E600F" w:rsidP="00093A7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E17B2" w:rsidRPr="007E600F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2E17B2" w:rsidRPr="007E60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E600F" w:rsidRPr="00DC5AB2" w14:paraId="2D77ED15" w14:textId="77777777" w:rsidTr="00BD4448">
        <w:tc>
          <w:tcPr>
            <w:tcW w:w="709" w:type="dxa"/>
            <w:vMerge/>
            <w:tcBorders>
              <w:left w:val="nil"/>
              <w:right w:val="nil"/>
            </w:tcBorders>
          </w:tcPr>
          <w:p w14:paraId="794470FE" w14:textId="77777777" w:rsidR="007E600F" w:rsidRPr="00BD4448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AFBDED" w14:textId="77777777" w:rsidR="007E600F" w:rsidRPr="00BD4448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D4448">
              <w:rPr>
                <w:rFonts w:ascii="Times New Roman" w:hAnsi="Times New Roman" w:cs="Times New Roman"/>
              </w:rPr>
              <w:t>Ske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161E76" w14:textId="7F83A5C4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19B8E41" w14:textId="2E835A96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AD10FB" w14:textId="59DDFDD8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5713DF4" w14:textId="6746AF9E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62B280" w14:textId="3C8A0BA4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966B1D1" w14:textId="2AECB2FF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E600F">
              <w:rPr>
                <w:rFonts w:ascii="Times New Roman" w:hAnsi="Times New Roman" w:cs="Times New Roman"/>
                <w:b/>
                <w:sz w:val="20"/>
                <w:szCs w:val="20"/>
              </w:rPr>
              <w:t>2.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3C06630" w14:textId="50200515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1CE8F2" w14:textId="16A068A6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B217DE2" w14:textId="56EC3BD7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E70525" w14:textId="59F9B4BC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FBD1F34" w14:textId="5EDA63D4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562E1A9" w14:textId="2D376F48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</w:tr>
      <w:tr w:rsidR="007E600F" w:rsidRPr="00DC5AB2" w14:paraId="5DCC99F5" w14:textId="77777777" w:rsidTr="002E17B2"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CF0C8D" w14:textId="77777777" w:rsidR="007E600F" w:rsidRPr="00BD4448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179D4" w14:textId="77777777" w:rsidR="007E600F" w:rsidRPr="00BD4448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D4448">
              <w:rPr>
                <w:rFonts w:ascii="Times New Roman" w:hAnsi="Times New Roman" w:cs="Times New Roman"/>
              </w:rPr>
              <w:t>Ku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B968D" w14:textId="4FE3FCB5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-.6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B8592" w14:textId="77E25BEC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036E4" w14:textId="48F82D49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67E40" w14:textId="100086EB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-.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64AA4" w14:textId="074C3BA0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A7D46" w14:textId="724E7D71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4BE78" w14:textId="56ECFA50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BEBD7" w14:textId="6072B6DE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386D3" w14:textId="0C6C436A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81FE5" w14:textId="60831630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-.2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C8CD4" w14:textId="664236E6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-.7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36593" w14:textId="79BF09BF" w:rsidR="007E600F" w:rsidRPr="007E600F" w:rsidRDefault="007E600F" w:rsidP="007E60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00F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</w:tr>
      <w:tr w:rsidR="002E17B2" w:rsidRPr="00DC5AB2" w14:paraId="4322D608" w14:textId="77777777" w:rsidTr="002E17B2"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A2A06F3" w14:textId="47455C8A" w:rsidR="002E17B2" w:rsidRPr="00BD4448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D4448">
              <w:rPr>
                <w:rFonts w:ascii="Times New Roman" w:hAnsi="Times New Roman" w:cs="Times New Roman"/>
              </w:rPr>
              <w:t>H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97676" w14:textId="52D3C155" w:rsidR="002E17B2" w:rsidRPr="00BD4448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27312" w14:textId="477BAC6B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54A16" w14:textId="6E9267EC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811F1" w14:textId="01A9CDE3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55698" w14:textId="6A4C2866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7CB6E" w14:textId="06B6ADF9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3F601" w14:textId="293CCB07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1634C" w14:textId="1C458D68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B39C4" w14:textId="334E9BA9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40845" w14:textId="69B663CE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E007A" w14:textId="151FC5A2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5381E" w14:textId="7EED8BA0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68AAC" w14:textId="7A1266AB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E17B2" w:rsidRPr="00DC5AB2" w14:paraId="35235F39" w14:textId="77777777" w:rsidTr="002E17B2">
        <w:tc>
          <w:tcPr>
            <w:tcW w:w="709" w:type="dxa"/>
            <w:vMerge/>
            <w:tcBorders>
              <w:left w:val="nil"/>
              <w:right w:val="nil"/>
            </w:tcBorders>
          </w:tcPr>
          <w:p w14:paraId="2A79B9D0" w14:textId="5B785DF7" w:rsidR="002E17B2" w:rsidRPr="00BD4448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DA304A" w14:textId="20ACB2D2" w:rsidR="002E17B2" w:rsidRPr="00BD4448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7B448D" w14:textId="2EF99D8A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7019B81" w14:textId="391D94DE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B78C3E" w14:textId="3EE4EB68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38BDB0D" w14:textId="6F27B7B1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5F41DD" w14:textId="61BEE301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C6E8159" w14:textId="7317982B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664E071" w14:textId="6B359EA8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030FDD" w14:textId="031488BF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B846FB1" w14:textId="45CEC8A6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BDD469" w14:textId="28F46A2A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78A8467" w14:textId="4399A047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8064F77" w14:textId="77A6A785" w:rsidR="002E17B2" w:rsidRPr="002E17B2" w:rsidRDefault="002E17B2" w:rsidP="002E17B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E17B2" w:rsidRPr="00DC5AB2" w14:paraId="1569D0E5" w14:textId="77777777" w:rsidTr="002E17B2">
        <w:tc>
          <w:tcPr>
            <w:tcW w:w="709" w:type="dxa"/>
            <w:vMerge/>
            <w:tcBorders>
              <w:left w:val="nil"/>
              <w:right w:val="nil"/>
            </w:tcBorders>
          </w:tcPr>
          <w:p w14:paraId="3045E2DF" w14:textId="35632409" w:rsidR="002E17B2" w:rsidRPr="00BD4448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1D5B68" w14:textId="34FEF767" w:rsidR="002E17B2" w:rsidRPr="00BD4448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D444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4868D0" w14:textId="59021C7E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5E9F110" w14:textId="410BFBFE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D1FC9B" w14:textId="03CF2089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4D4A1A5" w14:textId="3C1FD268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12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4A20E3" w14:textId="2BD7A0D2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2DC9E86" w14:textId="0A41653E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4BA5079" w14:textId="09D5C3E8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AE0AF9" w14:textId="68C96096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1E7C435" w14:textId="108B5B5F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13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5EDF3F" w14:textId="4D3D0F2C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12.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9A7645A" w14:textId="3A7BE5A6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5C1C330" w14:textId="3E25E2E7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</w:tr>
      <w:tr w:rsidR="002E17B2" w:rsidRPr="00DC5AB2" w14:paraId="0D7478A4" w14:textId="77777777" w:rsidTr="00BD4448">
        <w:tc>
          <w:tcPr>
            <w:tcW w:w="709" w:type="dxa"/>
            <w:vMerge/>
            <w:tcBorders>
              <w:left w:val="nil"/>
              <w:right w:val="nil"/>
            </w:tcBorders>
          </w:tcPr>
          <w:p w14:paraId="177FAD79" w14:textId="77777777" w:rsidR="002E17B2" w:rsidRPr="00BD4448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2EAAFD" w14:textId="3465FB91" w:rsidR="002E17B2" w:rsidRPr="00406A73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406A73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626FF2" w14:textId="4E7E8A57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86D6E0E" w14:textId="678DFDF3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23F271" w14:textId="4D544505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318AD58" w14:textId="34E8A051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BEF012" w14:textId="5B5B128C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C0CB9FA" w14:textId="4FE37DDE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F47AB0D" w14:textId="656094E6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79D5AF" w14:textId="453D20EF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C076ABF" w14:textId="55254172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9708DD" w14:textId="114C9D57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43BDA34" w14:textId="433CCDCD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9.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72EE783" w14:textId="0EAFF7FC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10.58</w:t>
            </w:r>
          </w:p>
        </w:tc>
      </w:tr>
      <w:tr w:rsidR="002E17B2" w:rsidRPr="00DC5AB2" w14:paraId="638149EC" w14:textId="77777777" w:rsidTr="00BD4448">
        <w:tc>
          <w:tcPr>
            <w:tcW w:w="709" w:type="dxa"/>
            <w:vMerge/>
            <w:tcBorders>
              <w:left w:val="nil"/>
              <w:right w:val="nil"/>
            </w:tcBorders>
          </w:tcPr>
          <w:p w14:paraId="4844DC35" w14:textId="77777777" w:rsidR="002E17B2" w:rsidRPr="00DC5AB2" w:rsidRDefault="002E17B2" w:rsidP="00BD444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C0B2AD" w14:textId="4770B8A6" w:rsidR="002E17B2" w:rsidRPr="00DC5AB2" w:rsidRDefault="002E17B2" w:rsidP="00BD444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448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934D05" w14:textId="3F59D23A" w:rsidR="002E17B2" w:rsidRPr="00E83905" w:rsidRDefault="002E17B2" w:rsidP="00BD444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0 – 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0FE9F2C" w14:textId="341ADE2C" w:rsidR="002E17B2" w:rsidRPr="00E83905" w:rsidRDefault="002E17B2" w:rsidP="00BD444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0 – 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2D131C" w14:textId="2300312E" w:rsidR="002E17B2" w:rsidRPr="00E83905" w:rsidRDefault="002E17B2" w:rsidP="00BD444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0 – 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342CE85" w14:textId="3218A431" w:rsidR="002E17B2" w:rsidRPr="00E83905" w:rsidRDefault="002E17B2" w:rsidP="00BD444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0 – 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F9AABE" w14:textId="7DE7AB99" w:rsidR="002E17B2" w:rsidRPr="00E83905" w:rsidRDefault="002E17B2" w:rsidP="00BD444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0 – 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918207A" w14:textId="5816810B" w:rsidR="002E17B2" w:rsidRPr="00E83905" w:rsidRDefault="002E17B2" w:rsidP="00BD444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0 – 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DA2C010" w14:textId="10C4DFDF" w:rsidR="002E17B2" w:rsidRPr="00E83905" w:rsidRDefault="002E17B2" w:rsidP="00BD444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0 – 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AEF431" w14:textId="6C7B2CCE" w:rsidR="002E17B2" w:rsidRPr="00E83905" w:rsidRDefault="002E17B2" w:rsidP="00BD444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0 – 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DDAAF20" w14:textId="46FA2F72" w:rsidR="002E17B2" w:rsidRPr="00E83905" w:rsidRDefault="002E17B2" w:rsidP="00BD444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2 – 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7D48BA" w14:textId="54AF18E7" w:rsidR="002E17B2" w:rsidRPr="00E83905" w:rsidRDefault="002E17B2" w:rsidP="00BD444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2 – 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65BC2D7" w14:textId="7484617A" w:rsidR="002E17B2" w:rsidRPr="00E83905" w:rsidRDefault="002E17B2" w:rsidP="00BD444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0 – 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94E7F95" w14:textId="7BB2427A" w:rsidR="002E17B2" w:rsidRPr="00E83905" w:rsidRDefault="002E17B2" w:rsidP="00BD444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2 – 32</w:t>
            </w:r>
          </w:p>
        </w:tc>
      </w:tr>
      <w:tr w:rsidR="002E17B2" w:rsidRPr="00DC5AB2" w14:paraId="0C77D92F" w14:textId="77777777" w:rsidTr="00BD4448">
        <w:tc>
          <w:tcPr>
            <w:tcW w:w="709" w:type="dxa"/>
            <w:vMerge/>
            <w:tcBorders>
              <w:left w:val="nil"/>
              <w:right w:val="nil"/>
            </w:tcBorders>
          </w:tcPr>
          <w:p w14:paraId="71FDD7EB" w14:textId="77777777" w:rsidR="002E17B2" w:rsidRPr="00DC5AB2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5155DF" w14:textId="4A68A360" w:rsidR="002E17B2" w:rsidRPr="00DC5AB2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448">
              <w:rPr>
                <w:rFonts w:ascii="Times New Roman" w:hAnsi="Times New Roman" w:cs="Times New Roman"/>
              </w:rPr>
              <w:t>Ske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581D75" w14:textId="5CC6D353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06EFC5A" w14:textId="52A5FB7B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D3E36F" w14:textId="44AD7FD7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7C8F1E3" w14:textId="4F0E32FF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F48620" w14:textId="6EC73CF2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9CA72C9" w14:textId="6C7A07B9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b/>
                <w:sz w:val="20"/>
                <w:szCs w:val="20"/>
              </w:rPr>
              <w:t>2.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6A257EB" w14:textId="20872F22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13B67A" w14:textId="7D27E69E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84C3392" w14:textId="7EC72F3C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634C4B" w14:textId="3A6C0A1B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272B46F" w14:textId="5DCC8AA5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580E257" w14:textId="0AEFB7CF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</w:tr>
      <w:tr w:rsidR="002E17B2" w:rsidRPr="00DC5AB2" w14:paraId="50E46128" w14:textId="77777777" w:rsidTr="00BD4448"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CD38EAD" w14:textId="77777777" w:rsidR="002E17B2" w:rsidRPr="00DC5AB2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15824E" w14:textId="2B50895F" w:rsidR="002E17B2" w:rsidRPr="00DC5AB2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448">
              <w:rPr>
                <w:rFonts w:ascii="Times New Roman" w:hAnsi="Times New Roman" w:cs="Times New Roman"/>
              </w:rPr>
              <w:t>Ku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349CC3" w14:textId="507409F6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6EC80C" w14:textId="0EAEFDEF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FD3AB8" w14:textId="6A506BF3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C26DD3" w14:textId="2A4A36F9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FC0E57" w14:textId="7C2BC54C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-.3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BF25E1" w14:textId="363CE275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1CEF66" w14:textId="58C86111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18DA8C" w14:textId="1A40BCB8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84F311" w14:textId="409495C4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6DB496" w14:textId="1F425F84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-.7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B59711" w14:textId="5057003A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711FF9" w14:textId="34B09088" w:rsidR="002E17B2" w:rsidRPr="00E83905" w:rsidRDefault="002E17B2" w:rsidP="00E8390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905">
              <w:rPr>
                <w:rFonts w:ascii="Times New Roman" w:hAnsi="Times New Roman" w:cs="Times New Roman"/>
                <w:sz w:val="20"/>
                <w:szCs w:val="20"/>
              </w:rPr>
              <w:t>-.72</w:t>
            </w:r>
          </w:p>
        </w:tc>
      </w:tr>
      <w:tr w:rsidR="008C2F0A" w:rsidRPr="00DC5AB2" w14:paraId="4065399F" w14:textId="77777777" w:rsidTr="00093A71">
        <w:tc>
          <w:tcPr>
            <w:tcW w:w="10207" w:type="dxa"/>
            <w:gridSpan w:val="1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7AA136" w14:textId="695E3F4B" w:rsidR="008C2F0A" w:rsidRPr="00DC5AB2" w:rsidRDefault="008C2F0A" w:rsidP="00093A7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C5AB2">
              <w:rPr>
                <w:rFonts w:ascii="Times New Roman" w:hAnsi="Times New Roman" w:cs="Times New Roman"/>
                <w:i/>
                <w:sz w:val="24"/>
                <w:szCs w:val="24"/>
              </w:rPr>
              <w:t>Note</w:t>
            </w:r>
            <w:r w:rsidRPr="00DC5AB2">
              <w:rPr>
                <w:rFonts w:ascii="Times New Roman" w:hAnsi="Times New Roman" w:cs="Times New Roman"/>
                <w:sz w:val="24"/>
                <w:szCs w:val="24"/>
              </w:rPr>
              <w:t xml:space="preserve">: NH, Normal Hearing; </w:t>
            </w:r>
            <w:r w:rsidR="00AD3A82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DC5AB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D3A82">
              <w:rPr>
                <w:rFonts w:ascii="Times New Roman" w:hAnsi="Times New Roman" w:cs="Times New Roman"/>
                <w:sz w:val="24"/>
                <w:szCs w:val="24"/>
              </w:rPr>
              <w:t>Cochlear Implanted</w:t>
            </w:r>
            <w:r w:rsidRPr="00DC5AB2">
              <w:rPr>
                <w:rFonts w:ascii="Times New Roman" w:hAnsi="Times New Roman" w:cs="Times New Roman"/>
                <w:sz w:val="24"/>
                <w:szCs w:val="24"/>
              </w:rPr>
              <w:t xml:space="preserve">; HL, Hearing Loss; T1, Baseline; T2, Three Months; T3, Six Months; T4, 12 Months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ss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DC5AB2">
              <w:rPr>
                <w:rFonts w:ascii="Times New Roman" w:hAnsi="Times New Roman" w:cs="Times New Roman"/>
                <w:sz w:val="24"/>
                <w:szCs w:val="24"/>
              </w:rPr>
              <w:t xml:space="preserve">Skew, Skewness; Kurt, Kurtosis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olded</w:t>
            </w:r>
            <w:r w:rsidRPr="00DC5AB2">
              <w:rPr>
                <w:rFonts w:ascii="Times New Roman" w:hAnsi="Times New Roman" w:cs="Times New Roman"/>
                <w:sz w:val="24"/>
                <w:szCs w:val="24"/>
              </w:rPr>
              <w:t xml:space="preserve"> skewness and kurtosis values exceeded our criteria for normality (</w:t>
            </w:r>
            <w:proofErr w:type="spellStart"/>
            <w:r w:rsidRPr="00DC5AB2">
              <w:rPr>
                <w:rFonts w:ascii="Times New Roman" w:hAnsi="Times New Roman" w:cs="Times New Roman"/>
                <w:sz w:val="24"/>
                <w:szCs w:val="24"/>
              </w:rPr>
              <w:t>Schmider</w:t>
            </w:r>
            <w:proofErr w:type="spellEnd"/>
            <w:r w:rsidRPr="00DC5AB2">
              <w:rPr>
                <w:rFonts w:ascii="Times New Roman" w:hAnsi="Times New Roman" w:cs="Times New Roman"/>
                <w:sz w:val="24"/>
                <w:szCs w:val="24"/>
              </w:rPr>
              <w:t xml:space="preserve"> et al., 2010; West et al., 1995).</w:t>
            </w:r>
          </w:p>
          <w:p w14:paraId="59878E26" w14:textId="77777777" w:rsidR="008C2F0A" w:rsidRPr="00DC5AB2" w:rsidRDefault="008C2F0A" w:rsidP="00093A71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</w:tbl>
    <w:p w14:paraId="6067AE81" w14:textId="77777777" w:rsidR="00DC4E8F" w:rsidRDefault="00DC4E8F" w:rsidP="00DC4E8F">
      <w:pPr>
        <w:spacing w:after="0" w:line="48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</w:p>
    <w:p w14:paraId="4F80D169" w14:textId="77777777" w:rsidR="00DC4E8F" w:rsidRDefault="00DC4E8F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77F1E565" w14:textId="52EEAD44" w:rsidR="008C2F0A" w:rsidRDefault="00DC4E8F" w:rsidP="00DC4E8F">
      <w:pPr>
        <w:spacing w:after="0" w:line="48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lastRenderedPageBreak/>
        <w:t>Residual</w:t>
      </w:r>
      <w:r w:rsidR="00D0088D">
        <w:rPr>
          <w:rFonts w:ascii="Times New Roman" w:hAnsi="Times New Roman" w:cs="Times New Roman"/>
          <w:b/>
          <w:i/>
          <w:sz w:val="24"/>
          <w:szCs w:val="24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</w:rPr>
        <w:t>Normality Plots</w:t>
      </w:r>
    </w:p>
    <w:p w14:paraId="2979E9D6" w14:textId="7BEF685A" w:rsidR="00D0088D" w:rsidRDefault="00A63F3F" w:rsidP="00DC4E8F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74C4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14:paraId="0C5970B0" w14:textId="752C63BE" w:rsidR="00A63F3F" w:rsidRPr="00A63F3F" w:rsidRDefault="00974C4F" w:rsidP="00DC4E8F">
      <w:pPr>
        <w:spacing w:after="0"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esidual Normality Plot for Depression Mixed Model.</w:t>
      </w:r>
    </w:p>
    <w:p w14:paraId="337FEE2C" w14:textId="24C00A53" w:rsidR="00DC4E8F" w:rsidRDefault="00C01121" w:rsidP="00DC4E8F">
      <w:pPr>
        <w:spacing w:after="36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01121">
        <w:rPr>
          <w:noProof/>
        </w:rPr>
        <w:drawing>
          <wp:inline distT="0" distB="0" distL="0" distR="0" wp14:anchorId="7658D1FD" wp14:editId="3B37ED4D">
            <wp:extent cx="3927109" cy="34385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2667" t="3500" r="2667" b="3250"/>
                    <a:stretch/>
                  </pic:blipFill>
                  <pic:spPr bwMode="auto">
                    <a:xfrm>
                      <a:off x="0" y="0"/>
                      <a:ext cx="3933482" cy="3444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214B37" w14:textId="48B9DE3B" w:rsidR="00974C4F" w:rsidRDefault="00974C4F" w:rsidP="00974C4F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</w:p>
    <w:p w14:paraId="5678E548" w14:textId="1FDA7EE5" w:rsidR="00D0088D" w:rsidRPr="00974C4F" w:rsidRDefault="00974C4F" w:rsidP="00974C4F">
      <w:pPr>
        <w:spacing w:after="0"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esidual Normality Plot for Anxiety Mixed Model.</w:t>
      </w:r>
    </w:p>
    <w:p w14:paraId="45529DA1" w14:textId="253268CB" w:rsidR="00974C4F" w:rsidRDefault="00C01121" w:rsidP="00DC4E8F">
      <w:pPr>
        <w:spacing w:after="360" w:line="480" w:lineRule="auto"/>
        <w:rPr>
          <w:rFonts w:ascii="Times New Roman" w:hAnsi="Times New Roman" w:cs="Times New Roman"/>
          <w:sz w:val="24"/>
          <w:szCs w:val="24"/>
        </w:rPr>
      </w:pPr>
      <w:r w:rsidRPr="00C01121">
        <w:rPr>
          <w:noProof/>
        </w:rPr>
        <w:drawing>
          <wp:inline distT="0" distB="0" distL="0" distR="0" wp14:anchorId="19EB0173" wp14:editId="38511B74">
            <wp:extent cx="3891600" cy="3438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3111" t="3250" r="3112" b="3500"/>
                    <a:stretch/>
                  </pic:blipFill>
                  <pic:spPr bwMode="auto">
                    <a:xfrm>
                      <a:off x="0" y="0"/>
                      <a:ext cx="3891600" cy="343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A174DF" w14:textId="6859C02D" w:rsidR="00974C4F" w:rsidRDefault="00974C4F" w:rsidP="00974C4F">
      <w:pPr>
        <w:pageBreakBefore/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3</w:t>
      </w:r>
    </w:p>
    <w:p w14:paraId="00D83CCF" w14:textId="610F5DB9" w:rsidR="00974C4F" w:rsidRPr="00974C4F" w:rsidRDefault="00974C4F" w:rsidP="00974C4F">
      <w:pPr>
        <w:spacing w:after="0"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esidual Normality Plot for Stress Mixed Model.</w:t>
      </w:r>
    </w:p>
    <w:p w14:paraId="393AF1F4" w14:textId="38F65E24" w:rsidR="00DC4E8F" w:rsidRDefault="00C01121" w:rsidP="00DC4E8F">
      <w:pPr>
        <w:spacing w:after="36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01121">
        <w:rPr>
          <w:noProof/>
        </w:rPr>
        <w:drawing>
          <wp:inline distT="0" distB="0" distL="0" distR="0" wp14:anchorId="5E865A6D" wp14:editId="0064057A">
            <wp:extent cx="3866400" cy="3427200"/>
            <wp:effectExtent l="0" t="0" r="127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3112" t="3251" r="2888" b="3000"/>
                    <a:stretch/>
                  </pic:blipFill>
                  <pic:spPr bwMode="auto">
                    <a:xfrm>
                      <a:off x="0" y="0"/>
                      <a:ext cx="3866400" cy="3427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11DAED" w14:textId="0F6DC2A8" w:rsidR="00DC4E8F" w:rsidRDefault="00DC4E8F" w:rsidP="00DC4E8F">
      <w:pPr>
        <w:spacing w:after="360" w:line="48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 w:rsidRPr="00DC4E8F">
        <w:rPr>
          <w:rFonts w:ascii="Times New Roman" w:hAnsi="Times New Roman" w:cs="Times New Roman"/>
          <w:b/>
          <w:i/>
          <w:sz w:val="24"/>
          <w:szCs w:val="24"/>
        </w:rPr>
        <w:t>Residuals-to-Predicted Plots</w:t>
      </w:r>
    </w:p>
    <w:p w14:paraId="5AC8FF5A" w14:textId="3E2D257B" w:rsidR="00974C4F" w:rsidRDefault="00974C4F" w:rsidP="00974C4F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4</w:t>
      </w:r>
    </w:p>
    <w:p w14:paraId="00D158B7" w14:textId="3A6EF9C0" w:rsidR="00D0088D" w:rsidRPr="00974C4F" w:rsidRDefault="00974C4F" w:rsidP="00974C4F">
      <w:pPr>
        <w:spacing w:after="0"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esidua</w:t>
      </w:r>
      <w:r w:rsidR="008656F9">
        <w:rPr>
          <w:rFonts w:ascii="Times New Roman" w:hAnsi="Times New Roman" w:cs="Times New Roman"/>
          <w:i/>
          <w:sz w:val="24"/>
          <w:szCs w:val="24"/>
        </w:rPr>
        <w:t>l</w:t>
      </w:r>
      <w:r>
        <w:rPr>
          <w:rFonts w:ascii="Times New Roman" w:hAnsi="Times New Roman" w:cs="Times New Roman"/>
          <w:i/>
          <w:sz w:val="24"/>
          <w:szCs w:val="24"/>
        </w:rPr>
        <w:t>-to-Predicted Plot for Depression Mixed Model.</w:t>
      </w:r>
    </w:p>
    <w:p w14:paraId="59D9BE57" w14:textId="416E3128" w:rsidR="00D0088D" w:rsidRDefault="00C01121" w:rsidP="00DC4E8F">
      <w:pPr>
        <w:spacing w:after="36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01121">
        <w:rPr>
          <w:noProof/>
        </w:rPr>
        <w:drawing>
          <wp:inline distT="0" distB="0" distL="0" distR="0" wp14:anchorId="3B60AF90" wp14:editId="65AADAAA">
            <wp:extent cx="3873600" cy="3427200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3111" t="3251" r="2666" b="3000"/>
                    <a:stretch/>
                  </pic:blipFill>
                  <pic:spPr bwMode="auto">
                    <a:xfrm>
                      <a:off x="0" y="0"/>
                      <a:ext cx="3873600" cy="3427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AE3A1D" w14:textId="454674A2" w:rsidR="00974C4F" w:rsidRDefault="00974C4F" w:rsidP="00974C4F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5</w:t>
      </w:r>
    </w:p>
    <w:p w14:paraId="5E1F81CB" w14:textId="4E70120A" w:rsidR="00D0088D" w:rsidRPr="00974C4F" w:rsidRDefault="00974C4F" w:rsidP="00974C4F">
      <w:pPr>
        <w:spacing w:after="0"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esidua</w:t>
      </w:r>
      <w:r w:rsidR="008656F9">
        <w:rPr>
          <w:rFonts w:ascii="Times New Roman" w:hAnsi="Times New Roman" w:cs="Times New Roman"/>
          <w:i/>
          <w:sz w:val="24"/>
          <w:szCs w:val="24"/>
        </w:rPr>
        <w:t>l</w:t>
      </w:r>
      <w:r>
        <w:rPr>
          <w:rFonts w:ascii="Times New Roman" w:hAnsi="Times New Roman" w:cs="Times New Roman"/>
          <w:i/>
          <w:sz w:val="24"/>
          <w:szCs w:val="24"/>
        </w:rPr>
        <w:t>-to-Predicted Plot for Anxiety Mixed Model.</w:t>
      </w:r>
    </w:p>
    <w:p w14:paraId="48AAC320" w14:textId="7F16A4A4" w:rsidR="00D0088D" w:rsidRDefault="00C01121" w:rsidP="00DC4E8F">
      <w:pPr>
        <w:spacing w:after="36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01121">
        <w:rPr>
          <w:noProof/>
        </w:rPr>
        <w:drawing>
          <wp:inline distT="0" distB="0" distL="0" distR="0" wp14:anchorId="22B71EB7" wp14:editId="216B639F">
            <wp:extent cx="3837600" cy="3430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l="2889" t="2251" r="2889" b="2999"/>
                    <a:stretch/>
                  </pic:blipFill>
                  <pic:spPr bwMode="auto">
                    <a:xfrm>
                      <a:off x="0" y="0"/>
                      <a:ext cx="3837600" cy="343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A3E865" w14:textId="0681A5E9" w:rsidR="00974C4F" w:rsidRDefault="00974C4F" w:rsidP="00974C4F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6</w:t>
      </w:r>
    </w:p>
    <w:p w14:paraId="2C6BAEC4" w14:textId="3C70FAED" w:rsidR="00D0088D" w:rsidRPr="00974C4F" w:rsidRDefault="00974C4F" w:rsidP="00974C4F">
      <w:pPr>
        <w:spacing w:after="0"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esidua</w:t>
      </w:r>
      <w:r w:rsidR="008656F9">
        <w:rPr>
          <w:rFonts w:ascii="Times New Roman" w:hAnsi="Times New Roman" w:cs="Times New Roman"/>
          <w:i/>
          <w:sz w:val="24"/>
          <w:szCs w:val="24"/>
        </w:rPr>
        <w:t>l</w:t>
      </w:r>
      <w:r>
        <w:rPr>
          <w:rFonts w:ascii="Times New Roman" w:hAnsi="Times New Roman" w:cs="Times New Roman"/>
          <w:i/>
          <w:sz w:val="24"/>
          <w:szCs w:val="24"/>
        </w:rPr>
        <w:t>-to-Predicted Plot for Stress Mixed Model.</w:t>
      </w:r>
    </w:p>
    <w:p w14:paraId="43A2E7DD" w14:textId="336F176C" w:rsidR="00A73630" w:rsidRDefault="00C01121" w:rsidP="00DC4E8F">
      <w:pPr>
        <w:spacing w:after="36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01121">
        <w:rPr>
          <w:noProof/>
        </w:rPr>
        <w:drawing>
          <wp:inline distT="0" distB="0" distL="0" distR="0" wp14:anchorId="47E26067" wp14:editId="4E9D5941">
            <wp:extent cx="3888000" cy="3420000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l="2889" t="3250" r="2668" b="3250"/>
                    <a:stretch/>
                  </pic:blipFill>
                  <pic:spPr bwMode="auto">
                    <a:xfrm>
                      <a:off x="0" y="0"/>
                      <a:ext cx="3888000" cy="34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E1B8D1" w14:textId="207A8746" w:rsidR="009E6F41" w:rsidRDefault="00A73630" w:rsidP="00C01121">
      <w:pPr>
        <w:keepNext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ull Linear Mixed-Effects Modelling Output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917"/>
        <w:gridCol w:w="925"/>
        <w:gridCol w:w="851"/>
        <w:gridCol w:w="850"/>
        <w:gridCol w:w="1560"/>
      </w:tblGrid>
      <w:tr w:rsidR="00A73630" w:rsidRPr="001F17DE" w14:paraId="69B05445" w14:textId="77777777" w:rsidTr="002B3874">
        <w:trPr>
          <w:trHeight w:val="113"/>
        </w:trPr>
        <w:tc>
          <w:tcPr>
            <w:tcW w:w="8931" w:type="dxa"/>
            <w:gridSpan w:val="7"/>
            <w:tcBorders>
              <w:bottom w:val="single" w:sz="12" w:space="0" w:color="auto"/>
            </w:tcBorders>
            <w:vAlign w:val="center"/>
          </w:tcPr>
          <w:p w14:paraId="7764613B" w14:textId="1D95236D" w:rsidR="00A73630" w:rsidRPr="001F17DE" w:rsidRDefault="00A73630" w:rsidP="002B38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AU"/>
              </w:rPr>
              <w:t>Table S</w:t>
            </w:r>
            <w:r w:rsidR="00293582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AU"/>
              </w:rPr>
              <w:t>4</w:t>
            </w:r>
          </w:p>
          <w:p w14:paraId="60F31D1A" w14:textId="212A7DBB" w:rsidR="00A73630" w:rsidRPr="001F17DE" w:rsidRDefault="00A73630" w:rsidP="002B387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Fixed Effects, Random Effects, and Model Statistics for Linear Mixed-Effects Model of Depression Scores.</w:t>
            </w:r>
          </w:p>
        </w:tc>
      </w:tr>
      <w:tr w:rsidR="00A73630" w:rsidRPr="001F17DE" w14:paraId="570FAE19" w14:textId="77777777" w:rsidTr="002B3874">
        <w:trPr>
          <w:trHeight w:val="113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C9DD580" w14:textId="77777777" w:rsidR="00A73630" w:rsidRPr="001F17DE" w:rsidRDefault="00A73630" w:rsidP="002B387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  <w:t>Predictor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E1461B2" w14:textId="77777777" w:rsidR="00A73630" w:rsidRPr="001F17DE" w:rsidRDefault="00A73630" w:rsidP="002B387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  <w:t>Estimates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EF4CD78" w14:textId="77777777" w:rsidR="00A73630" w:rsidRPr="001F17DE" w:rsidRDefault="00A73630" w:rsidP="002B387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7B4C57" w14:textId="77777777" w:rsidR="00A73630" w:rsidRPr="001F17DE" w:rsidRDefault="00A73630" w:rsidP="002B387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  <w:t>d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52C4D9F" w14:textId="77777777" w:rsidR="00A73630" w:rsidRPr="001F17DE" w:rsidRDefault="00A73630" w:rsidP="002B387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FAA8016" w14:textId="77777777" w:rsidR="00A73630" w:rsidRPr="001F17DE" w:rsidRDefault="00A73630" w:rsidP="002B387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00C198" w14:textId="28C07ADA" w:rsidR="00A73630" w:rsidRPr="00061FB3" w:rsidRDefault="004D7524" w:rsidP="002B387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</w:pPr>
            <w:r w:rsidRPr="00061FB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  <w:t>95%</w:t>
            </w:r>
            <w:r w:rsidRPr="00061F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r w:rsidR="00A73630" w:rsidRPr="00061F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I</w:t>
            </w:r>
          </w:p>
        </w:tc>
      </w:tr>
      <w:tr w:rsidR="0016738B" w:rsidRPr="001F17DE" w14:paraId="1CD26154" w14:textId="77777777" w:rsidTr="0035095C">
        <w:trPr>
          <w:trHeight w:val="113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0F96D2AC" w14:textId="717555DC" w:rsidR="0016738B" w:rsidRPr="004D7524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1276" w:type="dxa"/>
          </w:tcPr>
          <w:p w14:paraId="281CBEF1" w14:textId="408C5A76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10.70</w:t>
            </w:r>
          </w:p>
        </w:tc>
        <w:tc>
          <w:tcPr>
            <w:tcW w:w="917" w:type="dxa"/>
          </w:tcPr>
          <w:p w14:paraId="71D5EEB3" w14:textId="63772A72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8.30</w:t>
            </w:r>
          </w:p>
        </w:tc>
        <w:tc>
          <w:tcPr>
            <w:tcW w:w="925" w:type="dxa"/>
          </w:tcPr>
          <w:p w14:paraId="37335059" w14:textId="7FC6F5EE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47.48</w:t>
            </w:r>
          </w:p>
        </w:tc>
        <w:tc>
          <w:tcPr>
            <w:tcW w:w="851" w:type="dxa"/>
          </w:tcPr>
          <w:p w14:paraId="469E41F8" w14:textId="3B7623CF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50" w:type="dxa"/>
          </w:tcPr>
          <w:p w14:paraId="4055A68D" w14:textId="3472DBC5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.204</w:t>
            </w:r>
          </w:p>
        </w:tc>
        <w:tc>
          <w:tcPr>
            <w:tcW w:w="1560" w:type="dxa"/>
          </w:tcPr>
          <w:p w14:paraId="30E358CC" w14:textId="1171571A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-5.99</w:t>
            </w:r>
            <w:r w:rsidR="006B1B8B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 27.39</w:t>
            </w:r>
          </w:p>
        </w:tc>
      </w:tr>
      <w:tr w:rsidR="0016738B" w:rsidRPr="001F17DE" w14:paraId="6A783D52" w14:textId="77777777" w:rsidTr="0035095C">
        <w:trPr>
          <w:trHeight w:val="113"/>
        </w:trPr>
        <w:tc>
          <w:tcPr>
            <w:tcW w:w="2552" w:type="dxa"/>
            <w:vAlign w:val="center"/>
            <w:hideMark/>
          </w:tcPr>
          <w:p w14:paraId="4DEC977A" w14:textId="6EAF6CE8" w:rsidR="0016738B" w:rsidRPr="001F17DE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I</w:t>
            </w:r>
          </w:p>
        </w:tc>
        <w:tc>
          <w:tcPr>
            <w:tcW w:w="1276" w:type="dxa"/>
          </w:tcPr>
          <w:p w14:paraId="087BF37F" w14:textId="6DA43F7D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17" w:type="dxa"/>
          </w:tcPr>
          <w:p w14:paraId="16391041" w14:textId="512483B6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925" w:type="dxa"/>
          </w:tcPr>
          <w:p w14:paraId="26313B2C" w14:textId="0ED5ADEA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116.59</w:t>
            </w:r>
          </w:p>
        </w:tc>
        <w:tc>
          <w:tcPr>
            <w:tcW w:w="851" w:type="dxa"/>
          </w:tcPr>
          <w:p w14:paraId="49B7CB3E" w14:textId="7ECB30AB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50" w:type="dxa"/>
          </w:tcPr>
          <w:p w14:paraId="2AFCF592" w14:textId="3D8BBA32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.586</w:t>
            </w:r>
          </w:p>
        </w:tc>
        <w:tc>
          <w:tcPr>
            <w:tcW w:w="1560" w:type="dxa"/>
          </w:tcPr>
          <w:p w14:paraId="4565B908" w14:textId="03602915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-2.95</w:t>
            </w:r>
            <w:r w:rsidR="006B1B8B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 5.19</w:t>
            </w:r>
          </w:p>
        </w:tc>
      </w:tr>
      <w:tr w:rsidR="0016738B" w:rsidRPr="001F17DE" w14:paraId="4274F1A6" w14:textId="77777777" w:rsidTr="0035095C">
        <w:trPr>
          <w:trHeight w:val="113"/>
        </w:trPr>
        <w:tc>
          <w:tcPr>
            <w:tcW w:w="2552" w:type="dxa"/>
            <w:vAlign w:val="center"/>
            <w:hideMark/>
          </w:tcPr>
          <w:p w14:paraId="77ACB6E3" w14:textId="2AC4E029" w:rsidR="0016738B" w:rsidRPr="001F17DE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L</w:t>
            </w:r>
          </w:p>
        </w:tc>
        <w:tc>
          <w:tcPr>
            <w:tcW w:w="1276" w:type="dxa"/>
          </w:tcPr>
          <w:p w14:paraId="37F10BD1" w14:textId="00DDCD24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17" w:type="dxa"/>
          </w:tcPr>
          <w:p w14:paraId="355F1363" w14:textId="58138065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925" w:type="dxa"/>
          </w:tcPr>
          <w:p w14:paraId="1B779B3A" w14:textId="367DA6A0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117.04</w:t>
            </w:r>
          </w:p>
        </w:tc>
        <w:tc>
          <w:tcPr>
            <w:tcW w:w="851" w:type="dxa"/>
          </w:tcPr>
          <w:p w14:paraId="568AC6E0" w14:textId="1225258F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50" w:type="dxa"/>
          </w:tcPr>
          <w:p w14:paraId="24FC722B" w14:textId="1BD10A7A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.834</w:t>
            </w:r>
          </w:p>
        </w:tc>
        <w:tc>
          <w:tcPr>
            <w:tcW w:w="1560" w:type="dxa"/>
          </w:tcPr>
          <w:p w14:paraId="03B49997" w14:textId="63BFAD90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-3.46</w:t>
            </w:r>
            <w:r w:rsidR="006B1B8B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 4.28</w:t>
            </w:r>
          </w:p>
        </w:tc>
      </w:tr>
      <w:tr w:rsidR="0016738B" w:rsidRPr="001F17DE" w14:paraId="5845DE84" w14:textId="77777777" w:rsidTr="0035095C">
        <w:trPr>
          <w:trHeight w:val="113"/>
        </w:trPr>
        <w:tc>
          <w:tcPr>
            <w:tcW w:w="2552" w:type="dxa"/>
            <w:vAlign w:val="center"/>
            <w:hideMark/>
          </w:tcPr>
          <w:p w14:paraId="1B674533" w14:textId="77777777" w:rsidR="0016738B" w:rsidRPr="001F17DE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ix Months</w:t>
            </w:r>
          </w:p>
        </w:tc>
        <w:tc>
          <w:tcPr>
            <w:tcW w:w="1276" w:type="dxa"/>
          </w:tcPr>
          <w:p w14:paraId="63D66B79" w14:textId="7F3183DF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17" w:type="dxa"/>
          </w:tcPr>
          <w:p w14:paraId="33E5F8C5" w14:textId="299CFDDF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25" w:type="dxa"/>
          </w:tcPr>
          <w:p w14:paraId="1885620E" w14:textId="0D6E1FF2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73.44</w:t>
            </w:r>
          </w:p>
        </w:tc>
        <w:tc>
          <w:tcPr>
            <w:tcW w:w="851" w:type="dxa"/>
          </w:tcPr>
          <w:p w14:paraId="500F674F" w14:textId="50C1304A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50" w:type="dxa"/>
          </w:tcPr>
          <w:p w14:paraId="79FB32B0" w14:textId="6613AC97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.842</w:t>
            </w:r>
          </w:p>
        </w:tc>
        <w:tc>
          <w:tcPr>
            <w:tcW w:w="1560" w:type="dxa"/>
          </w:tcPr>
          <w:p w14:paraId="34D486D8" w14:textId="0A67F8E4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-2.16</w:t>
            </w:r>
            <w:r w:rsidR="006B1B8B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 2.65</w:t>
            </w:r>
          </w:p>
        </w:tc>
      </w:tr>
      <w:tr w:rsidR="0016738B" w:rsidRPr="001F17DE" w14:paraId="0599BCEB" w14:textId="77777777" w:rsidTr="0035095C">
        <w:trPr>
          <w:trHeight w:val="113"/>
        </w:trPr>
        <w:tc>
          <w:tcPr>
            <w:tcW w:w="2552" w:type="dxa"/>
            <w:vAlign w:val="center"/>
            <w:hideMark/>
          </w:tcPr>
          <w:p w14:paraId="0B7643D3" w14:textId="77777777" w:rsidR="0016738B" w:rsidRPr="001F17DE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 Months</w:t>
            </w:r>
          </w:p>
        </w:tc>
        <w:tc>
          <w:tcPr>
            <w:tcW w:w="1276" w:type="dxa"/>
          </w:tcPr>
          <w:p w14:paraId="5314AF45" w14:textId="06C4113B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917" w:type="dxa"/>
          </w:tcPr>
          <w:p w14:paraId="5B94DE0E" w14:textId="2AD5C745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25" w:type="dxa"/>
          </w:tcPr>
          <w:p w14:paraId="79179FD1" w14:textId="54CC35E5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70.57</w:t>
            </w:r>
          </w:p>
        </w:tc>
        <w:tc>
          <w:tcPr>
            <w:tcW w:w="851" w:type="dxa"/>
          </w:tcPr>
          <w:p w14:paraId="1A5B01E0" w14:textId="5C06236F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850" w:type="dxa"/>
          </w:tcPr>
          <w:p w14:paraId="3063A60C" w14:textId="68537DF2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.633</w:t>
            </w:r>
          </w:p>
        </w:tc>
        <w:tc>
          <w:tcPr>
            <w:tcW w:w="1560" w:type="dxa"/>
          </w:tcPr>
          <w:p w14:paraId="79E5F29F" w14:textId="372B83D4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-3.15</w:t>
            </w:r>
            <w:r w:rsidR="006B1B8B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 1.93</w:t>
            </w:r>
          </w:p>
        </w:tc>
      </w:tr>
      <w:tr w:rsidR="0016738B" w:rsidRPr="001F17DE" w14:paraId="1C7660ED" w14:textId="77777777" w:rsidTr="0035095C">
        <w:trPr>
          <w:trHeight w:val="113"/>
        </w:trPr>
        <w:tc>
          <w:tcPr>
            <w:tcW w:w="2552" w:type="dxa"/>
            <w:vAlign w:val="center"/>
            <w:hideMark/>
          </w:tcPr>
          <w:p w14:paraId="75F14049" w14:textId="77777777" w:rsidR="0016738B" w:rsidRPr="001F17DE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seline Scores</w:t>
            </w:r>
          </w:p>
        </w:tc>
        <w:tc>
          <w:tcPr>
            <w:tcW w:w="1276" w:type="dxa"/>
          </w:tcPr>
          <w:p w14:paraId="433C2435" w14:textId="664A7CCD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17" w:type="dxa"/>
          </w:tcPr>
          <w:p w14:paraId="7545F079" w14:textId="52A2C366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25" w:type="dxa"/>
          </w:tcPr>
          <w:p w14:paraId="17274F64" w14:textId="393C67C3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60.18</w:t>
            </w:r>
          </w:p>
        </w:tc>
        <w:tc>
          <w:tcPr>
            <w:tcW w:w="851" w:type="dxa"/>
          </w:tcPr>
          <w:p w14:paraId="5A1D6580" w14:textId="3C24350F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850" w:type="dxa"/>
          </w:tcPr>
          <w:p w14:paraId="34CBC5DA" w14:textId="1D208302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en-AU"/>
              </w:rPr>
            </w:pPr>
            <w:r w:rsidRPr="0016738B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60" w:type="dxa"/>
          </w:tcPr>
          <w:p w14:paraId="08721AAF" w14:textId="5EF5EC5F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  <w:r w:rsidR="006B1B8B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 0.73</w:t>
            </w:r>
          </w:p>
        </w:tc>
      </w:tr>
      <w:tr w:rsidR="0016738B" w:rsidRPr="001F17DE" w14:paraId="3446F48C" w14:textId="77777777" w:rsidTr="0035095C">
        <w:trPr>
          <w:trHeight w:val="113"/>
        </w:trPr>
        <w:tc>
          <w:tcPr>
            <w:tcW w:w="2552" w:type="dxa"/>
            <w:vAlign w:val="center"/>
            <w:hideMark/>
          </w:tcPr>
          <w:p w14:paraId="0471242A" w14:textId="77777777" w:rsidR="0016738B" w:rsidRPr="001F17DE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L Asymmetry</w:t>
            </w:r>
          </w:p>
        </w:tc>
        <w:tc>
          <w:tcPr>
            <w:tcW w:w="1276" w:type="dxa"/>
          </w:tcPr>
          <w:p w14:paraId="03851E5A" w14:textId="492F14B8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917" w:type="dxa"/>
          </w:tcPr>
          <w:p w14:paraId="24EA13ED" w14:textId="2E3AA991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25" w:type="dxa"/>
          </w:tcPr>
          <w:p w14:paraId="430B2B89" w14:textId="5D6567F3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48.01</w:t>
            </w:r>
          </w:p>
        </w:tc>
        <w:tc>
          <w:tcPr>
            <w:tcW w:w="851" w:type="dxa"/>
          </w:tcPr>
          <w:p w14:paraId="1E9208B4" w14:textId="29C1F29C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50" w:type="dxa"/>
          </w:tcPr>
          <w:p w14:paraId="6364A460" w14:textId="034E987B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1560" w:type="dxa"/>
          </w:tcPr>
          <w:p w14:paraId="2702DF8D" w14:textId="5A6F103B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  <w:r w:rsidR="006B1B8B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 0.07</w:t>
            </w:r>
          </w:p>
        </w:tc>
      </w:tr>
      <w:tr w:rsidR="0016738B" w:rsidRPr="001F17DE" w14:paraId="6928E388" w14:textId="77777777" w:rsidTr="0035095C">
        <w:trPr>
          <w:trHeight w:val="113"/>
        </w:trPr>
        <w:tc>
          <w:tcPr>
            <w:tcW w:w="2552" w:type="dxa"/>
            <w:vAlign w:val="center"/>
            <w:hideMark/>
          </w:tcPr>
          <w:p w14:paraId="21206DE9" w14:textId="77777777" w:rsidR="0016738B" w:rsidRPr="001F17DE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276" w:type="dxa"/>
          </w:tcPr>
          <w:p w14:paraId="74254F52" w14:textId="1B87E789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17" w:type="dxa"/>
          </w:tcPr>
          <w:p w14:paraId="5660E829" w14:textId="47CA2DAA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25" w:type="dxa"/>
          </w:tcPr>
          <w:p w14:paraId="5EB751F9" w14:textId="1651B364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45.06</w:t>
            </w:r>
          </w:p>
        </w:tc>
        <w:tc>
          <w:tcPr>
            <w:tcW w:w="851" w:type="dxa"/>
          </w:tcPr>
          <w:p w14:paraId="39D09892" w14:textId="5EA88954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</w:tcPr>
          <w:p w14:paraId="1279EE16" w14:textId="793C555C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.985</w:t>
            </w:r>
          </w:p>
        </w:tc>
        <w:tc>
          <w:tcPr>
            <w:tcW w:w="1560" w:type="dxa"/>
          </w:tcPr>
          <w:p w14:paraId="6AAF7BAF" w14:textId="2EB6614E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  <w:r w:rsidR="006B1B8B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 0.10</w:t>
            </w:r>
          </w:p>
        </w:tc>
      </w:tr>
      <w:tr w:rsidR="0016738B" w:rsidRPr="001F17DE" w14:paraId="667969FA" w14:textId="77777777" w:rsidTr="0035095C">
        <w:trPr>
          <w:trHeight w:val="113"/>
        </w:trPr>
        <w:tc>
          <w:tcPr>
            <w:tcW w:w="2552" w:type="dxa"/>
            <w:vAlign w:val="center"/>
            <w:hideMark/>
          </w:tcPr>
          <w:p w14:paraId="60ADB504" w14:textId="77777777" w:rsidR="0016738B" w:rsidRPr="001F17DE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1276" w:type="dxa"/>
          </w:tcPr>
          <w:p w14:paraId="030647C7" w14:textId="3246A3C2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917" w:type="dxa"/>
          </w:tcPr>
          <w:p w14:paraId="22FC514C" w14:textId="5B050A83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925" w:type="dxa"/>
          </w:tcPr>
          <w:p w14:paraId="44C78656" w14:textId="575BBC33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46.01</w:t>
            </w:r>
          </w:p>
        </w:tc>
        <w:tc>
          <w:tcPr>
            <w:tcW w:w="851" w:type="dxa"/>
          </w:tcPr>
          <w:p w14:paraId="357964CA" w14:textId="348146EA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850" w:type="dxa"/>
          </w:tcPr>
          <w:p w14:paraId="0D1C612B" w14:textId="1AA3B0D9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.689</w:t>
            </w:r>
          </w:p>
        </w:tc>
        <w:tc>
          <w:tcPr>
            <w:tcW w:w="1560" w:type="dxa"/>
          </w:tcPr>
          <w:p w14:paraId="14C8628D" w14:textId="5C87FAEC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-2.50</w:t>
            </w:r>
            <w:r w:rsidR="006B1B8B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 1.67</w:t>
            </w:r>
          </w:p>
        </w:tc>
      </w:tr>
      <w:tr w:rsidR="0016738B" w:rsidRPr="001F17DE" w14:paraId="6E7547A0" w14:textId="77777777" w:rsidTr="0035095C">
        <w:trPr>
          <w:trHeight w:val="113"/>
        </w:trPr>
        <w:tc>
          <w:tcPr>
            <w:tcW w:w="2552" w:type="dxa"/>
            <w:vAlign w:val="center"/>
            <w:hideMark/>
          </w:tcPr>
          <w:p w14:paraId="5AE382D8" w14:textId="687BD4CD" w:rsidR="0016738B" w:rsidRPr="001F17DE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SIQ</w:t>
            </w:r>
          </w:p>
        </w:tc>
        <w:tc>
          <w:tcPr>
            <w:tcW w:w="1276" w:type="dxa"/>
          </w:tcPr>
          <w:p w14:paraId="651F8F4E" w14:textId="6B7136E7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17" w:type="dxa"/>
          </w:tcPr>
          <w:p w14:paraId="06C98053" w14:textId="71542AA9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25" w:type="dxa"/>
          </w:tcPr>
          <w:p w14:paraId="7B4CB396" w14:textId="754FC532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47.31</w:t>
            </w:r>
          </w:p>
        </w:tc>
        <w:tc>
          <w:tcPr>
            <w:tcW w:w="851" w:type="dxa"/>
          </w:tcPr>
          <w:p w14:paraId="48926D9D" w14:textId="7D14DEC7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850" w:type="dxa"/>
          </w:tcPr>
          <w:p w14:paraId="3483FE12" w14:textId="14C43A25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.289</w:t>
            </w:r>
          </w:p>
        </w:tc>
        <w:tc>
          <w:tcPr>
            <w:tcW w:w="1560" w:type="dxa"/>
          </w:tcPr>
          <w:p w14:paraId="46B6D0CE" w14:textId="486180EE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  <w:r w:rsidR="006B1B8B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 0.07</w:t>
            </w:r>
          </w:p>
        </w:tc>
      </w:tr>
      <w:tr w:rsidR="0016738B" w:rsidRPr="001F17DE" w14:paraId="407C3042" w14:textId="77777777" w:rsidTr="0035095C">
        <w:trPr>
          <w:trHeight w:val="113"/>
        </w:trPr>
        <w:tc>
          <w:tcPr>
            <w:tcW w:w="2552" w:type="dxa"/>
            <w:vAlign w:val="center"/>
            <w:hideMark/>
          </w:tcPr>
          <w:p w14:paraId="2449A855" w14:textId="7F0DF17A" w:rsidR="0016738B" w:rsidRPr="001F17DE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I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Six Months</w:t>
            </w:r>
          </w:p>
        </w:tc>
        <w:tc>
          <w:tcPr>
            <w:tcW w:w="1276" w:type="dxa"/>
          </w:tcPr>
          <w:p w14:paraId="38CB8B3D" w14:textId="44F58137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917" w:type="dxa"/>
          </w:tcPr>
          <w:p w14:paraId="73A96C23" w14:textId="196B0382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925" w:type="dxa"/>
          </w:tcPr>
          <w:p w14:paraId="45A677C5" w14:textId="104CF2BF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90.93</w:t>
            </w:r>
          </w:p>
        </w:tc>
        <w:tc>
          <w:tcPr>
            <w:tcW w:w="851" w:type="dxa"/>
          </w:tcPr>
          <w:p w14:paraId="1E4DA08D" w14:textId="1516C6D2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50" w:type="dxa"/>
          </w:tcPr>
          <w:p w14:paraId="23150EDA" w14:textId="46F75197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.495</w:t>
            </w:r>
          </w:p>
        </w:tc>
        <w:tc>
          <w:tcPr>
            <w:tcW w:w="1560" w:type="dxa"/>
          </w:tcPr>
          <w:p w14:paraId="79E77B90" w14:textId="40EEDC6A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-2.79</w:t>
            </w:r>
            <w:r w:rsidR="006B1B8B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 5.74</w:t>
            </w:r>
          </w:p>
        </w:tc>
      </w:tr>
      <w:tr w:rsidR="0016738B" w:rsidRPr="001F17DE" w14:paraId="1FFE99F7" w14:textId="77777777" w:rsidTr="0035095C">
        <w:trPr>
          <w:trHeight w:val="113"/>
        </w:trPr>
        <w:tc>
          <w:tcPr>
            <w:tcW w:w="2552" w:type="dxa"/>
            <w:vAlign w:val="center"/>
            <w:hideMark/>
          </w:tcPr>
          <w:p w14:paraId="3E755EA7" w14:textId="7D191BD4" w:rsidR="0016738B" w:rsidRPr="001F17DE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L*Six Months</w:t>
            </w:r>
          </w:p>
        </w:tc>
        <w:tc>
          <w:tcPr>
            <w:tcW w:w="1276" w:type="dxa"/>
          </w:tcPr>
          <w:p w14:paraId="37BCF08E" w14:textId="3972549D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917" w:type="dxa"/>
          </w:tcPr>
          <w:p w14:paraId="666557CB" w14:textId="7224E253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925" w:type="dxa"/>
          </w:tcPr>
          <w:p w14:paraId="58E5E947" w14:textId="73094C4B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77.86</w:t>
            </w:r>
          </w:p>
        </w:tc>
        <w:tc>
          <w:tcPr>
            <w:tcW w:w="851" w:type="dxa"/>
          </w:tcPr>
          <w:p w14:paraId="07331D2B" w14:textId="20D56F51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850" w:type="dxa"/>
          </w:tcPr>
          <w:p w14:paraId="4EF29BF7" w14:textId="1901F7E2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.913</w:t>
            </w:r>
          </w:p>
        </w:tc>
        <w:tc>
          <w:tcPr>
            <w:tcW w:w="1560" w:type="dxa"/>
          </w:tcPr>
          <w:p w14:paraId="4C56260D" w14:textId="428CC54E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-4.91</w:t>
            </w:r>
            <w:r w:rsidR="006B1B8B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 4.40</w:t>
            </w:r>
          </w:p>
        </w:tc>
      </w:tr>
      <w:tr w:rsidR="0016738B" w:rsidRPr="001F17DE" w14:paraId="48BC4A9B" w14:textId="77777777" w:rsidTr="0035095C">
        <w:trPr>
          <w:trHeight w:val="113"/>
        </w:trPr>
        <w:tc>
          <w:tcPr>
            <w:tcW w:w="2552" w:type="dxa"/>
            <w:vAlign w:val="center"/>
            <w:hideMark/>
          </w:tcPr>
          <w:p w14:paraId="05655906" w14:textId="1CC70FC9" w:rsidR="0016738B" w:rsidRPr="001F17DE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I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12 Months</w:t>
            </w:r>
          </w:p>
        </w:tc>
        <w:tc>
          <w:tcPr>
            <w:tcW w:w="1276" w:type="dxa"/>
          </w:tcPr>
          <w:p w14:paraId="1C14E8D0" w14:textId="0C0B7B73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917" w:type="dxa"/>
          </w:tcPr>
          <w:p w14:paraId="69343ECA" w14:textId="2F8B9078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925" w:type="dxa"/>
          </w:tcPr>
          <w:p w14:paraId="1459B350" w14:textId="46C0E151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92.11</w:t>
            </w:r>
          </w:p>
        </w:tc>
        <w:tc>
          <w:tcPr>
            <w:tcW w:w="851" w:type="dxa"/>
          </w:tcPr>
          <w:p w14:paraId="5040B511" w14:textId="5345FDA0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850" w:type="dxa"/>
          </w:tcPr>
          <w:p w14:paraId="5D6F1F12" w14:textId="7B8F4D66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1560" w:type="dxa"/>
          </w:tcPr>
          <w:p w14:paraId="0B07E3D6" w14:textId="5A3E0045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  <w:r w:rsidR="006B1B8B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 9.24</w:t>
            </w:r>
          </w:p>
        </w:tc>
      </w:tr>
      <w:tr w:rsidR="0016738B" w:rsidRPr="001F17DE" w14:paraId="3299D639" w14:textId="77777777" w:rsidTr="0035095C">
        <w:trPr>
          <w:trHeight w:val="113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  <w:hideMark/>
          </w:tcPr>
          <w:p w14:paraId="0E21F754" w14:textId="750BD499" w:rsidR="0016738B" w:rsidRPr="001F17DE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L*12 Months</w:t>
            </w:r>
          </w:p>
        </w:tc>
        <w:tc>
          <w:tcPr>
            <w:tcW w:w="1276" w:type="dxa"/>
          </w:tcPr>
          <w:p w14:paraId="4819FDCC" w14:textId="18320D15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917" w:type="dxa"/>
          </w:tcPr>
          <w:p w14:paraId="282A625D" w14:textId="532CAF07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925" w:type="dxa"/>
          </w:tcPr>
          <w:p w14:paraId="7D0C48CC" w14:textId="7090B4DE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80.08</w:t>
            </w:r>
          </w:p>
        </w:tc>
        <w:tc>
          <w:tcPr>
            <w:tcW w:w="851" w:type="dxa"/>
          </w:tcPr>
          <w:p w14:paraId="5B51B118" w14:textId="418CAB4A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850" w:type="dxa"/>
          </w:tcPr>
          <w:p w14:paraId="6803D0A4" w14:textId="43993A04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en-AU"/>
              </w:rPr>
            </w:pPr>
            <w:r w:rsidRPr="0016738B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560" w:type="dxa"/>
          </w:tcPr>
          <w:p w14:paraId="75680522" w14:textId="3753924C" w:rsidR="0016738B" w:rsidRPr="0016738B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3.40</w:t>
            </w:r>
            <w:r w:rsidR="006B1B8B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6738B">
              <w:rPr>
                <w:rFonts w:ascii="Times New Roman" w:eastAsia="Times New Roman" w:hAnsi="Times New Roman" w:cs="Times New Roman"/>
                <w:sz w:val="24"/>
                <w:szCs w:val="24"/>
              </w:rPr>
              <w:t> 13.12</w:t>
            </w:r>
          </w:p>
        </w:tc>
      </w:tr>
      <w:tr w:rsidR="0016738B" w:rsidRPr="001F17DE" w14:paraId="1618EB73" w14:textId="77777777" w:rsidTr="002B3874">
        <w:trPr>
          <w:trHeight w:val="113"/>
        </w:trPr>
        <w:tc>
          <w:tcPr>
            <w:tcW w:w="893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2BC1FB3" w14:textId="77777777" w:rsidR="0016738B" w:rsidRPr="001F17DE" w:rsidRDefault="0016738B" w:rsidP="001673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andom Effects</w:t>
            </w:r>
          </w:p>
        </w:tc>
      </w:tr>
      <w:tr w:rsidR="0016738B" w:rsidRPr="001F17DE" w14:paraId="1972DEFA" w14:textId="77777777" w:rsidTr="002B3874">
        <w:trPr>
          <w:trHeight w:val="113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550D50F3" w14:textId="77777777" w:rsidR="0016738B" w:rsidRPr="001F17DE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σ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6379" w:type="dxa"/>
            <w:gridSpan w:val="6"/>
            <w:tcBorders>
              <w:top w:val="single" w:sz="4" w:space="0" w:color="auto"/>
            </w:tcBorders>
            <w:vAlign w:val="center"/>
          </w:tcPr>
          <w:p w14:paraId="7AE760A0" w14:textId="39224A73" w:rsidR="0016738B" w:rsidRPr="001F17DE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18.53</w:t>
            </w:r>
          </w:p>
        </w:tc>
      </w:tr>
      <w:tr w:rsidR="0016738B" w:rsidRPr="001F17DE" w14:paraId="2DFAF5B4" w14:textId="77777777" w:rsidTr="002B3874">
        <w:trPr>
          <w:trHeight w:val="113"/>
        </w:trPr>
        <w:tc>
          <w:tcPr>
            <w:tcW w:w="2552" w:type="dxa"/>
            <w:vAlign w:val="center"/>
            <w:hideMark/>
          </w:tcPr>
          <w:p w14:paraId="66E0D23E" w14:textId="77777777" w:rsidR="0016738B" w:rsidRPr="001F17DE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τ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00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ID</w:t>
            </w:r>
          </w:p>
        </w:tc>
        <w:tc>
          <w:tcPr>
            <w:tcW w:w="6379" w:type="dxa"/>
            <w:gridSpan w:val="6"/>
            <w:vAlign w:val="center"/>
          </w:tcPr>
          <w:p w14:paraId="59EE81EB" w14:textId="64756164" w:rsidR="0016738B" w:rsidRPr="001F17DE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4.56</w:t>
            </w:r>
          </w:p>
        </w:tc>
      </w:tr>
      <w:tr w:rsidR="0016738B" w:rsidRPr="001F17DE" w14:paraId="6E7F66EE" w14:textId="77777777" w:rsidTr="002B3874">
        <w:trPr>
          <w:trHeight w:val="113"/>
        </w:trPr>
        <w:tc>
          <w:tcPr>
            <w:tcW w:w="2552" w:type="dxa"/>
            <w:vAlign w:val="center"/>
            <w:hideMark/>
          </w:tcPr>
          <w:p w14:paraId="0FB0D25C" w14:textId="77777777" w:rsidR="0016738B" w:rsidRPr="004D7524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4D752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ICC</w:t>
            </w:r>
          </w:p>
        </w:tc>
        <w:tc>
          <w:tcPr>
            <w:tcW w:w="6379" w:type="dxa"/>
            <w:gridSpan w:val="6"/>
            <w:vAlign w:val="center"/>
          </w:tcPr>
          <w:p w14:paraId="0D82D058" w14:textId="7035E0E6" w:rsidR="0016738B" w:rsidRPr="001F17DE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20</w:t>
            </w:r>
          </w:p>
        </w:tc>
      </w:tr>
      <w:tr w:rsidR="0016738B" w:rsidRPr="001F17DE" w14:paraId="690C1AD5" w14:textId="77777777" w:rsidTr="002B3874">
        <w:trPr>
          <w:trHeight w:val="113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  <w:hideMark/>
          </w:tcPr>
          <w:p w14:paraId="289CA3AF" w14:textId="77777777" w:rsidR="0016738B" w:rsidRPr="001F17DE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D752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N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ID</w:t>
            </w:r>
          </w:p>
        </w:tc>
        <w:tc>
          <w:tcPr>
            <w:tcW w:w="6379" w:type="dxa"/>
            <w:gridSpan w:val="6"/>
            <w:tcBorders>
              <w:bottom w:val="single" w:sz="4" w:space="0" w:color="auto"/>
            </w:tcBorders>
            <w:vAlign w:val="center"/>
          </w:tcPr>
          <w:p w14:paraId="1C4047B8" w14:textId="228A8619" w:rsidR="0016738B" w:rsidRPr="001F17DE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69</w:t>
            </w:r>
          </w:p>
        </w:tc>
      </w:tr>
      <w:tr w:rsidR="0016738B" w:rsidRPr="001F17DE" w14:paraId="7434385E" w14:textId="77777777" w:rsidTr="002B3874">
        <w:trPr>
          <w:trHeight w:val="113"/>
        </w:trPr>
        <w:tc>
          <w:tcPr>
            <w:tcW w:w="893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06E580A" w14:textId="77777777" w:rsidR="0016738B" w:rsidRPr="001F17DE" w:rsidRDefault="0016738B" w:rsidP="001673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del Statistics</w:t>
            </w:r>
          </w:p>
        </w:tc>
      </w:tr>
      <w:tr w:rsidR="0016738B" w:rsidRPr="001F17DE" w14:paraId="7CBA46E7" w14:textId="77777777" w:rsidTr="002B3874">
        <w:trPr>
          <w:trHeight w:val="113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12636BF5" w14:textId="77777777" w:rsidR="0016738B" w:rsidRPr="001F17DE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bservations</w:t>
            </w:r>
          </w:p>
        </w:tc>
        <w:tc>
          <w:tcPr>
            <w:tcW w:w="6379" w:type="dxa"/>
            <w:gridSpan w:val="6"/>
            <w:tcBorders>
              <w:top w:val="single" w:sz="4" w:space="0" w:color="auto"/>
            </w:tcBorders>
            <w:vAlign w:val="center"/>
          </w:tcPr>
          <w:p w14:paraId="0B314896" w14:textId="3F145197" w:rsidR="0016738B" w:rsidRPr="001F17DE" w:rsidRDefault="0016738B" w:rsidP="001673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4</w:t>
            </w:r>
          </w:p>
        </w:tc>
      </w:tr>
      <w:tr w:rsidR="0016738B" w:rsidRPr="001F17DE" w14:paraId="3D7A908F" w14:textId="77777777" w:rsidTr="002B3874">
        <w:trPr>
          <w:trHeight w:val="113"/>
        </w:trPr>
        <w:tc>
          <w:tcPr>
            <w:tcW w:w="2552" w:type="dxa"/>
            <w:vAlign w:val="center"/>
            <w:hideMark/>
          </w:tcPr>
          <w:p w14:paraId="113F16C3" w14:textId="77777777" w:rsidR="0016738B" w:rsidRPr="001F17DE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rginal R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6379" w:type="dxa"/>
            <w:gridSpan w:val="6"/>
            <w:vAlign w:val="center"/>
          </w:tcPr>
          <w:p w14:paraId="3C5900A5" w14:textId="3ECEA7FA" w:rsidR="0016738B" w:rsidRPr="001F17DE" w:rsidRDefault="0016738B" w:rsidP="001673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5</w:t>
            </w:r>
          </w:p>
        </w:tc>
      </w:tr>
      <w:tr w:rsidR="0016738B" w:rsidRPr="001F17DE" w14:paraId="6D0CE5C9" w14:textId="77777777" w:rsidTr="002B3874">
        <w:trPr>
          <w:trHeight w:val="113"/>
        </w:trPr>
        <w:tc>
          <w:tcPr>
            <w:tcW w:w="2552" w:type="dxa"/>
            <w:vAlign w:val="center"/>
          </w:tcPr>
          <w:p w14:paraId="220896E4" w14:textId="77777777" w:rsidR="0016738B" w:rsidRPr="001F17DE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ditional R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6379" w:type="dxa"/>
            <w:gridSpan w:val="6"/>
            <w:vAlign w:val="center"/>
          </w:tcPr>
          <w:p w14:paraId="3E91739B" w14:textId="3BA9D3D3" w:rsidR="0016738B" w:rsidRPr="001F17DE" w:rsidRDefault="0016738B" w:rsidP="001673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98</w:t>
            </w:r>
          </w:p>
        </w:tc>
      </w:tr>
      <w:tr w:rsidR="0016738B" w:rsidRPr="001F17DE" w14:paraId="3F49B023" w14:textId="77777777" w:rsidTr="002B3874">
        <w:trPr>
          <w:trHeight w:val="113"/>
        </w:trPr>
        <w:tc>
          <w:tcPr>
            <w:tcW w:w="2552" w:type="dxa"/>
            <w:vAlign w:val="center"/>
            <w:hideMark/>
          </w:tcPr>
          <w:p w14:paraId="22D8401D" w14:textId="77777777" w:rsidR="0016738B" w:rsidRPr="001F17DE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IC</w:t>
            </w:r>
          </w:p>
        </w:tc>
        <w:tc>
          <w:tcPr>
            <w:tcW w:w="6379" w:type="dxa"/>
            <w:gridSpan w:val="6"/>
            <w:vAlign w:val="center"/>
          </w:tcPr>
          <w:p w14:paraId="5D20682F" w14:textId="0415F858" w:rsidR="0016738B" w:rsidRPr="001F17DE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868.065</w:t>
            </w:r>
          </w:p>
        </w:tc>
      </w:tr>
      <w:tr w:rsidR="0016738B" w:rsidRPr="001F17DE" w14:paraId="2C63E4E4" w14:textId="77777777" w:rsidTr="002B3874">
        <w:trPr>
          <w:trHeight w:val="113"/>
        </w:trPr>
        <w:tc>
          <w:tcPr>
            <w:tcW w:w="2552" w:type="dxa"/>
            <w:tcBorders>
              <w:bottom w:val="single" w:sz="12" w:space="0" w:color="auto"/>
            </w:tcBorders>
            <w:vAlign w:val="center"/>
            <w:hideMark/>
          </w:tcPr>
          <w:p w14:paraId="08F6F91F" w14:textId="6B59DA45" w:rsidR="0016738B" w:rsidRPr="001F17DE" w:rsidRDefault="0016738B" w:rsidP="0016738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g-Likelihood</w:t>
            </w:r>
          </w:p>
        </w:tc>
        <w:tc>
          <w:tcPr>
            <w:tcW w:w="6379" w:type="dxa"/>
            <w:gridSpan w:val="6"/>
            <w:tcBorders>
              <w:bottom w:val="single" w:sz="12" w:space="0" w:color="auto"/>
            </w:tcBorders>
            <w:vAlign w:val="center"/>
          </w:tcPr>
          <w:p w14:paraId="05BFDBE7" w14:textId="0388A046" w:rsidR="0016738B" w:rsidRPr="001F17DE" w:rsidRDefault="0016738B" w:rsidP="0016738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418.033</w:t>
            </w:r>
          </w:p>
        </w:tc>
      </w:tr>
    </w:tbl>
    <w:p w14:paraId="730FD03B" w14:textId="0131E045" w:rsidR="00A73630" w:rsidRPr="00494078" w:rsidRDefault="00494078" w:rsidP="004D7524">
      <w:pPr>
        <w:spacing w:after="36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:</w:t>
      </w:r>
      <w:r w:rsidR="002B3874" w:rsidRPr="002B3874">
        <w:rPr>
          <w:rFonts w:ascii="Times New Roman" w:hAnsi="Times New Roman" w:cs="Times New Roman"/>
          <w:sz w:val="24"/>
          <w:szCs w:val="24"/>
        </w:rPr>
        <w:t xml:space="preserve"> </w:t>
      </w:r>
      <w:r w:rsidR="002B3874">
        <w:rPr>
          <w:rFonts w:ascii="Times New Roman" w:hAnsi="Times New Roman" w:cs="Times New Roman"/>
          <w:sz w:val="24"/>
          <w:szCs w:val="24"/>
        </w:rPr>
        <w:t xml:space="preserve">Bolded </w:t>
      </w:r>
      <w:r w:rsidR="002B3874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2B3874">
        <w:rPr>
          <w:rFonts w:ascii="Times New Roman" w:hAnsi="Times New Roman" w:cs="Times New Roman"/>
          <w:sz w:val="24"/>
          <w:szCs w:val="24"/>
        </w:rPr>
        <w:t xml:space="preserve">values are statistically significant; NH, Normal Hearing; </w:t>
      </w:r>
      <w:r w:rsidR="00F0072D">
        <w:rPr>
          <w:rFonts w:ascii="Times New Roman" w:hAnsi="Times New Roman" w:cs="Times New Roman"/>
          <w:sz w:val="24"/>
          <w:szCs w:val="24"/>
        </w:rPr>
        <w:t>CI</w:t>
      </w:r>
      <w:r w:rsidR="002B3874">
        <w:rPr>
          <w:rFonts w:ascii="Times New Roman" w:hAnsi="Times New Roman" w:cs="Times New Roman"/>
          <w:sz w:val="24"/>
          <w:szCs w:val="24"/>
        </w:rPr>
        <w:t xml:space="preserve">, </w:t>
      </w:r>
      <w:r w:rsidR="00F0072D">
        <w:rPr>
          <w:rFonts w:ascii="Times New Roman" w:hAnsi="Times New Roman" w:cs="Times New Roman"/>
          <w:sz w:val="24"/>
          <w:szCs w:val="24"/>
        </w:rPr>
        <w:t>Cochlear Implanted</w:t>
      </w:r>
      <w:r w:rsidR="002B3874">
        <w:rPr>
          <w:rFonts w:ascii="Times New Roman" w:hAnsi="Times New Roman" w:cs="Times New Roman"/>
          <w:sz w:val="24"/>
          <w:szCs w:val="24"/>
        </w:rPr>
        <w:t>; HL, Unaided Hearing Loss</w:t>
      </w:r>
      <w:r w:rsidR="00287E5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917"/>
        <w:gridCol w:w="925"/>
        <w:gridCol w:w="851"/>
        <w:gridCol w:w="850"/>
        <w:gridCol w:w="1560"/>
      </w:tblGrid>
      <w:tr w:rsidR="00F0072D" w:rsidRPr="001F17DE" w14:paraId="66F3DCFB" w14:textId="77777777" w:rsidTr="006402A5">
        <w:trPr>
          <w:trHeight w:val="113"/>
        </w:trPr>
        <w:tc>
          <w:tcPr>
            <w:tcW w:w="8931" w:type="dxa"/>
            <w:gridSpan w:val="7"/>
            <w:tcBorders>
              <w:bottom w:val="single" w:sz="12" w:space="0" w:color="auto"/>
            </w:tcBorders>
            <w:vAlign w:val="center"/>
          </w:tcPr>
          <w:p w14:paraId="54C6658D" w14:textId="3AC0F273" w:rsidR="00F0072D" w:rsidRPr="001F17DE" w:rsidRDefault="00F0072D" w:rsidP="00F0072D">
            <w:pPr>
              <w:pageBreakBefore/>
              <w:spacing w:after="0" w:line="48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AU"/>
              </w:rPr>
              <w:lastRenderedPageBreak/>
              <w:t>Table S</w:t>
            </w:r>
            <w:r w:rsidR="00293582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AU"/>
              </w:rPr>
              <w:t>5</w:t>
            </w:r>
          </w:p>
          <w:p w14:paraId="5A32B919" w14:textId="3ACB6BD8" w:rsidR="00F0072D" w:rsidRPr="001F17DE" w:rsidRDefault="00F0072D" w:rsidP="006402A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 xml:space="preserve">Fixed Effects, Random Effects, and Model Statistics for Linear Mixed-Effects Model of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nxiety</w:t>
            </w:r>
            <w:r w:rsidRPr="001F17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 xml:space="preserve"> Scores.</w:t>
            </w:r>
          </w:p>
        </w:tc>
      </w:tr>
      <w:tr w:rsidR="00F0072D" w:rsidRPr="001F17DE" w14:paraId="35BE8A86" w14:textId="77777777" w:rsidTr="006402A5">
        <w:trPr>
          <w:trHeight w:val="113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4716E6A" w14:textId="77777777" w:rsidR="00F0072D" w:rsidRPr="001F17DE" w:rsidRDefault="00F0072D" w:rsidP="006402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  <w:t>Predictor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EA59B31" w14:textId="77777777" w:rsidR="00F0072D" w:rsidRPr="001F17DE" w:rsidRDefault="00F0072D" w:rsidP="006402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  <w:t>Estimates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23F99F7" w14:textId="77777777" w:rsidR="00F0072D" w:rsidRPr="001F17DE" w:rsidRDefault="00F0072D" w:rsidP="006402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02799D" w14:textId="77777777" w:rsidR="00F0072D" w:rsidRPr="001F17DE" w:rsidRDefault="00F0072D" w:rsidP="006402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  <w:t>d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300508D" w14:textId="77777777" w:rsidR="00F0072D" w:rsidRPr="001F17DE" w:rsidRDefault="00F0072D" w:rsidP="006402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E1F2D3A" w14:textId="77777777" w:rsidR="00F0072D" w:rsidRPr="001F17DE" w:rsidRDefault="00F0072D" w:rsidP="006402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16FB96" w14:textId="77777777" w:rsidR="00F0072D" w:rsidRPr="00061FB3" w:rsidRDefault="00F0072D" w:rsidP="006402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</w:pPr>
            <w:r w:rsidRPr="00061FB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  <w:t>95%</w:t>
            </w:r>
            <w:r w:rsidRPr="00061F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 xml:space="preserve"> CI</w:t>
            </w:r>
          </w:p>
        </w:tc>
      </w:tr>
      <w:tr w:rsidR="00787F77" w:rsidRPr="001F17DE" w14:paraId="100E417A" w14:textId="77777777" w:rsidTr="006402A5">
        <w:trPr>
          <w:trHeight w:val="113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69D51922" w14:textId="3D6BCBDD" w:rsidR="00787F77" w:rsidRPr="004D7524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1276" w:type="dxa"/>
          </w:tcPr>
          <w:p w14:paraId="2F32211E" w14:textId="4606AB0B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29.12</w:t>
            </w:r>
          </w:p>
        </w:tc>
        <w:tc>
          <w:tcPr>
            <w:tcW w:w="917" w:type="dxa"/>
          </w:tcPr>
          <w:p w14:paraId="312D47BA" w14:textId="08DCA283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7.79</w:t>
            </w:r>
          </w:p>
        </w:tc>
        <w:tc>
          <w:tcPr>
            <w:tcW w:w="925" w:type="dxa"/>
          </w:tcPr>
          <w:p w14:paraId="31257D84" w14:textId="3FF727CB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38.12</w:t>
            </w:r>
          </w:p>
        </w:tc>
        <w:tc>
          <w:tcPr>
            <w:tcW w:w="851" w:type="dxa"/>
          </w:tcPr>
          <w:p w14:paraId="064D0DB8" w14:textId="0CC91048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850" w:type="dxa"/>
          </w:tcPr>
          <w:p w14:paraId="5513FA60" w14:textId="6962807A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560" w:type="dxa"/>
          </w:tcPr>
          <w:p w14:paraId="7A7906FE" w14:textId="298BECFE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13.35, 44.88</w:t>
            </w:r>
          </w:p>
        </w:tc>
      </w:tr>
      <w:tr w:rsidR="00787F77" w:rsidRPr="001F17DE" w14:paraId="11FDDDC1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0DF29AE6" w14:textId="77777777" w:rsidR="00787F77" w:rsidRPr="001F17DE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I</w:t>
            </w:r>
          </w:p>
        </w:tc>
        <w:tc>
          <w:tcPr>
            <w:tcW w:w="1276" w:type="dxa"/>
          </w:tcPr>
          <w:p w14:paraId="2F2D1829" w14:textId="13532315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1.65</w:t>
            </w:r>
          </w:p>
        </w:tc>
        <w:tc>
          <w:tcPr>
            <w:tcW w:w="917" w:type="dxa"/>
          </w:tcPr>
          <w:p w14:paraId="7004B5FB" w14:textId="77758589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925" w:type="dxa"/>
          </w:tcPr>
          <w:p w14:paraId="7FC65D42" w14:textId="07BE7157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101.66</w:t>
            </w:r>
          </w:p>
        </w:tc>
        <w:tc>
          <w:tcPr>
            <w:tcW w:w="851" w:type="dxa"/>
          </w:tcPr>
          <w:p w14:paraId="77F4AF93" w14:textId="58B29F7D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850" w:type="dxa"/>
          </w:tcPr>
          <w:p w14:paraId="01008B53" w14:textId="02E7ABC1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.363</w:t>
            </w:r>
          </w:p>
        </w:tc>
        <w:tc>
          <w:tcPr>
            <w:tcW w:w="1560" w:type="dxa"/>
          </w:tcPr>
          <w:p w14:paraId="0CED9871" w14:textId="7F1D6D33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5.24, 1.93</w:t>
            </w:r>
          </w:p>
        </w:tc>
      </w:tr>
      <w:tr w:rsidR="00787F77" w:rsidRPr="001F17DE" w14:paraId="764FC2E0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5330E4A8" w14:textId="77777777" w:rsidR="00787F77" w:rsidRPr="001F17DE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L</w:t>
            </w:r>
          </w:p>
        </w:tc>
        <w:tc>
          <w:tcPr>
            <w:tcW w:w="1276" w:type="dxa"/>
          </w:tcPr>
          <w:p w14:paraId="15C0D152" w14:textId="7290DFB6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17" w:type="dxa"/>
          </w:tcPr>
          <w:p w14:paraId="212AEF23" w14:textId="3AE34E91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925" w:type="dxa"/>
          </w:tcPr>
          <w:p w14:paraId="0724DBF9" w14:textId="300EBADF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99.07</w:t>
            </w:r>
          </w:p>
        </w:tc>
        <w:tc>
          <w:tcPr>
            <w:tcW w:w="851" w:type="dxa"/>
          </w:tcPr>
          <w:p w14:paraId="2C179329" w14:textId="4DB379DD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50" w:type="dxa"/>
          </w:tcPr>
          <w:p w14:paraId="1F754C1C" w14:textId="0CB4C004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1560" w:type="dxa"/>
          </w:tcPr>
          <w:p w14:paraId="71F59B32" w14:textId="3177A2E4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3.30, 3.51</w:t>
            </w:r>
          </w:p>
        </w:tc>
      </w:tr>
      <w:tr w:rsidR="00787F77" w:rsidRPr="001F17DE" w14:paraId="2EED40D5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6CF3F300" w14:textId="77777777" w:rsidR="00787F77" w:rsidRPr="001F17DE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ix Months</w:t>
            </w:r>
          </w:p>
        </w:tc>
        <w:tc>
          <w:tcPr>
            <w:tcW w:w="1276" w:type="dxa"/>
          </w:tcPr>
          <w:p w14:paraId="65BE28EE" w14:textId="3D49D77C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917" w:type="dxa"/>
          </w:tcPr>
          <w:p w14:paraId="4B351BE2" w14:textId="54DC7C79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25" w:type="dxa"/>
          </w:tcPr>
          <w:p w14:paraId="4F7B9CBE" w14:textId="4023D38E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58.57</w:t>
            </w:r>
          </w:p>
        </w:tc>
        <w:tc>
          <w:tcPr>
            <w:tcW w:w="851" w:type="dxa"/>
          </w:tcPr>
          <w:p w14:paraId="54391796" w14:textId="19F89217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850" w:type="dxa"/>
          </w:tcPr>
          <w:p w14:paraId="2D4ACB48" w14:textId="0D371613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.368</w:t>
            </w:r>
          </w:p>
        </w:tc>
        <w:tc>
          <w:tcPr>
            <w:tcW w:w="1560" w:type="dxa"/>
          </w:tcPr>
          <w:p w14:paraId="29655150" w14:textId="7B53A71A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2.93, 1.10</w:t>
            </w:r>
          </w:p>
        </w:tc>
      </w:tr>
      <w:tr w:rsidR="00787F77" w:rsidRPr="001F17DE" w14:paraId="3E41FCE2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5EDCEBE4" w14:textId="77777777" w:rsidR="00787F77" w:rsidRPr="001F17DE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 Months</w:t>
            </w:r>
          </w:p>
        </w:tc>
        <w:tc>
          <w:tcPr>
            <w:tcW w:w="1276" w:type="dxa"/>
          </w:tcPr>
          <w:p w14:paraId="5C5272BA" w14:textId="29A0124A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917" w:type="dxa"/>
          </w:tcPr>
          <w:p w14:paraId="62082ECC" w14:textId="7CEA5CAC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925" w:type="dxa"/>
          </w:tcPr>
          <w:p w14:paraId="6EF83128" w14:textId="3977C08F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55.47</w:t>
            </w:r>
          </w:p>
        </w:tc>
        <w:tc>
          <w:tcPr>
            <w:tcW w:w="851" w:type="dxa"/>
          </w:tcPr>
          <w:p w14:paraId="4282BEB2" w14:textId="2AFE55BE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850" w:type="dxa"/>
          </w:tcPr>
          <w:p w14:paraId="2CDA938C" w14:textId="15569F5A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.265</w:t>
            </w:r>
          </w:p>
        </w:tc>
        <w:tc>
          <w:tcPr>
            <w:tcW w:w="1560" w:type="dxa"/>
          </w:tcPr>
          <w:p w14:paraId="585B3661" w14:textId="4982FCC5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3.32, 0.93</w:t>
            </w:r>
          </w:p>
        </w:tc>
      </w:tr>
      <w:tr w:rsidR="00787F77" w:rsidRPr="001F17DE" w14:paraId="3E1AED45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048F352F" w14:textId="77777777" w:rsidR="00787F77" w:rsidRPr="001F17DE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seline Scores</w:t>
            </w:r>
          </w:p>
        </w:tc>
        <w:tc>
          <w:tcPr>
            <w:tcW w:w="1276" w:type="dxa"/>
          </w:tcPr>
          <w:p w14:paraId="04F7FFB4" w14:textId="45F230BD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17" w:type="dxa"/>
          </w:tcPr>
          <w:p w14:paraId="391955A3" w14:textId="77449F0B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25" w:type="dxa"/>
          </w:tcPr>
          <w:p w14:paraId="1BF71F5D" w14:textId="4222FCD9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40.42</w:t>
            </w:r>
          </w:p>
        </w:tc>
        <w:tc>
          <w:tcPr>
            <w:tcW w:w="851" w:type="dxa"/>
          </w:tcPr>
          <w:p w14:paraId="727B01C2" w14:textId="0B308995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850" w:type="dxa"/>
          </w:tcPr>
          <w:p w14:paraId="73FF5A8C" w14:textId="372BFCB7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en-AU"/>
              </w:rPr>
            </w:pPr>
            <w:r w:rsidRPr="00787F77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60" w:type="dxa"/>
          </w:tcPr>
          <w:p w14:paraId="26419C6E" w14:textId="5C527AF1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0.28, 0.67</w:t>
            </w:r>
          </w:p>
        </w:tc>
      </w:tr>
      <w:tr w:rsidR="00787F77" w:rsidRPr="001F17DE" w14:paraId="2665C99E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2A0D4A95" w14:textId="77777777" w:rsidR="00787F77" w:rsidRPr="001F17DE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L Asymmetry</w:t>
            </w:r>
          </w:p>
        </w:tc>
        <w:tc>
          <w:tcPr>
            <w:tcW w:w="1276" w:type="dxa"/>
          </w:tcPr>
          <w:p w14:paraId="5AF2F9CA" w14:textId="1E9667C7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17" w:type="dxa"/>
          </w:tcPr>
          <w:p w14:paraId="3665950C" w14:textId="0B17FDA9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25" w:type="dxa"/>
          </w:tcPr>
          <w:p w14:paraId="7213BEF4" w14:textId="534AF4EF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37.43</w:t>
            </w:r>
          </w:p>
        </w:tc>
        <w:tc>
          <w:tcPr>
            <w:tcW w:w="851" w:type="dxa"/>
          </w:tcPr>
          <w:p w14:paraId="7A918F6C" w14:textId="01CE8977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50" w:type="dxa"/>
          </w:tcPr>
          <w:p w14:paraId="3D381AF2" w14:textId="2D8AD432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.521</w:t>
            </w:r>
          </w:p>
        </w:tc>
        <w:tc>
          <w:tcPr>
            <w:tcW w:w="1560" w:type="dxa"/>
          </w:tcPr>
          <w:p w14:paraId="2C6E815E" w14:textId="7CC9B261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0.04, 0.08</w:t>
            </w:r>
          </w:p>
        </w:tc>
      </w:tr>
      <w:tr w:rsidR="00787F77" w:rsidRPr="001F17DE" w14:paraId="17A6D9A4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29F47D67" w14:textId="77777777" w:rsidR="00787F77" w:rsidRPr="001F17DE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276" w:type="dxa"/>
          </w:tcPr>
          <w:p w14:paraId="237BAB71" w14:textId="326AF0FF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17" w:type="dxa"/>
          </w:tcPr>
          <w:p w14:paraId="5A6CCB6A" w14:textId="4BAC2DBE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25" w:type="dxa"/>
          </w:tcPr>
          <w:p w14:paraId="1AC498A5" w14:textId="7DA3686F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36.30</w:t>
            </w:r>
          </w:p>
        </w:tc>
        <w:tc>
          <w:tcPr>
            <w:tcW w:w="851" w:type="dxa"/>
          </w:tcPr>
          <w:p w14:paraId="0320C471" w14:textId="18A7427C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850" w:type="dxa"/>
          </w:tcPr>
          <w:p w14:paraId="1B1CD601" w14:textId="41FB423A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.810</w:t>
            </w:r>
          </w:p>
        </w:tc>
        <w:tc>
          <w:tcPr>
            <w:tcW w:w="1560" w:type="dxa"/>
          </w:tcPr>
          <w:p w14:paraId="3C4AAB9F" w14:textId="33A10A55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0.11, 0.08</w:t>
            </w:r>
          </w:p>
        </w:tc>
      </w:tr>
      <w:tr w:rsidR="00787F77" w:rsidRPr="001F17DE" w14:paraId="29A7D502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76F82B1D" w14:textId="77777777" w:rsidR="00787F77" w:rsidRPr="001F17DE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1276" w:type="dxa"/>
          </w:tcPr>
          <w:p w14:paraId="299ADCC4" w14:textId="2763BA53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917" w:type="dxa"/>
          </w:tcPr>
          <w:p w14:paraId="35140DF7" w14:textId="37EFD5FF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25" w:type="dxa"/>
          </w:tcPr>
          <w:p w14:paraId="5D689080" w14:textId="00EA74F2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34.41</w:t>
            </w:r>
          </w:p>
        </w:tc>
        <w:tc>
          <w:tcPr>
            <w:tcW w:w="851" w:type="dxa"/>
          </w:tcPr>
          <w:p w14:paraId="0F7C5B31" w14:textId="32823A97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1.46</w:t>
            </w:r>
          </w:p>
        </w:tc>
        <w:tc>
          <w:tcPr>
            <w:tcW w:w="850" w:type="dxa"/>
          </w:tcPr>
          <w:p w14:paraId="30C30E5D" w14:textId="5F289086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.153</w:t>
            </w:r>
          </w:p>
        </w:tc>
        <w:tc>
          <w:tcPr>
            <w:tcW w:w="1560" w:type="dxa"/>
          </w:tcPr>
          <w:p w14:paraId="460ADC07" w14:textId="321568B0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3.51, 0.57</w:t>
            </w:r>
          </w:p>
        </w:tc>
      </w:tr>
      <w:tr w:rsidR="00787F77" w:rsidRPr="001F17DE" w14:paraId="10DE2EFC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26A366C0" w14:textId="77777777" w:rsidR="00787F77" w:rsidRPr="001F17DE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SIQ</w:t>
            </w:r>
          </w:p>
        </w:tc>
        <w:tc>
          <w:tcPr>
            <w:tcW w:w="1276" w:type="dxa"/>
          </w:tcPr>
          <w:p w14:paraId="65A98FFE" w14:textId="06F17B4C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917" w:type="dxa"/>
          </w:tcPr>
          <w:p w14:paraId="3505DE9D" w14:textId="7913B60C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25" w:type="dxa"/>
          </w:tcPr>
          <w:p w14:paraId="3D39F09F" w14:textId="3D951CE4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37.14</w:t>
            </w:r>
          </w:p>
        </w:tc>
        <w:tc>
          <w:tcPr>
            <w:tcW w:w="851" w:type="dxa"/>
          </w:tcPr>
          <w:p w14:paraId="72D0D774" w14:textId="4C0AB36D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3.15</w:t>
            </w:r>
          </w:p>
        </w:tc>
        <w:tc>
          <w:tcPr>
            <w:tcW w:w="850" w:type="dxa"/>
          </w:tcPr>
          <w:p w14:paraId="50E67939" w14:textId="323D3C46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en-AU"/>
              </w:rPr>
            </w:pPr>
            <w:r w:rsidRPr="00787F77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560" w:type="dxa"/>
          </w:tcPr>
          <w:p w14:paraId="34C551C1" w14:textId="2F0B28DD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0.35, -0.08</w:t>
            </w:r>
          </w:p>
        </w:tc>
      </w:tr>
      <w:tr w:rsidR="00787F77" w:rsidRPr="001F17DE" w14:paraId="7AD01906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36BD332B" w14:textId="77777777" w:rsidR="00787F77" w:rsidRPr="001F17DE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I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Six Months</w:t>
            </w:r>
          </w:p>
        </w:tc>
        <w:tc>
          <w:tcPr>
            <w:tcW w:w="1276" w:type="dxa"/>
          </w:tcPr>
          <w:p w14:paraId="1360C640" w14:textId="043BE758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917" w:type="dxa"/>
          </w:tcPr>
          <w:p w14:paraId="02A23FA0" w14:textId="0926CD8D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925" w:type="dxa"/>
          </w:tcPr>
          <w:p w14:paraId="256F7D59" w14:textId="1C821A6B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76.93</w:t>
            </w:r>
          </w:p>
        </w:tc>
        <w:tc>
          <w:tcPr>
            <w:tcW w:w="851" w:type="dxa"/>
          </w:tcPr>
          <w:p w14:paraId="412876DB" w14:textId="704243BD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50" w:type="dxa"/>
          </w:tcPr>
          <w:p w14:paraId="486490E4" w14:textId="723E09DE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.448</w:t>
            </w:r>
          </w:p>
        </w:tc>
        <w:tc>
          <w:tcPr>
            <w:tcW w:w="1560" w:type="dxa"/>
          </w:tcPr>
          <w:p w14:paraId="551752CB" w14:textId="18C3DB6F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2.23, 5.00</w:t>
            </w:r>
          </w:p>
        </w:tc>
      </w:tr>
      <w:tr w:rsidR="00787F77" w:rsidRPr="001F17DE" w14:paraId="4AEA3C70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1C5CEEDF" w14:textId="77777777" w:rsidR="00787F77" w:rsidRPr="001F17DE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L*Six Months</w:t>
            </w:r>
          </w:p>
        </w:tc>
        <w:tc>
          <w:tcPr>
            <w:tcW w:w="1276" w:type="dxa"/>
          </w:tcPr>
          <w:p w14:paraId="3444A5DF" w14:textId="30A83EA4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917" w:type="dxa"/>
          </w:tcPr>
          <w:p w14:paraId="489C3314" w14:textId="4177D7B2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925" w:type="dxa"/>
          </w:tcPr>
          <w:p w14:paraId="2B6062A7" w14:textId="463C33AB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62.80</w:t>
            </w:r>
          </w:p>
        </w:tc>
        <w:tc>
          <w:tcPr>
            <w:tcW w:w="851" w:type="dxa"/>
          </w:tcPr>
          <w:p w14:paraId="2BB57916" w14:textId="24A43A05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50" w:type="dxa"/>
          </w:tcPr>
          <w:p w14:paraId="6BF3015A" w14:textId="510D6B94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.392</w:t>
            </w:r>
          </w:p>
        </w:tc>
        <w:tc>
          <w:tcPr>
            <w:tcW w:w="1560" w:type="dxa"/>
          </w:tcPr>
          <w:p w14:paraId="6487DB05" w14:textId="74739C48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2.22, 5.59</w:t>
            </w:r>
          </w:p>
        </w:tc>
      </w:tr>
      <w:tr w:rsidR="00787F77" w:rsidRPr="001F17DE" w14:paraId="145DE47E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171D6490" w14:textId="77777777" w:rsidR="00787F77" w:rsidRPr="001F17DE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I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12 Months</w:t>
            </w:r>
          </w:p>
        </w:tc>
        <w:tc>
          <w:tcPr>
            <w:tcW w:w="1276" w:type="dxa"/>
          </w:tcPr>
          <w:p w14:paraId="5DA7B3EA" w14:textId="2D9A9165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917" w:type="dxa"/>
          </w:tcPr>
          <w:p w14:paraId="05ADFC6A" w14:textId="1DC89F58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925" w:type="dxa"/>
          </w:tcPr>
          <w:p w14:paraId="7EB93144" w14:textId="0E96F4D3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77.99</w:t>
            </w:r>
          </w:p>
        </w:tc>
        <w:tc>
          <w:tcPr>
            <w:tcW w:w="851" w:type="dxa"/>
          </w:tcPr>
          <w:p w14:paraId="21A3F7D7" w14:textId="3CF204D1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850" w:type="dxa"/>
          </w:tcPr>
          <w:p w14:paraId="2A67A994" w14:textId="0AE4F631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1560" w:type="dxa"/>
          </w:tcPr>
          <w:p w14:paraId="65E16EA0" w14:textId="1EEF8132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-0.82, 6.92</w:t>
            </w:r>
          </w:p>
        </w:tc>
      </w:tr>
      <w:tr w:rsidR="00787F77" w:rsidRPr="001F17DE" w14:paraId="782A3819" w14:textId="77777777" w:rsidTr="006402A5">
        <w:trPr>
          <w:trHeight w:val="113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  <w:hideMark/>
          </w:tcPr>
          <w:p w14:paraId="71136C9E" w14:textId="77777777" w:rsidR="00787F77" w:rsidRPr="001F17DE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L*12 Months</w:t>
            </w:r>
          </w:p>
        </w:tc>
        <w:tc>
          <w:tcPr>
            <w:tcW w:w="1276" w:type="dxa"/>
          </w:tcPr>
          <w:p w14:paraId="113AE81B" w14:textId="3495A9AB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917" w:type="dxa"/>
          </w:tcPr>
          <w:p w14:paraId="1BE70D48" w14:textId="6C9ACF86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925" w:type="dxa"/>
          </w:tcPr>
          <w:p w14:paraId="09F542D9" w14:textId="503B03FD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64.43</w:t>
            </w:r>
          </w:p>
        </w:tc>
        <w:tc>
          <w:tcPr>
            <w:tcW w:w="851" w:type="dxa"/>
          </w:tcPr>
          <w:p w14:paraId="21124172" w14:textId="0AF89ABC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850" w:type="dxa"/>
          </w:tcPr>
          <w:p w14:paraId="5465783F" w14:textId="0CC57F16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en-AU"/>
              </w:rPr>
            </w:pPr>
            <w:r w:rsidRPr="00787F77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560" w:type="dxa"/>
          </w:tcPr>
          <w:p w14:paraId="53C2EDD0" w14:textId="6E42F5B5" w:rsidR="00787F77" w:rsidRPr="00787F77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787F77">
              <w:rPr>
                <w:rFonts w:ascii="Times New Roman" w:eastAsia="Times New Roman" w:hAnsi="Times New Roman" w:cs="Times New Roman"/>
                <w:sz w:val="24"/>
                <w:szCs w:val="24"/>
              </w:rPr>
              <w:t>2.52, 10.68</w:t>
            </w:r>
          </w:p>
        </w:tc>
      </w:tr>
      <w:tr w:rsidR="00787F77" w:rsidRPr="001F17DE" w14:paraId="39895751" w14:textId="77777777" w:rsidTr="006402A5">
        <w:trPr>
          <w:trHeight w:val="113"/>
        </w:trPr>
        <w:tc>
          <w:tcPr>
            <w:tcW w:w="893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6B71ABC" w14:textId="77777777" w:rsidR="00787F77" w:rsidRPr="001F17DE" w:rsidRDefault="00787F77" w:rsidP="00787F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andom Effects</w:t>
            </w:r>
          </w:p>
        </w:tc>
      </w:tr>
      <w:tr w:rsidR="00787F77" w:rsidRPr="001F17DE" w14:paraId="5FFFB378" w14:textId="77777777" w:rsidTr="006402A5">
        <w:trPr>
          <w:trHeight w:val="113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64E7A108" w14:textId="77777777" w:rsidR="00787F77" w:rsidRPr="001F17DE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σ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6379" w:type="dxa"/>
            <w:gridSpan w:val="6"/>
            <w:tcBorders>
              <w:top w:val="single" w:sz="4" w:space="0" w:color="auto"/>
            </w:tcBorders>
            <w:vAlign w:val="center"/>
          </w:tcPr>
          <w:p w14:paraId="25198B3F" w14:textId="0234491D" w:rsidR="00787F77" w:rsidRPr="001F17DE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12.65</w:t>
            </w:r>
          </w:p>
        </w:tc>
      </w:tr>
      <w:tr w:rsidR="00787F77" w:rsidRPr="001F17DE" w14:paraId="348A7003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6F94FCA6" w14:textId="77777777" w:rsidR="00787F77" w:rsidRPr="001F17DE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τ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00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ID</w:t>
            </w:r>
          </w:p>
        </w:tc>
        <w:tc>
          <w:tcPr>
            <w:tcW w:w="6379" w:type="dxa"/>
            <w:gridSpan w:val="6"/>
            <w:vAlign w:val="center"/>
          </w:tcPr>
          <w:p w14:paraId="41AD6863" w14:textId="693E9977" w:rsidR="00787F77" w:rsidRPr="001F17DE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5.91</w:t>
            </w:r>
          </w:p>
        </w:tc>
      </w:tr>
      <w:tr w:rsidR="00787F77" w:rsidRPr="001F17DE" w14:paraId="1A43ED8A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3DF7F8F5" w14:textId="77777777" w:rsidR="00787F77" w:rsidRPr="004D7524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4D752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ICC</w:t>
            </w:r>
          </w:p>
        </w:tc>
        <w:tc>
          <w:tcPr>
            <w:tcW w:w="6379" w:type="dxa"/>
            <w:gridSpan w:val="6"/>
            <w:vAlign w:val="center"/>
          </w:tcPr>
          <w:p w14:paraId="6D16AEFC" w14:textId="4F037918" w:rsidR="00787F77" w:rsidRPr="001F17DE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32</w:t>
            </w:r>
          </w:p>
        </w:tc>
      </w:tr>
      <w:tr w:rsidR="00787F77" w:rsidRPr="001F17DE" w14:paraId="34480B4D" w14:textId="77777777" w:rsidTr="006402A5">
        <w:trPr>
          <w:trHeight w:val="113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  <w:hideMark/>
          </w:tcPr>
          <w:p w14:paraId="3AFC8181" w14:textId="77777777" w:rsidR="00787F77" w:rsidRPr="001F17DE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D752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N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ID</w:t>
            </w:r>
          </w:p>
        </w:tc>
        <w:tc>
          <w:tcPr>
            <w:tcW w:w="6379" w:type="dxa"/>
            <w:gridSpan w:val="6"/>
            <w:tcBorders>
              <w:bottom w:val="single" w:sz="4" w:space="0" w:color="auto"/>
            </w:tcBorders>
            <w:vAlign w:val="center"/>
          </w:tcPr>
          <w:p w14:paraId="0400F873" w14:textId="19B812AE" w:rsidR="00787F77" w:rsidRPr="001F17DE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69</w:t>
            </w:r>
          </w:p>
        </w:tc>
      </w:tr>
      <w:tr w:rsidR="00787F77" w:rsidRPr="001F17DE" w14:paraId="01169202" w14:textId="77777777" w:rsidTr="006402A5">
        <w:trPr>
          <w:trHeight w:val="113"/>
        </w:trPr>
        <w:tc>
          <w:tcPr>
            <w:tcW w:w="893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AE6534D" w14:textId="77777777" w:rsidR="00787F77" w:rsidRPr="001F17DE" w:rsidRDefault="00787F77" w:rsidP="00787F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del Statistics</w:t>
            </w:r>
          </w:p>
        </w:tc>
      </w:tr>
      <w:tr w:rsidR="00787F77" w:rsidRPr="001F17DE" w14:paraId="5E1E9097" w14:textId="77777777" w:rsidTr="006402A5">
        <w:trPr>
          <w:trHeight w:val="113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59EC12D1" w14:textId="77777777" w:rsidR="00787F77" w:rsidRPr="001F17DE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bservations</w:t>
            </w:r>
          </w:p>
        </w:tc>
        <w:tc>
          <w:tcPr>
            <w:tcW w:w="6379" w:type="dxa"/>
            <w:gridSpan w:val="6"/>
            <w:tcBorders>
              <w:top w:val="single" w:sz="4" w:space="0" w:color="auto"/>
            </w:tcBorders>
            <w:vAlign w:val="center"/>
          </w:tcPr>
          <w:p w14:paraId="509ACFB1" w14:textId="02A00247" w:rsidR="00787F77" w:rsidRPr="001F17DE" w:rsidRDefault="00787F77" w:rsidP="00787F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4</w:t>
            </w:r>
          </w:p>
        </w:tc>
      </w:tr>
      <w:tr w:rsidR="00787F77" w:rsidRPr="001F17DE" w14:paraId="16439469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559DE225" w14:textId="77777777" w:rsidR="00787F77" w:rsidRPr="001F17DE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rginal R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6379" w:type="dxa"/>
            <w:gridSpan w:val="6"/>
            <w:vAlign w:val="center"/>
          </w:tcPr>
          <w:p w14:paraId="24F997DC" w14:textId="30AD2BD0" w:rsidR="00787F77" w:rsidRPr="001F17DE" w:rsidRDefault="00787F77" w:rsidP="00787F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85</w:t>
            </w:r>
          </w:p>
        </w:tc>
      </w:tr>
      <w:tr w:rsidR="00787F77" w:rsidRPr="001F17DE" w14:paraId="7D4F2182" w14:textId="77777777" w:rsidTr="006402A5">
        <w:trPr>
          <w:trHeight w:val="113"/>
        </w:trPr>
        <w:tc>
          <w:tcPr>
            <w:tcW w:w="2552" w:type="dxa"/>
            <w:vAlign w:val="center"/>
          </w:tcPr>
          <w:p w14:paraId="39A1508B" w14:textId="77777777" w:rsidR="00787F77" w:rsidRPr="001F17DE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ditional R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6379" w:type="dxa"/>
            <w:gridSpan w:val="6"/>
            <w:vAlign w:val="center"/>
          </w:tcPr>
          <w:p w14:paraId="7C9BBA83" w14:textId="3BFA78A0" w:rsidR="00787F77" w:rsidRPr="001F17DE" w:rsidRDefault="00787F77" w:rsidP="00787F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81</w:t>
            </w:r>
          </w:p>
        </w:tc>
      </w:tr>
      <w:tr w:rsidR="00787F77" w:rsidRPr="001F17DE" w14:paraId="270DAEDA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5FC5640C" w14:textId="77777777" w:rsidR="00787F77" w:rsidRPr="001F17DE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IC</w:t>
            </w:r>
          </w:p>
        </w:tc>
        <w:tc>
          <w:tcPr>
            <w:tcW w:w="6379" w:type="dxa"/>
            <w:gridSpan w:val="6"/>
            <w:vAlign w:val="center"/>
          </w:tcPr>
          <w:p w14:paraId="329C08E3" w14:textId="4788593E" w:rsidR="00787F77" w:rsidRPr="001F17DE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833.761</w:t>
            </w:r>
          </w:p>
        </w:tc>
      </w:tr>
      <w:tr w:rsidR="00787F77" w:rsidRPr="001F17DE" w14:paraId="6E5AFBA8" w14:textId="77777777" w:rsidTr="006402A5">
        <w:trPr>
          <w:trHeight w:val="113"/>
        </w:trPr>
        <w:tc>
          <w:tcPr>
            <w:tcW w:w="2552" w:type="dxa"/>
            <w:tcBorders>
              <w:bottom w:val="single" w:sz="12" w:space="0" w:color="auto"/>
            </w:tcBorders>
            <w:vAlign w:val="center"/>
            <w:hideMark/>
          </w:tcPr>
          <w:p w14:paraId="52F9B87C" w14:textId="77777777" w:rsidR="00787F77" w:rsidRPr="001F17DE" w:rsidRDefault="00787F77" w:rsidP="00787F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g-Likelihood</w:t>
            </w:r>
          </w:p>
        </w:tc>
        <w:tc>
          <w:tcPr>
            <w:tcW w:w="6379" w:type="dxa"/>
            <w:gridSpan w:val="6"/>
            <w:tcBorders>
              <w:bottom w:val="single" w:sz="12" w:space="0" w:color="auto"/>
            </w:tcBorders>
            <w:vAlign w:val="center"/>
          </w:tcPr>
          <w:p w14:paraId="51275E56" w14:textId="2D3E5ED3" w:rsidR="00787F77" w:rsidRPr="001F17DE" w:rsidRDefault="00787F77" w:rsidP="00787F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-</w:t>
            </w:r>
            <w:r w:rsidR="009302A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400.881</w:t>
            </w:r>
          </w:p>
        </w:tc>
      </w:tr>
    </w:tbl>
    <w:p w14:paraId="337543E2" w14:textId="4475887A" w:rsidR="00F0072D" w:rsidRPr="00494078" w:rsidRDefault="00F0072D" w:rsidP="00F0072D">
      <w:pPr>
        <w:spacing w:after="36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B387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olded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values are statistically significant; NH, Normal Hearing; CI, Cochlear Implanted; HL, Unaided Hearing Loss</w:t>
      </w:r>
      <w:r w:rsidR="00287E5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917"/>
        <w:gridCol w:w="925"/>
        <w:gridCol w:w="851"/>
        <w:gridCol w:w="850"/>
        <w:gridCol w:w="1560"/>
      </w:tblGrid>
      <w:tr w:rsidR="00F0072D" w:rsidRPr="001F17DE" w14:paraId="472D5F05" w14:textId="77777777" w:rsidTr="006402A5">
        <w:trPr>
          <w:trHeight w:val="113"/>
        </w:trPr>
        <w:tc>
          <w:tcPr>
            <w:tcW w:w="8931" w:type="dxa"/>
            <w:gridSpan w:val="7"/>
            <w:tcBorders>
              <w:bottom w:val="single" w:sz="12" w:space="0" w:color="auto"/>
            </w:tcBorders>
            <w:vAlign w:val="center"/>
          </w:tcPr>
          <w:p w14:paraId="6BCC6E23" w14:textId="0AB4CBFA" w:rsidR="00F0072D" w:rsidRPr="001F17DE" w:rsidRDefault="00F0072D" w:rsidP="00F0072D">
            <w:pPr>
              <w:pageBreakBefore/>
              <w:spacing w:after="0" w:line="48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AU"/>
              </w:rPr>
              <w:lastRenderedPageBreak/>
              <w:t>Table S</w:t>
            </w:r>
            <w:r w:rsidR="00293582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AU"/>
              </w:rPr>
              <w:t>6</w:t>
            </w:r>
          </w:p>
          <w:p w14:paraId="1CAA2A81" w14:textId="3807F25C" w:rsidR="00F0072D" w:rsidRPr="001F17DE" w:rsidRDefault="00F0072D" w:rsidP="006402A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 xml:space="preserve">Fixed Effects, Random Effects, and Model Statistics for Linear Mixed-Effects Model of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tress</w:t>
            </w:r>
            <w:r w:rsidRPr="001F17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 xml:space="preserve"> Scores.</w:t>
            </w:r>
          </w:p>
        </w:tc>
      </w:tr>
      <w:tr w:rsidR="00F0072D" w:rsidRPr="001F17DE" w14:paraId="0DA6AD58" w14:textId="77777777" w:rsidTr="006402A5">
        <w:trPr>
          <w:trHeight w:val="113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2A31996" w14:textId="77777777" w:rsidR="00F0072D" w:rsidRPr="001F17DE" w:rsidRDefault="00F0072D" w:rsidP="006402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  <w:t>Predictor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6195002" w14:textId="77777777" w:rsidR="00F0072D" w:rsidRPr="001F17DE" w:rsidRDefault="00F0072D" w:rsidP="006402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  <w:t>Estimates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41F1F44" w14:textId="77777777" w:rsidR="00F0072D" w:rsidRPr="001F17DE" w:rsidRDefault="00F0072D" w:rsidP="006402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FF3292" w14:textId="77777777" w:rsidR="00F0072D" w:rsidRPr="001F17DE" w:rsidRDefault="00F0072D" w:rsidP="006402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  <w:t>d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143CDBA" w14:textId="77777777" w:rsidR="00F0072D" w:rsidRPr="001F17DE" w:rsidRDefault="00F0072D" w:rsidP="006402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1382560" w14:textId="77777777" w:rsidR="00F0072D" w:rsidRPr="001F17DE" w:rsidRDefault="00F0072D" w:rsidP="006402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FE8E52" w14:textId="77777777" w:rsidR="00F0072D" w:rsidRPr="00061FB3" w:rsidRDefault="00F0072D" w:rsidP="006402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</w:pPr>
            <w:r w:rsidRPr="00061FB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  <w:t>95%</w:t>
            </w:r>
            <w:r w:rsidRPr="00061F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 xml:space="preserve"> CI</w:t>
            </w:r>
          </w:p>
        </w:tc>
      </w:tr>
      <w:tr w:rsidR="005F4ECD" w:rsidRPr="001F17DE" w14:paraId="1CFB23D6" w14:textId="77777777" w:rsidTr="006402A5">
        <w:trPr>
          <w:trHeight w:val="113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4E54BC5E" w14:textId="597CA6D2" w:rsidR="005F4ECD" w:rsidRPr="004D7524" w:rsidRDefault="005F4ECD" w:rsidP="005F4EC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1276" w:type="dxa"/>
          </w:tcPr>
          <w:p w14:paraId="23CB5338" w14:textId="225273DA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29.06</w:t>
            </w:r>
          </w:p>
        </w:tc>
        <w:tc>
          <w:tcPr>
            <w:tcW w:w="917" w:type="dxa"/>
          </w:tcPr>
          <w:p w14:paraId="4A44427E" w14:textId="58AB8174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925" w:type="dxa"/>
          </w:tcPr>
          <w:p w14:paraId="37B7A9A0" w14:textId="263EA8E2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57.65</w:t>
            </w:r>
          </w:p>
        </w:tc>
        <w:tc>
          <w:tcPr>
            <w:tcW w:w="851" w:type="dxa"/>
          </w:tcPr>
          <w:p w14:paraId="1BF32E67" w14:textId="43AF5CEC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850" w:type="dxa"/>
          </w:tcPr>
          <w:p w14:paraId="5B47DFA3" w14:textId="696A62BB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1560" w:type="dxa"/>
          </w:tcPr>
          <w:p w14:paraId="6F5B4F39" w14:textId="1BAD2B22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7.33</w:t>
            </w:r>
            <w:r w:rsidR="00971C6E"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 50.79</w:t>
            </w:r>
          </w:p>
        </w:tc>
      </w:tr>
      <w:tr w:rsidR="005F4ECD" w:rsidRPr="001F17DE" w14:paraId="0E119751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699A9265" w14:textId="77777777" w:rsidR="005F4ECD" w:rsidRPr="001F17DE" w:rsidRDefault="005F4ECD" w:rsidP="005F4EC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I</w:t>
            </w:r>
          </w:p>
        </w:tc>
        <w:tc>
          <w:tcPr>
            <w:tcW w:w="1276" w:type="dxa"/>
          </w:tcPr>
          <w:p w14:paraId="69EF1BBC" w14:textId="6DE38635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2.25</w:t>
            </w:r>
          </w:p>
        </w:tc>
        <w:tc>
          <w:tcPr>
            <w:tcW w:w="917" w:type="dxa"/>
          </w:tcPr>
          <w:p w14:paraId="1507DC7B" w14:textId="45EA61AB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925" w:type="dxa"/>
          </w:tcPr>
          <w:p w14:paraId="69A224B6" w14:textId="0A0383F2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95.41</w:t>
            </w:r>
          </w:p>
        </w:tc>
        <w:tc>
          <w:tcPr>
            <w:tcW w:w="851" w:type="dxa"/>
          </w:tcPr>
          <w:p w14:paraId="0C6745A5" w14:textId="36EB90C5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850" w:type="dxa"/>
          </w:tcPr>
          <w:p w14:paraId="70E77127" w14:textId="315A8FF4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.340</w:t>
            </w:r>
          </w:p>
        </w:tc>
        <w:tc>
          <w:tcPr>
            <w:tcW w:w="1560" w:type="dxa"/>
          </w:tcPr>
          <w:p w14:paraId="79ECD76E" w14:textId="57237539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6.89</w:t>
            </w:r>
            <w:r w:rsidR="00971C6E"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 2.40</w:t>
            </w:r>
          </w:p>
        </w:tc>
      </w:tr>
      <w:tr w:rsidR="005F4ECD" w:rsidRPr="001F17DE" w14:paraId="3E09BE5C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53E6B7BF" w14:textId="77777777" w:rsidR="005F4ECD" w:rsidRPr="001F17DE" w:rsidRDefault="005F4ECD" w:rsidP="005F4EC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L</w:t>
            </w:r>
          </w:p>
        </w:tc>
        <w:tc>
          <w:tcPr>
            <w:tcW w:w="1276" w:type="dxa"/>
          </w:tcPr>
          <w:p w14:paraId="5523F280" w14:textId="791B8BB0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917" w:type="dxa"/>
          </w:tcPr>
          <w:p w14:paraId="5F1B09B7" w14:textId="6EB1BE59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925" w:type="dxa"/>
          </w:tcPr>
          <w:p w14:paraId="2B509CEE" w14:textId="70565787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86.98</w:t>
            </w:r>
          </w:p>
        </w:tc>
        <w:tc>
          <w:tcPr>
            <w:tcW w:w="851" w:type="dxa"/>
          </w:tcPr>
          <w:p w14:paraId="4EA11C12" w14:textId="3B5EB262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850" w:type="dxa"/>
          </w:tcPr>
          <w:p w14:paraId="15BEAE91" w14:textId="7A514C51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.764</w:t>
            </w:r>
          </w:p>
        </w:tc>
        <w:tc>
          <w:tcPr>
            <w:tcW w:w="1560" w:type="dxa"/>
          </w:tcPr>
          <w:p w14:paraId="4F3BA3DA" w14:textId="79440584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5.70</w:t>
            </w:r>
            <w:r w:rsidR="00971C6E"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 4.19</w:t>
            </w:r>
          </w:p>
        </w:tc>
      </w:tr>
      <w:tr w:rsidR="005F4ECD" w:rsidRPr="001F17DE" w14:paraId="18CB123A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16D892EF" w14:textId="77777777" w:rsidR="005F4ECD" w:rsidRPr="001F17DE" w:rsidRDefault="005F4ECD" w:rsidP="005F4EC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ix Months</w:t>
            </w:r>
          </w:p>
        </w:tc>
        <w:tc>
          <w:tcPr>
            <w:tcW w:w="1276" w:type="dxa"/>
          </w:tcPr>
          <w:p w14:paraId="0D89A78E" w14:textId="3DC70E12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917" w:type="dxa"/>
          </w:tcPr>
          <w:p w14:paraId="74EDA60F" w14:textId="2703D698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925" w:type="dxa"/>
          </w:tcPr>
          <w:p w14:paraId="5C08857C" w14:textId="3B63D516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72.78</w:t>
            </w:r>
          </w:p>
        </w:tc>
        <w:tc>
          <w:tcPr>
            <w:tcW w:w="851" w:type="dxa"/>
          </w:tcPr>
          <w:p w14:paraId="4DF5BF96" w14:textId="1C47722C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850" w:type="dxa"/>
          </w:tcPr>
          <w:p w14:paraId="67C3B9A7" w14:textId="1BE9C6F9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.735</w:t>
            </w:r>
          </w:p>
        </w:tc>
        <w:tc>
          <w:tcPr>
            <w:tcW w:w="1560" w:type="dxa"/>
          </w:tcPr>
          <w:p w14:paraId="5AB6258A" w14:textId="3CB130FD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2.46</w:t>
            </w:r>
            <w:r w:rsidR="00971C6E"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 1.75</w:t>
            </w:r>
          </w:p>
        </w:tc>
      </w:tr>
      <w:tr w:rsidR="005F4ECD" w:rsidRPr="001F17DE" w14:paraId="163FCA43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4186EE8C" w14:textId="77777777" w:rsidR="005F4ECD" w:rsidRPr="001F17DE" w:rsidRDefault="005F4ECD" w:rsidP="005F4EC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 Months</w:t>
            </w:r>
          </w:p>
        </w:tc>
        <w:tc>
          <w:tcPr>
            <w:tcW w:w="1276" w:type="dxa"/>
          </w:tcPr>
          <w:p w14:paraId="707A4287" w14:textId="5E5E1CDB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917" w:type="dxa"/>
          </w:tcPr>
          <w:p w14:paraId="1D5734CC" w14:textId="3D651F06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25" w:type="dxa"/>
          </w:tcPr>
          <w:p w14:paraId="35914469" w14:textId="1559947F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69.90</w:t>
            </w:r>
          </w:p>
        </w:tc>
        <w:tc>
          <w:tcPr>
            <w:tcW w:w="851" w:type="dxa"/>
          </w:tcPr>
          <w:p w14:paraId="20FA42DE" w14:textId="36608C9F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850" w:type="dxa"/>
          </w:tcPr>
          <w:p w14:paraId="3BE40681" w14:textId="7283088F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.224</w:t>
            </w:r>
          </w:p>
        </w:tc>
        <w:tc>
          <w:tcPr>
            <w:tcW w:w="1560" w:type="dxa"/>
          </w:tcPr>
          <w:p w14:paraId="35DA641F" w14:textId="3868C045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3.56</w:t>
            </w:r>
            <w:r w:rsidR="00971C6E"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 0.85</w:t>
            </w:r>
          </w:p>
        </w:tc>
      </w:tr>
      <w:tr w:rsidR="005F4ECD" w:rsidRPr="001F17DE" w14:paraId="15848BA3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283F2D61" w14:textId="77777777" w:rsidR="005F4ECD" w:rsidRPr="001F17DE" w:rsidRDefault="005F4ECD" w:rsidP="005F4EC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seline Scores</w:t>
            </w:r>
          </w:p>
        </w:tc>
        <w:tc>
          <w:tcPr>
            <w:tcW w:w="1276" w:type="dxa"/>
          </w:tcPr>
          <w:p w14:paraId="1ABCAF31" w14:textId="743CA65C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17" w:type="dxa"/>
          </w:tcPr>
          <w:p w14:paraId="5399B32E" w14:textId="50C2B3CE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25" w:type="dxa"/>
          </w:tcPr>
          <w:p w14:paraId="4A7BD762" w14:textId="7C0F46D3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58.11</w:t>
            </w:r>
          </w:p>
        </w:tc>
        <w:tc>
          <w:tcPr>
            <w:tcW w:w="851" w:type="dxa"/>
          </w:tcPr>
          <w:p w14:paraId="0C02A51E" w14:textId="444907B3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850" w:type="dxa"/>
          </w:tcPr>
          <w:p w14:paraId="5C85338F" w14:textId="27EC4871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en-AU"/>
              </w:rPr>
            </w:pPr>
            <w:r w:rsidRPr="00971C6E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60" w:type="dxa"/>
          </w:tcPr>
          <w:p w14:paraId="7D17CF9C" w14:textId="3A98AD21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  <w:r w:rsidR="00971C6E"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 0.89</w:t>
            </w:r>
          </w:p>
        </w:tc>
      </w:tr>
      <w:tr w:rsidR="005F4ECD" w:rsidRPr="001F17DE" w14:paraId="35D96AB4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18ED985A" w14:textId="77777777" w:rsidR="005F4ECD" w:rsidRPr="001F17DE" w:rsidRDefault="005F4ECD" w:rsidP="005F4EC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L Asymmetry</w:t>
            </w:r>
          </w:p>
        </w:tc>
        <w:tc>
          <w:tcPr>
            <w:tcW w:w="1276" w:type="dxa"/>
          </w:tcPr>
          <w:p w14:paraId="6DFA67A5" w14:textId="2ADCC757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17" w:type="dxa"/>
          </w:tcPr>
          <w:p w14:paraId="3A671290" w14:textId="697508DA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25" w:type="dxa"/>
          </w:tcPr>
          <w:p w14:paraId="1F3FEE43" w14:textId="03D0704F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57.12</w:t>
            </w:r>
          </w:p>
        </w:tc>
        <w:tc>
          <w:tcPr>
            <w:tcW w:w="851" w:type="dxa"/>
          </w:tcPr>
          <w:p w14:paraId="72A452E8" w14:textId="21B010BA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850" w:type="dxa"/>
          </w:tcPr>
          <w:p w14:paraId="250D94EE" w14:textId="2EA3DF82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.275</w:t>
            </w:r>
          </w:p>
        </w:tc>
        <w:tc>
          <w:tcPr>
            <w:tcW w:w="1560" w:type="dxa"/>
          </w:tcPr>
          <w:p w14:paraId="151731AD" w14:textId="4F0030D4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  <w:r w:rsidR="00971C6E"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 0.04</w:t>
            </w:r>
          </w:p>
        </w:tc>
      </w:tr>
      <w:tr w:rsidR="005F4ECD" w:rsidRPr="001F17DE" w14:paraId="0AFAA884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70DF3F59" w14:textId="77777777" w:rsidR="005F4ECD" w:rsidRPr="001F17DE" w:rsidRDefault="005F4ECD" w:rsidP="005F4EC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276" w:type="dxa"/>
          </w:tcPr>
          <w:p w14:paraId="3F8E2FDE" w14:textId="6C87913E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17" w:type="dxa"/>
          </w:tcPr>
          <w:p w14:paraId="4CCF3F46" w14:textId="3C093456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25" w:type="dxa"/>
          </w:tcPr>
          <w:p w14:paraId="45BB4249" w14:textId="0728352A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57.51</w:t>
            </w:r>
          </w:p>
        </w:tc>
        <w:tc>
          <w:tcPr>
            <w:tcW w:w="851" w:type="dxa"/>
          </w:tcPr>
          <w:p w14:paraId="3BEACCE7" w14:textId="3E8EF321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50" w:type="dxa"/>
          </w:tcPr>
          <w:p w14:paraId="39C3805A" w14:textId="5FC24A80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.680</w:t>
            </w:r>
          </w:p>
        </w:tc>
        <w:tc>
          <w:tcPr>
            <w:tcW w:w="1560" w:type="dxa"/>
          </w:tcPr>
          <w:p w14:paraId="1C1FCCA5" w14:textId="296F544A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  <w:r w:rsidR="00971C6E"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 0.17</w:t>
            </w:r>
          </w:p>
        </w:tc>
      </w:tr>
      <w:tr w:rsidR="005F4ECD" w:rsidRPr="001F17DE" w14:paraId="7358FEE3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4D1F89DF" w14:textId="77777777" w:rsidR="005F4ECD" w:rsidRPr="001F17DE" w:rsidRDefault="005F4ECD" w:rsidP="005F4EC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1276" w:type="dxa"/>
          </w:tcPr>
          <w:p w14:paraId="4DF91983" w14:textId="7F1B5F8C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917" w:type="dxa"/>
          </w:tcPr>
          <w:p w14:paraId="685486D6" w14:textId="66358784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925" w:type="dxa"/>
          </w:tcPr>
          <w:p w14:paraId="0DC5AE31" w14:textId="1AD4E837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54.79</w:t>
            </w:r>
          </w:p>
        </w:tc>
        <w:tc>
          <w:tcPr>
            <w:tcW w:w="851" w:type="dxa"/>
          </w:tcPr>
          <w:p w14:paraId="73B8373C" w14:textId="0DEA9FD4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850" w:type="dxa"/>
          </w:tcPr>
          <w:p w14:paraId="7D2BE3CB" w14:textId="3BB10D42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.823</w:t>
            </w:r>
          </w:p>
        </w:tc>
        <w:tc>
          <w:tcPr>
            <w:tcW w:w="1560" w:type="dxa"/>
          </w:tcPr>
          <w:p w14:paraId="17CECB46" w14:textId="16057A59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3.14</w:t>
            </w:r>
            <w:r w:rsidR="00971C6E"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 2.51</w:t>
            </w:r>
          </w:p>
        </w:tc>
      </w:tr>
      <w:tr w:rsidR="005F4ECD" w:rsidRPr="001F17DE" w14:paraId="01CA6D5C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38374F17" w14:textId="77777777" w:rsidR="005F4ECD" w:rsidRPr="001F17DE" w:rsidRDefault="005F4ECD" w:rsidP="005F4EC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SIQ</w:t>
            </w:r>
          </w:p>
        </w:tc>
        <w:tc>
          <w:tcPr>
            <w:tcW w:w="1276" w:type="dxa"/>
          </w:tcPr>
          <w:p w14:paraId="3CE1EC50" w14:textId="5143985E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917" w:type="dxa"/>
          </w:tcPr>
          <w:p w14:paraId="4233936D" w14:textId="107DC98F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25" w:type="dxa"/>
          </w:tcPr>
          <w:p w14:paraId="4FAB98AF" w14:textId="65F7CEEA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56.72</w:t>
            </w:r>
          </w:p>
        </w:tc>
        <w:tc>
          <w:tcPr>
            <w:tcW w:w="851" w:type="dxa"/>
          </w:tcPr>
          <w:p w14:paraId="050D547C" w14:textId="2A11687E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2.49</w:t>
            </w:r>
          </w:p>
        </w:tc>
        <w:tc>
          <w:tcPr>
            <w:tcW w:w="850" w:type="dxa"/>
          </w:tcPr>
          <w:p w14:paraId="6B6EC387" w14:textId="12566104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en-AU"/>
              </w:rPr>
            </w:pPr>
            <w:r w:rsidRPr="00971C6E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1560" w:type="dxa"/>
          </w:tcPr>
          <w:p w14:paraId="135011E0" w14:textId="17CDA087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0.43</w:t>
            </w:r>
            <w:r w:rsidR="00971C6E"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 -0.05</w:t>
            </w:r>
          </w:p>
        </w:tc>
      </w:tr>
      <w:tr w:rsidR="005F4ECD" w:rsidRPr="001F17DE" w14:paraId="7612AEEE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4DD211A0" w14:textId="77777777" w:rsidR="005F4ECD" w:rsidRPr="001F17DE" w:rsidRDefault="005F4ECD" w:rsidP="005F4EC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I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Six Months</w:t>
            </w:r>
          </w:p>
        </w:tc>
        <w:tc>
          <w:tcPr>
            <w:tcW w:w="1276" w:type="dxa"/>
          </w:tcPr>
          <w:p w14:paraId="0EFB119B" w14:textId="513476E1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917" w:type="dxa"/>
          </w:tcPr>
          <w:p w14:paraId="50DF0FB2" w14:textId="6A69C360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925" w:type="dxa"/>
          </w:tcPr>
          <w:p w14:paraId="1869F5D6" w14:textId="516A634A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86.66</w:t>
            </w:r>
          </w:p>
        </w:tc>
        <w:tc>
          <w:tcPr>
            <w:tcW w:w="851" w:type="dxa"/>
          </w:tcPr>
          <w:p w14:paraId="3408C1E0" w14:textId="0AAF0F83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50" w:type="dxa"/>
          </w:tcPr>
          <w:p w14:paraId="4F026B84" w14:textId="16D4873C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.366</w:t>
            </w:r>
          </w:p>
        </w:tc>
        <w:tc>
          <w:tcPr>
            <w:tcW w:w="1560" w:type="dxa"/>
          </w:tcPr>
          <w:p w14:paraId="2AE38930" w14:textId="6F1B5651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2.11</w:t>
            </w:r>
            <w:r w:rsidR="00971C6E"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 5.67</w:t>
            </w:r>
          </w:p>
        </w:tc>
      </w:tr>
      <w:tr w:rsidR="005F4ECD" w:rsidRPr="001F17DE" w14:paraId="32E3F533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45CDDF04" w14:textId="77777777" w:rsidR="005F4ECD" w:rsidRPr="001F17DE" w:rsidRDefault="005F4ECD" w:rsidP="005F4EC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L*Six Months</w:t>
            </w:r>
          </w:p>
        </w:tc>
        <w:tc>
          <w:tcPr>
            <w:tcW w:w="1276" w:type="dxa"/>
          </w:tcPr>
          <w:p w14:paraId="05F16E5B" w14:textId="240EFEEE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17" w:type="dxa"/>
          </w:tcPr>
          <w:p w14:paraId="1A233AA1" w14:textId="10A79427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925" w:type="dxa"/>
          </w:tcPr>
          <w:p w14:paraId="548CF459" w14:textId="57B457E0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75.38</w:t>
            </w:r>
          </w:p>
        </w:tc>
        <w:tc>
          <w:tcPr>
            <w:tcW w:w="851" w:type="dxa"/>
          </w:tcPr>
          <w:p w14:paraId="3E86ED92" w14:textId="2B72B4E4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50" w:type="dxa"/>
          </w:tcPr>
          <w:p w14:paraId="5954E1D0" w14:textId="7254C5C9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.899</w:t>
            </w:r>
          </w:p>
        </w:tc>
        <w:tc>
          <w:tcPr>
            <w:tcW w:w="1560" w:type="dxa"/>
          </w:tcPr>
          <w:p w14:paraId="2867D85B" w14:textId="37A9062D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3.84</w:t>
            </w:r>
            <w:r w:rsidR="00971C6E"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 4.36</w:t>
            </w:r>
          </w:p>
        </w:tc>
      </w:tr>
      <w:tr w:rsidR="005F4ECD" w:rsidRPr="001F17DE" w14:paraId="6DD9B32B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6E426CB5" w14:textId="77777777" w:rsidR="005F4ECD" w:rsidRPr="001F17DE" w:rsidRDefault="005F4ECD" w:rsidP="005F4EC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I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12 Months</w:t>
            </w:r>
          </w:p>
        </w:tc>
        <w:tc>
          <w:tcPr>
            <w:tcW w:w="1276" w:type="dxa"/>
          </w:tcPr>
          <w:p w14:paraId="05514B07" w14:textId="6783D3D2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917" w:type="dxa"/>
          </w:tcPr>
          <w:p w14:paraId="1AB7F4FB" w14:textId="181A5092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925" w:type="dxa"/>
          </w:tcPr>
          <w:p w14:paraId="1E3E05D2" w14:textId="490EB8FF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86.47</w:t>
            </w:r>
          </w:p>
        </w:tc>
        <w:tc>
          <w:tcPr>
            <w:tcW w:w="851" w:type="dxa"/>
          </w:tcPr>
          <w:p w14:paraId="4C720B73" w14:textId="2D764845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50" w:type="dxa"/>
          </w:tcPr>
          <w:p w14:paraId="4E2E2387" w14:textId="3934AAAE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.497</w:t>
            </w:r>
          </w:p>
        </w:tc>
        <w:tc>
          <w:tcPr>
            <w:tcW w:w="1560" w:type="dxa"/>
          </w:tcPr>
          <w:p w14:paraId="5B15C955" w14:textId="5DC37CAE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-2.74</w:t>
            </w:r>
            <w:r w:rsidR="00971C6E"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 5.60</w:t>
            </w:r>
          </w:p>
        </w:tc>
      </w:tr>
      <w:tr w:rsidR="005F4ECD" w:rsidRPr="001F17DE" w14:paraId="408043FB" w14:textId="77777777" w:rsidTr="006402A5">
        <w:trPr>
          <w:trHeight w:val="113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  <w:hideMark/>
          </w:tcPr>
          <w:p w14:paraId="53BB6B09" w14:textId="77777777" w:rsidR="005F4ECD" w:rsidRPr="001F17DE" w:rsidRDefault="005F4ECD" w:rsidP="005F4EC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L*12 Months</w:t>
            </w:r>
          </w:p>
        </w:tc>
        <w:tc>
          <w:tcPr>
            <w:tcW w:w="1276" w:type="dxa"/>
          </w:tcPr>
          <w:p w14:paraId="58062032" w14:textId="2655001B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917" w:type="dxa"/>
          </w:tcPr>
          <w:p w14:paraId="7E0DF587" w14:textId="4746D98D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925" w:type="dxa"/>
          </w:tcPr>
          <w:p w14:paraId="7891344D" w14:textId="142499FA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76.21</w:t>
            </w:r>
          </w:p>
        </w:tc>
        <w:tc>
          <w:tcPr>
            <w:tcW w:w="851" w:type="dxa"/>
          </w:tcPr>
          <w:p w14:paraId="75905C57" w14:textId="7B909AE5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850" w:type="dxa"/>
          </w:tcPr>
          <w:p w14:paraId="3E3364E0" w14:textId="34849606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en-AU"/>
              </w:rPr>
            </w:pPr>
            <w:r w:rsidRPr="00971C6E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560" w:type="dxa"/>
          </w:tcPr>
          <w:p w14:paraId="54B1B52C" w14:textId="4BC498A8" w:rsidR="005F4ECD" w:rsidRPr="00971C6E" w:rsidRDefault="005F4ECD" w:rsidP="005F4EC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  <w:r w:rsidR="00971C6E"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971C6E">
              <w:rPr>
                <w:rFonts w:ascii="Times New Roman" w:eastAsia="Times New Roman" w:hAnsi="Times New Roman" w:cs="Times New Roman"/>
                <w:sz w:val="24"/>
                <w:szCs w:val="24"/>
              </w:rPr>
              <w:t> 10.40</w:t>
            </w:r>
          </w:p>
        </w:tc>
      </w:tr>
      <w:tr w:rsidR="001B2920" w:rsidRPr="001F17DE" w14:paraId="4F6BF481" w14:textId="77777777" w:rsidTr="006402A5">
        <w:trPr>
          <w:trHeight w:val="113"/>
        </w:trPr>
        <w:tc>
          <w:tcPr>
            <w:tcW w:w="893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3BCDCB6" w14:textId="77777777" w:rsidR="001B2920" w:rsidRPr="001F17DE" w:rsidRDefault="001B2920" w:rsidP="001B29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andom Effects</w:t>
            </w:r>
          </w:p>
        </w:tc>
      </w:tr>
      <w:tr w:rsidR="001B2920" w:rsidRPr="001F17DE" w14:paraId="1B41CFEC" w14:textId="77777777" w:rsidTr="006402A5">
        <w:trPr>
          <w:trHeight w:val="113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7B8FD027" w14:textId="77777777" w:rsidR="001B2920" w:rsidRPr="001F17DE" w:rsidRDefault="001B2920" w:rsidP="001B292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σ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6379" w:type="dxa"/>
            <w:gridSpan w:val="6"/>
            <w:tcBorders>
              <w:top w:val="single" w:sz="4" w:space="0" w:color="auto"/>
            </w:tcBorders>
            <w:vAlign w:val="center"/>
          </w:tcPr>
          <w:p w14:paraId="57315975" w14:textId="5C334558" w:rsidR="001B2920" w:rsidRPr="001F17DE" w:rsidRDefault="001B2920" w:rsidP="001B292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13.</w:t>
            </w:r>
            <w:r w:rsidR="005F4ECD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27</w:t>
            </w:r>
          </w:p>
        </w:tc>
      </w:tr>
      <w:tr w:rsidR="001B2920" w:rsidRPr="001F17DE" w14:paraId="2D0152D4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46D25239" w14:textId="77777777" w:rsidR="001B2920" w:rsidRPr="001F17DE" w:rsidRDefault="001B2920" w:rsidP="001B292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τ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00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ID</w:t>
            </w:r>
          </w:p>
        </w:tc>
        <w:tc>
          <w:tcPr>
            <w:tcW w:w="6379" w:type="dxa"/>
            <w:gridSpan w:val="6"/>
            <w:vAlign w:val="center"/>
          </w:tcPr>
          <w:p w14:paraId="0DA9251C" w14:textId="30A8AC36" w:rsidR="001B2920" w:rsidRPr="001F17DE" w:rsidRDefault="005F4ECD" w:rsidP="001B292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17.75</w:t>
            </w:r>
          </w:p>
        </w:tc>
      </w:tr>
      <w:tr w:rsidR="001B2920" w:rsidRPr="001F17DE" w14:paraId="4D83A280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26D35693" w14:textId="77777777" w:rsidR="001B2920" w:rsidRPr="004D7524" w:rsidRDefault="001B2920" w:rsidP="001B292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4D752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ICC</w:t>
            </w:r>
          </w:p>
        </w:tc>
        <w:tc>
          <w:tcPr>
            <w:tcW w:w="6379" w:type="dxa"/>
            <w:gridSpan w:val="6"/>
            <w:vAlign w:val="center"/>
          </w:tcPr>
          <w:p w14:paraId="14AD0ACA" w14:textId="196FDB45" w:rsidR="001B2920" w:rsidRPr="001F17DE" w:rsidRDefault="001B2920" w:rsidP="001B292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5</w:t>
            </w:r>
            <w:r w:rsidR="005F4ECD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7</w:t>
            </w:r>
          </w:p>
        </w:tc>
      </w:tr>
      <w:tr w:rsidR="001B2920" w:rsidRPr="001F17DE" w14:paraId="6E771694" w14:textId="77777777" w:rsidTr="006402A5">
        <w:trPr>
          <w:trHeight w:val="113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  <w:hideMark/>
          </w:tcPr>
          <w:p w14:paraId="4DFDEE67" w14:textId="77777777" w:rsidR="001B2920" w:rsidRPr="001F17DE" w:rsidRDefault="001B2920" w:rsidP="001B292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D752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N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ID</w:t>
            </w:r>
          </w:p>
        </w:tc>
        <w:tc>
          <w:tcPr>
            <w:tcW w:w="6379" w:type="dxa"/>
            <w:gridSpan w:val="6"/>
            <w:tcBorders>
              <w:bottom w:val="single" w:sz="4" w:space="0" w:color="auto"/>
            </w:tcBorders>
            <w:vAlign w:val="center"/>
          </w:tcPr>
          <w:p w14:paraId="21AFC075" w14:textId="5D48A8D0" w:rsidR="001B2920" w:rsidRPr="001F17DE" w:rsidRDefault="00AF0BE2" w:rsidP="001B292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69</w:t>
            </w:r>
          </w:p>
        </w:tc>
      </w:tr>
      <w:tr w:rsidR="001B2920" w:rsidRPr="001F17DE" w14:paraId="3C328B35" w14:textId="77777777" w:rsidTr="006402A5">
        <w:trPr>
          <w:trHeight w:val="113"/>
        </w:trPr>
        <w:tc>
          <w:tcPr>
            <w:tcW w:w="893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9AA0FF1" w14:textId="77777777" w:rsidR="001B2920" w:rsidRPr="001F17DE" w:rsidRDefault="001B2920" w:rsidP="001B29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del Statistics</w:t>
            </w:r>
          </w:p>
        </w:tc>
      </w:tr>
      <w:tr w:rsidR="001B2920" w:rsidRPr="001F17DE" w14:paraId="6B44A870" w14:textId="77777777" w:rsidTr="006402A5">
        <w:trPr>
          <w:trHeight w:val="113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7A13575A" w14:textId="77777777" w:rsidR="001B2920" w:rsidRPr="001F17DE" w:rsidRDefault="001B2920" w:rsidP="001B292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bservations</w:t>
            </w:r>
          </w:p>
        </w:tc>
        <w:tc>
          <w:tcPr>
            <w:tcW w:w="6379" w:type="dxa"/>
            <w:gridSpan w:val="6"/>
            <w:tcBorders>
              <w:top w:val="single" w:sz="4" w:space="0" w:color="auto"/>
            </w:tcBorders>
            <w:vAlign w:val="center"/>
          </w:tcPr>
          <w:p w14:paraId="530B1580" w14:textId="7FADCBFE" w:rsidR="001B2920" w:rsidRPr="001F17DE" w:rsidRDefault="00AF0BE2" w:rsidP="001B29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4</w:t>
            </w:r>
          </w:p>
        </w:tc>
      </w:tr>
      <w:tr w:rsidR="001B2920" w:rsidRPr="001F17DE" w14:paraId="11F77F9C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43FEC1D4" w14:textId="77777777" w:rsidR="001B2920" w:rsidRPr="001F17DE" w:rsidRDefault="001B2920" w:rsidP="001B292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rginal R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6379" w:type="dxa"/>
            <w:gridSpan w:val="6"/>
            <w:vAlign w:val="center"/>
          </w:tcPr>
          <w:p w14:paraId="1F5EC6A6" w14:textId="59B16188" w:rsidR="001B2920" w:rsidRPr="001F17DE" w:rsidRDefault="001B2920" w:rsidP="001B29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</w:t>
            </w:r>
            <w:r w:rsidR="00AF0B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01</w:t>
            </w:r>
          </w:p>
        </w:tc>
      </w:tr>
      <w:tr w:rsidR="001B2920" w:rsidRPr="001F17DE" w14:paraId="0599EEA1" w14:textId="77777777" w:rsidTr="006402A5">
        <w:trPr>
          <w:trHeight w:val="113"/>
        </w:trPr>
        <w:tc>
          <w:tcPr>
            <w:tcW w:w="2552" w:type="dxa"/>
            <w:vAlign w:val="center"/>
          </w:tcPr>
          <w:p w14:paraId="5EE74B14" w14:textId="77777777" w:rsidR="001B2920" w:rsidRPr="001F17DE" w:rsidRDefault="001B2920" w:rsidP="001B292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ditional R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6379" w:type="dxa"/>
            <w:gridSpan w:val="6"/>
            <w:vAlign w:val="center"/>
          </w:tcPr>
          <w:p w14:paraId="6A381C13" w14:textId="4C01249D" w:rsidR="001B2920" w:rsidRPr="001F17DE" w:rsidRDefault="001B2920" w:rsidP="001B29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</w:t>
            </w:r>
            <w:r w:rsidR="00AF0BE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44</w:t>
            </w:r>
          </w:p>
        </w:tc>
      </w:tr>
      <w:tr w:rsidR="001B2920" w:rsidRPr="001F17DE" w14:paraId="61FF705F" w14:textId="77777777" w:rsidTr="006402A5">
        <w:trPr>
          <w:trHeight w:val="113"/>
        </w:trPr>
        <w:tc>
          <w:tcPr>
            <w:tcW w:w="2552" w:type="dxa"/>
            <w:vAlign w:val="center"/>
            <w:hideMark/>
          </w:tcPr>
          <w:p w14:paraId="7D645546" w14:textId="77777777" w:rsidR="001B2920" w:rsidRPr="001F17DE" w:rsidRDefault="001B2920" w:rsidP="001B292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IC</w:t>
            </w:r>
          </w:p>
        </w:tc>
        <w:tc>
          <w:tcPr>
            <w:tcW w:w="6379" w:type="dxa"/>
            <w:gridSpan w:val="6"/>
            <w:vAlign w:val="center"/>
          </w:tcPr>
          <w:p w14:paraId="0D2866E1" w14:textId="4FA4B329" w:rsidR="001B2920" w:rsidRPr="001F17DE" w:rsidRDefault="00AF0BE2" w:rsidP="001B292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877.865</w:t>
            </w:r>
          </w:p>
        </w:tc>
      </w:tr>
      <w:tr w:rsidR="001B2920" w:rsidRPr="001F17DE" w14:paraId="4E0599BF" w14:textId="77777777" w:rsidTr="006402A5">
        <w:trPr>
          <w:trHeight w:val="113"/>
        </w:trPr>
        <w:tc>
          <w:tcPr>
            <w:tcW w:w="2552" w:type="dxa"/>
            <w:tcBorders>
              <w:bottom w:val="single" w:sz="12" w:space="0" w:color="auto"/>
            </w:tcBorders>
            <w:vAlign w:val="center"/>
            <w:hideMark/>
          </w:tcPr>
          <w:p w14:paraId="1F86D3EA" w14:textId="77777777" w:rsidR="001B2920" w:rsidRPr="001F17DE" w:rsidRDefault="001B2920" w:rsidP="001B292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</w:t>
            </w:r>
            <w:r w:rsidRPr="001F17D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g-Likelihood</w:t>
            </w:r>
          </w:p>
        </w:tc>
        <w:tc>
          <w:tcPr>
            <w:tcW w:w="6379" w:type="dxa"/>
            <w:gridSpan w:val="6"/>
            <w:tcBorders>
              <w:bottom w:val="single" w:sz="12" w:space="0" w:color="auto"/>
            </w:tcBorders>
            <w:vAlign w:val="center"/>
          </w:tcPr>
          <w:p w14:paraId="127C84F6" w14:textId="7985BFCC" w:rsidR="001B2920" w:rsidRPr="001F17DE" w:rsidRDefault="001B2920" w:rsidP="001B292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1F17DE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-</w:t>
            </w:r>
            <w:r w:rsidR="00AF0BE2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422.932</w:t>
            </w:r>
          </w:p>
        </w:tc>
      </w:tr>
    </w:tbl>
    <w:p w14:paraId="47E8200F" w14:textId="6FE90549" w:rsidR="00F0072D" w:rsidRPr="00494078" w:rsidRDefault="00F0072D" w:rsidP="00F0072D">
      <w:pPr>
        <w:spacing w:after="36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B387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olded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values are statistically significant; NH, Normal Hearing; CI, Cochlear Implanted; HL, Unaided Hearing Loss</w:t>
      </w:r>
      <w:r w:rsidR="00287E54">
        <w:rPr>
          <w:rFonts w:ascii="Times New Roman" w:hAnsi="Times New Roman" w:cs="Times New Roman"/>
          <w:sz w:val="24"/>
          <w:szCs w:val="24"/>
        </w:rPr>
        <w:t>.</w:t>
      </w:r>
    </w:p>
    <w:p w14:paraId="1EFB3732" w14:textId="11D6BC5F" w:rsidR="00494078" w:rsidRPr="00F0072D" w:rsidRDefault="00494078" w:rsidP="004D7524">
      <w:pPr>
        <w:tabs>
          <w:tab w:val="left" w:pos="2660"/>
        </w:tabs>
        <w:spacing w:after="0" w:line="276" w:lineRule="auto"/>
        <w:rPr>
          <w:rFonts w:ascii="Times New Roman" w:eastAsiaTheme="minorEastAsia" w:hAnsi="Times New Roman" w:cs="Times New Roman"/>
          <w:sz w:val="24"/>
          <w:szCs w:val="24"/>
          <w:lang w:eastAsia="en-AU"/>
        </w:rPr>
      </w:pPr>
    </w:p>
    <w:tbl>
      <w:tblPr>
        <w:tblStyle w:val="TableGrid"/>
        <w:tblW w:w="8236" w:type="dxa"/>
        <w:tblLook w:val="04A0" w:firstRow="1" w:lastRow="0" w:firstColumn="1" w:lastColumn="0" w:noHBand="0" w:noVBand="1"/>
      </w:tblPr>
      <w:tblGrid>
        <w:gridCol w:w="1296"/>
        <w:gridCol w:w="1851"/>
        <w:gridCol w:w="1273"/>
        <w:gridCol w:w="2101"/>
        <w:gridCol w:w="1715"/>
      </w:tblGrid>
      <w:tr w:rsidR="00BD6889" w14:paraId="2D8AFDBA" w14:textId="77777777" w:rsidTr="00E214FF">
        <w:tc>
          <w:tcPr>
            <w:tcW w:w="823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772FF9" w14:textId="442F27FD" w:rsidR="00BD6889" w:rsidRDefault="00BD6889" w:rsidP="00434365">
            <w:pPr>
              <w:pageBreakBefore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</w:t>
            </w:r>
            <w:r w:rsidR="00293582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  <w:p w14:paraId="0E780601" w14:textId="3D04FC5B" w:rsidR="00BD6889" w:rsidRPr="00AE25A9" w:rsidRDefault="00BD6889" w:rsidP="00093A7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sults of ANOVAs for</w:t>
            </w:r>
            <w:r w:rsidRPr="00AE25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inear Mixed-Effects </w:t>
            </w:r>
            <w:r w:rsidR="007D71F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del</w:t>
            </w:r>
            <w:r w:rsidR="007D71F0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f Depression, Anxiety</w:t>
            </w:r>
            <w:r w:rsidR="00093A71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d Stress Scores (</w:t>
            </w:r>
            <w:r w:rsidRPr="005817A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 = </w:t>
            </w:r>
            <w:r w:rsidR="007B713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AE25A9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E214FF" w14:paraId="13872765" w14:textId="77777777" w:rsidTr="003D7836">
        <w:tc>
          <w:tcPr>
            <w:tcW w:w="12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2231C4D" w14:textId="77777777" w:rsidR="00E214FF" w:rsidRPr="00675F6B" w:rsidRDefault="00E214FF" w:rsidP="00BD68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4863C" w14:textId="65981EF1" w:rsidR="00E214FF" w:rsidRPr="00675F6B" w:rsidRDefault="003D7836" w:rsidP="003D78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20E9872" w14:textId="77777777" w:rsidR="00E214FF" w:rsidRPr="00675F6B" w:rsidRDefault="00E214FF" w:rsidP="00093A7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21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4FB0F6E" w14:textId="77777777" w:rsidR="00E214FF" w:rsidRPr="003F44C9" w:rsidRDefault="00E214FF" w:rsidP="00093A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7524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D7524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r w:rsidRPr="008033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rror</w:t>
            </w:r>
            <w:proofErr w:type="spellEnd"/>
          </w:p>
        </w:tc>
        <w:tc>
          <w:tcPr>
            <w:tcW w:w="17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8BA369" w14:textId="77777777" w:rsidR="00E214FF" w:rsidRPr="0080338F" w:rsidRDefault="00E214FF" w:rsidP="00093A7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E214FF" w14:paraId="6A92183B" w14:textId="77777777" w:rsidTr="00E214FF"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2AC2510B" w14:textId="1F77BB56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</w:tcPr>
          <w:p w14:paraId="42FEFA6C" w14:textId="63286A71" w:rsidR="00E214FF" w:rsidRPr="003F44C9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 Stat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</w:tcPr>
          <w:p w14:paraId="4AD9EBEF" w14:textId="075D6BA1" w:rsidR="00E214FF" w:rsidRPr="002A7FF4" w:rsidRDefault="007E25E0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2101" w:type="dxa"/>
            <w:tcBorders>
              <w:left w:val="nil"/>
              <w:bottom w:val="nil"/>
              <w:right w:val="nil"/>
            </w:tcBorders>
          </w:tcPr>
          <w:p w14:paraId="253CFC7A" w14:textId="1557EC82" w:rsidR="00E214FF" w:rsidRPr="002A7FF4" w:rsidRDefault="00020A30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214F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45</w:t>
            </w: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</w:tcPr>
          <w:p w14:paraId="2FAEA731" w14:textId="44FA6FA3" w:rsidR="00E214FF" w:rsidRPr="007B7132" w:rsidRDefault="00E214FF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13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7E25E0" w:rsidRPr="007B7132">
              <w:rPr>
                <w:rFonts w:ascii="Times New Roman" w:hAnsi="Times New Roman" w:cs="Times New Roman"/>
                <w:b/>
                <w:sz w:val="24"/>
                <w:szCs w:val="24"/>
              </w:rPr>
              <w:t>045</w:t>
            </w:r>
          </w:p>
        </w:tc>
      </w:tr>
      <w:tr w:rsidR="00E214FF" w14:paraId="35CB6572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80A7D7" w14:textId="7777777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01B8878C" w14:textId="6EECB24A" w:rsidR="00E214FF" w:rsidRPr="003F44C9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F34BFDB" w14:textId="62ED462A" w:rsidR="00E214FF" w:rsidRPr="002A7FF4" w:rsidRDefault="007E25E0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45B0FEAA" w14:textId="4B19653B" w:rsidR="00E214FF" w:rsidRPr="002A7FF4" w:rsidRDefault="00E214FF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="00020A30">
              <w:rPr>
                <w:rFonts w:ascii="Times New Roman" w:hAnsi="Times New Roman" w:cs="Times New Roman"/>
                <w:sz w:val="24"/>
                <w:szCs w:val="24"/>
              </w:rPr>
              <w:t>84.1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226A2E4" w14:textId="03520B00" w:rsidR="00E214FF" w:rsidRPr="00093A71" w:rsidRDefault="00E214FF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A71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</w:tr>
      <w:tr w:rsidR="00E214FF" w14:paraId="3928FEA1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D563CA" w14:textId="7777777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6B622D39" w14:textId="48BD7BA0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 Stat*Tim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06DD2AD" w14:textId="055B99C8" w:rsidR="00E214FF" w:rsidRPr="002A7FF4" w:rsidRDefault="007E25E0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00381124" w14:textId="2CD15AEC" w:rsidR="00E214FF" w:rsidRPr="002A7FF4" w:rsidRDefault="00020A30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14F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.0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1F640D6" w14:textId="0B5F7E3A" w:rsidR="00E214FF" w:rsidRPr="00093A71" w:rsidRDefault="007B7132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05</w:t>
            </w:r>
          </w:p>
        </w:tc>
      </w:tr>
      <w:tr w:rsidR="00E214FF" w14:paraId="2023A494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4BD3EC0" w14:textId="7777777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B1D4AE8" w14:textId="02FF6A10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DCF6333" w14:textId="741A1EE0" w:rsidR="00E214FF" w:rsidRPr="002A7FF4" w:rsidRDefault="007E25E0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5F2B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281D68DB" w14:textId="70BE6483" w:rsidR="00E214FF" w:rsidRPr="002A7FF4" w:rsidRDefault="00093A71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="00020A30">
              <w:rPr>
                <w:rFonts w:ascii="Times New Roman" w:hAnsi="Times New Roman" w:cs="Times New Roman"/>
                <w:sz w:val="24"/>
                <w:szCs w:val="24"/>
              </w:rPr>
              <w:t>60.1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B4C5E6C" w14:textId="5D0673E6" w:rsidR="00E214FF" w:rsidRPr="00093A71" w:rsidRDefault="00093A71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A71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E214FF" w14:paraId="1702AFE2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71A3D5" w14:textId="7777777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0A6E42B" w14:textId="0EBA2193" w:rsidR="00E214FF" w:rsidRDefault="00093A71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r </w:t>
            </w:r>
            <w:proofErr w:type="spellStart"/>
            <w:r w:rsidR="00E214FF">
              <w:rPr>
                <w:rFonts w:ascii="Times New Roman" w:hAnsi="Times New Roman" w:cs="Times New Roman"/>
                <w:sz w:val="24"/>
                <w:szCs w:val="24"/>
              </w:rPr>
              <w:t>Asym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D8C0B88" w14:textId="45F904FF" w:rsidR="00E214FF" w:rsidRPr="002A7FF4" w:rsidRDefault="007E25E0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40A325F1" w14:textId="40CF8775" w:rsidR="00E214FF" w:rsidRPr="002A7FF4" w:rsidRDefault="00093A71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="00020A30">
              <w:rPr>
                <w:rFonts w:ascii="Times New Roman" w:hAnsi="Times New Roman" w:cs="Times New Roman"/>
                <w:sz w:val="24"/>
                <w:szCs w:val="24"/>
              </w:rPr>
              <w:t>48.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DF3579B" w14:textId="2ABC1787" w:rsidR="00E214FF" w:rsidRPr="00E214FF" w:rsidRDefault="00093A71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7132">
              <w:rPr>
                <w:rFonts w:ascii="Times New Roman" w:hAnsi="Times New Roman" w:cs="Times New Roman"/>
                <w:sz w:val="24"/>
                <w:szCs w:val="24"/>
              </w:rPr>
              <w:t>953</w:t>
            </w:r>
          </w:p>
        </w:tc>
      </w:tr>
      <w:tr w:rsidR="00E214FF" w14:paraId="6EECC302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D223822" w14:textId="7777777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04D051B0" w14:textId="50FE926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6DA7E8A" w14:textId="0F863EDC" w:rsidR="00E214FF" w:rsidRPr="002A7FF4" w:rsidRDefault="007E25E0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4735576A" w14:textId="3863F14B" w:rsidR="00E214FF" w:rsidRPr="002A7FF4" w:rsidRDefault="00093A71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="00020A30">
              <w:rPr>
                <w:rFonts w:ascii="Times New Roman" w:hAnsi="Times New Roman" w:cs="Times New Roman"/>
                <w:sz w:val="24"/>
                <w:szCs w:val="24"/>
              </w:rPr>
              <w:t>45.0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4674AD5" w14:textId="68D39190" w:rsidR="00E214FF" w:rsidRPr="00E214FF" w:rsidRDefault="00093A71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7132"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</w:p>
        </w:tc>
      </w:tr>
      <w:tr w:rsidR="00E214FF" w14:paraId="2818C148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4E1CAF" w14:textId="7777777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0AAF596B" w14:textId="2CA70E6A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4060A75" w14:textId="0AA5F92B" w:rsidR="00E214FF" w:rsidRPr="002A7FF4" w:rsidRDefault="007E25E0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76CBE0E6" w14:textId="20D9A0F8" w:rsidR="00E214FF" w:rsidRPr="002A7FF4" w:rsidRDefault="00093A71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="00020A30">
              <w:rPr>
                <w:rFonts w:ascii="Times New Roman" w:hAnsi="Times New Roman" w:cs="Times New Roman"/>
                <w:sz w:val="24"/>
                <w:szCs w:val="24"/>
              </w:rPr>
              <w:t>46.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67FD2D1" w14:textId="2ED901A2" w:rsidR="00E214FF" w:rsidRPr="00E214FF" w:rsidRDefault="00093A71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7132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</w:tc>
      </w:tr>
      <w:tr w:rsidR="00E214FF" w14:paraId="652E0CD2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BBBEE5" w14:textId="7777777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74BEE" w14:textId="3FCA3F1E" w:rsidR="00E214FF" w:rsidRDefault="001A1776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SIQ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8C327" w14:textId="4DC2E1A9" w:rsidR="00E214FF" w:rsidRPr="002A7FF4" w:rsidRDefault="007E25E0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372E7" w14:textId="23B22408" w:rsidR="00E214FF" w:rsidRPr="002A7FF4" w:rsidRDefault="00093A71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="00020A30">
              <w:rPr>
                <w:rFonts w:ascii="Times New Roman" w:hAnsi="Times New Roman" w:cs="Times New Roman"/>
                <w:sz w:val="24"/>
                <w:szCs w:val="24"/>
              </w:rPr>
              <w:t>47.3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BE98C" w14:textId="2C585E99" w:rsidR="00E214FF" w:rsidRPr="007B7132" w:rsidRDefault="007B7132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9</w:t>
            </w:r>
          </w:p>
        </w:tc>
      </w:tr>
      <w:tr w:rsidR="00E214FF" w14:paraId="49088A30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2B07240" w14:textId="0064A4DB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BE0C8" w14:textId="3B603239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 Sta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B4934" w14:textId="76EEFF09" w:rsidR="00E214FF" w:rsidRPr="002A7FF4" w:rsidRDefault="007B7132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3FCA0" w14:textId="3CC971DC" w:rsidR="00E214FF" w:rsidRPr="002A7FF4" w:rsidRDefault="007E25E0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 38.73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F4A75" w14:textId="1EE6A408" w:rsidR="00E214FF" w:rsidRPr="00E214FF" w:rsidRDefault="00093A71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7132"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</w:p>
        </w:tc>
      </w:tr>
      <w:tr w:rsidR="00E214FF" w14:paraId="33BD9BD7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AA293A" w14:textId="7777777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05FC9574" w14:textId="74738181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5FE2E86" w14:textId="0E714F69" w:rsidR="00E214FF" w:rsidRPr="002A7FF4" w:rsidRDefault="007B7132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434BAB0A" w14:textId="29871D5A" w:rsidR="00E214FF" w:rsidRPr="002A7FF4" w:rsidRDefault="00093A71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="007E25E0">
              <w:rPr>
                <w:rFonts w:ascii="Times New Roman" w:hAnsi="Times New Roman" w:cs="Times New Roman"/>
                <w:sz w:val="24"/>
                <w:szCs w:val="24"/>
              </w:rPr>
              <w:t xml:space="preserve"> 69.2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8ED68BD" w14:textId="578BC96E" w:rsidR="00E214FF" w:rsidRPr="00767CB5" w:rsidRDefault="00093A71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CB5">
              <w:rPr>
                <w:rFonts w:ascii="Times New Roman" w:hAnsi="Times New Roman" w:cs="Times New Roman"/>
                <w:b/>
                <w:sz w:val="24"/>
                <w:szCs w:val="24"/>
              </w:rPr>
              <w:t>.0</w:t>
            </w:r>
            <w:r w:rsidR="007B7132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</w:tr>
      <w:tr w:rsidR="00E214FF" w14:paraId="5D402A10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95CBBFA" w14:textId="7777777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35A447E7" w14:textId="0E3C390A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 Stat*Tim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A6739D6" w14:textId="0FCEC164" w:rsidR="00E214FF" w:rsidRDefault="007B7132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6522CD89" w14:textId="310AC7F5" w:rsidR="00E214FF" w:rsidRDefault="007E25E0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93A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.6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333F849" w14:textId="44AFDC97" w:rsidR="00E214FF" w:rsidRPr="00767CB5" w:rsidRDefault="007B7132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31</w:t>
            </w:r>
          </w:p>
        </w:tc>
      </w:tr>
      <w:tr w:rsidR="00E214FF" w14:paraId="0A709E98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4A74EE" w14:textId="7777777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5374AF44" w14:textId="3764DBD2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E74B79E" w14:textId="69C5CBC0" w:rsidR="00E214FF" w:rsidRDefault="007B7132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1EB5022A" w14:textId="16A2A24D" w:rsidR="00E214FF" w:rsidRDefault="00093A71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="007E25E0">
              <w:rPr>
                <w:rFonts w:ascii="Times New Roman" w:hAnsi="Times New Roman" w:cs="Times New Roman"/>
                <w:sz w:val="24"/>
                <w:szCs w:val="24"/>
              </w:rPr>
              <w:t>40.4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120CFF7" w14:textId="463483E6" w:rsidR="00E214FF" w:rsidRPr="00767CB5" w:rsidRDefault="00093A71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CB5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E214FF" w14:paraId="5A157AC9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D80D622" w14:textId="7777777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2A3A790" w14:textId="250C6FF8" w:rsidR="00E214FF" w:rsidRDefault="00093A71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ym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B602C60" w14:textId="700B1E57" w:rsidR="00E214FF" w:rsidRDefault="007B7132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03930DB6" w14:textId="5BD6B7F9" w:rsidR="00E214FF" w:rsidRDefault="00093A71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="007E25E0">
              <w:rPr>
                <w:rFonts w:ascii="Times New Roman" w:hAnsi="Times New Roman" w:cs="Times New Roman"/>
                <w:sz w:val="24"/>
                <w:szCs w:val="24"/>
              </w:rPr>
              <w:t>37.4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B81A063" w14:textId="121D9C05" w:rsidR="00E214FF" w:rsidRPr="00E214FF" w:rsidRDefault="00093A71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7132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</w:tr>
      <w:tr w:rsidR="00E214FF" w14:paraId="24D781E2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145773" w14:textId="7777777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86B95DD" w14:textId="6733A0CA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2613D3D" w14:textId="227C0D36" w:rsidR="00E214FF" w:rsidRDefault="007B7132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77773409" w14:textId="6A48B0A5" w:rsidR="00E214FF" w:rsidRDefault="00093A71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="007E25E0">
              <w:rPr>
                <w:rFonts w:ascii="Times New Roman" w:hAnsi="Times New Roman" w:cs="Times New Roman"/>
                <w:sz w:val="24"/>
                <w:szCs w:val="24"/>
              </w:rPr>
              <w:t>36.3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314262C" w14:textId="69DD69B6" w:rsidR="00E214FF" w:rsidRPr="00E214FF" w:rsidRDefault="00093A71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7132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</w:tr>
      <w:tr w:rsidR="00E214FF" w14:paraId="4370A8C7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A9E87E6" w14:textId="7777777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ED089BA" w14:textId="42AC42E5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1407220" w14:textId="7DEE0553" w:rsidR="00E214FF" w:rsidRDefault="007B7132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7066E906" w14:textId="7C53F7AE" w:rsidR="00E214FF" w:rsidRDefault="00093A71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="007E25E0">
              <w:rPr>
                <w:rFonts w:ascii="Times New Roman" w:hAnsi="Times New Roman" w:cs="Times New Roman"/>
                <w:sz w:val="24"/>
                <w:szCs w:val="24"/>
              </w:rPr>
              <w:t>34.4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7067C3F" w14:textId="257E8AC2" w:rsidR="00E214FF" w:rsidRPr="00E214FF" w:rsidRDefault="00093A71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7132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E214FF" w14:paraId="14B6214C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07A572" w14:textId="7777777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2E75F" w14:textId="54BEB7CA" w:rsidR="00E214FF" w:rsidRDefault="001A1776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SIQ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30300" w14:textId="61C54D34" w:rsidR="00E214FF" w:rsidRDefault="007B7132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6E887" w14:textId="6DBBF7A3" w:rsidR="00E214FF" w:rsidRDefault="00093A71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="007E25E0">
              <w:rPr>
                <w:rFonts w:ascii="Times New Roman" w:hAnsi="Times New Roman" w:cs="Times New Roman"/>
                <w:sz w:val="24"/>
                <w:szCs w:val="24"/>
              </w:rPr>
              <w:t>37.1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32823" w14:textId="00EEF543" w:rsidR="00E214FF" w:rsidRPr="00767CB5" w:rsidRDefault="00767CB5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CB5">
              <w:rPr>
                <w:rFonts w:ascii="Times New Roman" w:hAnsi="Times New Roman" w:cs="Times New Roman"/>
                <w:b/>
                <w:sz w:val="24"/>
                <w:szCs w:val="24"/>
              </w:rPr>
              <w:t>.00</w:t>
            </w:r>
            <w:r w:rsidR="007B713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E214FF" w14:paraId="0C31507F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A280D58" w14:textId="1489B77B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4AD4D" w14:textId="15931A7D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 Sta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955FD" w14:textId="7C0BCD3D" w:rsidR="00E214FF" w:rsidRDefault="007B7132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49DC7" w14:textId="78EDA09E" w:rsidR="00E214FF" w:rsidRDefault="007E25E0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67C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.23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5D772" w14:textId="6FBEC2A2" w:rsidR="00E214FF" w:rsidRPr="00E214FF" w:rsidRDefault="00767CB5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F2BDB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</w:tr>
      <w:tr w:rsidR="00E214FF" w14:paraId="3AB5C804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E9D221" w14:textId="7777777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572F2C74" w14:textId="476BF20B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7C950A2" w14:textId="7719D18C" w:rsidR="00E214FF" w:rsidRDefault="007B7132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11271F4F" w14:textId="28EF4550" w:rsidR="00E214FF" w:rsidRDefault="00767CB5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="007E25E0">
              <w:rPr>
                <w:rFonts w:ascii="Times New Roman" w:hAnsi="Times New Roman" w:cs="Times New Roman"/>
                <w:sz w:val="24"/>
                <w:szCs w:val="24"/>
              </w:rPr>
              <w:t>79.7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4E8E5FA" w14:textId="45912352" w:rsidR="00E214FF" w:rsidRPr="00E214FF" w:rsidRDefault="00767CB5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F2BDB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</w:tr>
      <w:tr w:rsidR="00E214FF" w14:paraId="015205FF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C71898" w14:textId="7777777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3076292" w14:textId="13317886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 Stat*Tim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D5D75D8" w14:textId="7EA91534" w:rsidR="00E214FF" w:rsidRDefault="00767CB5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B713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057ED496" w14:textId="2B55D901" w:rsidR="00E214FF" w:rsidRDefault="007E25E0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67C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.9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DAE2E5E" w14:textId="2955538C" w:rsidR="00E214FF" w:rsidRPr="00767CB5" w:rsidRDefault="00767CB5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CB5">
              <w:rPr>
                <w:rFonts w:ascii="Times New Roman" w:hAnsi="Times New Roman" w:cs="Times New Roman"/>
                <w:b/>
                <w:sz w:val="24"/>
                <w:szCs w:val="24"/>
              </w:rPr>
              <w:t>.0</w:t>
            </w:r>
            <w:r w:rsidR="005F2BDB"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</w:p>
        </w:tc>
      </w:tr>
      <w:tr w:rsidR="00E214FF" w14:paraId="548C951F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2BCAB74" w14:textId="7777777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5B0A543C" w14:textId="6BE96F10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64E77F6" w14:textId="6FB14BCD" w:rsidR="00E214FF" w:rsidRDefault="007B7132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7B5CDD00" w14:textId="7040075E" w:rsidR="00E214FF" w:rsidRDefault="00767CB5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="007E25E0">
              <w:rPr>
                <w:rFonts w:ascii="Times New Roman" w:hAnsi="Times New Roman" w:cs="Times New Roman"/>
                <w:sz w:val="24"/>
                <w:szCs w:val="24"/>
              </w:rPr>
              <w:t>58.1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4973187" w14:textId="577973D2" w:rsidR="00E214FF" w:rsidRPr="00767CB5" w:rsidRDefault="00767CB5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CB5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E214FF" w14:paraId="24BC72A3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41B36F" w14:textId="7777777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638D75C0" w14:textId="7B1CE7AE" w:rsidR="00E214FF" w:rsidRDefault="00093A71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ym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4EB2B14" w14:textId="72D3F231" w:rsidR="00E214FF" w:rsidRDefault="007B7132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0CE0806D" w14:textId="6A2569C7" w:rsidR="00E214FF" w:rsidRDefault="00767CB5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="007E25E0">
              <w:rPr>
                <w:rFonts w:ascii="Times New Roman" w:hAnsi="Times New Roman" w:cs="Times New Roman"/>
                <w:sz w:val="24"/>
                <w:szCs w:val="24"/>
              </w:rPr>
              <w:t>57.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BAB8721" w14:textId="4F906254" w:rsidR="00E214FF" w:rsidRPr="00E214FF" w:rsidRDefault="00767CB5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F2BDB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</w:tr>
      <w:tr w:rsidR="00E214FF" w14:paraId="26276495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E7EA4FB" w14:textId="7777777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0B8C300A" w14:textId="1AA2E499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C1BB70B" w14:textId="2832DB84" w:rsidR="00E214FF" w:rsidRDefault="007B7132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6E49D871" w14:textId="7607065E" w:rsidR="00E214FF" w:rsidRDefault="00767CB5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="007E25E0">
              <w:rPr>
                <w:rFonts w:ascii="Times New Roman" w:hAnsi="Times New Roman" w:cs="Times New Roman"/>
                <w:sz w:val="24"/>
                <w:szCs w:val="24"/>
              </w:rPr>
              <w:t>57.5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20150C7" w14:textId="6AE21408" w:rsidR="00E214FF" w:rsidRPr="00E214FF" w:rsidRDefault="00767CB5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F2BDB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</w:tr>
      <w:tr w:rsidR="00E214FF" w14:paraId="5B78CD07" w14:textId="77777777" w:rsidTr="00E214FF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4198AF5" w14:textId="7777777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02F49985" w14:textId="762894AD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CB245D9" w14:textId="11608477" w:rsidR="00E214FF" w:rsidRDefault="007B7132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5E2EA16D" w14:textId="70C16103" w:rsidR="00E214FF" w:rsidRDefault="00767CB5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="007E25E0">
              <w:rPr>
                <w:rFonts w:ascii="Times New Roman" w:hAnsi="Times New Roman" w:cs="Times New Roman"/>
                <w:sz w:val="24"/>
                <w:szCs w:val="24"/>
              </w:rPr>
              <w:t>54.7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DF3AC4A" w14:textId="38F78779" w:rsidR="00E214FF" w:rsidRPr="00E214FF" w:rsidRDefault="00767CB5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F2BDB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</w:tc>
      </w:tr>
      <w:tr w:rsidR="00E214FF" w14:paraId="01946E6B" w14:textId="77777777" w:rsidTr="00E214FF"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5E7962" w14:textId="77777777" w:rsidR="00E214FF" w:rsidRDefault="00E214FF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637765" w14:textId="592FC151" w:rsidR="00E214FF" w:rsidRDefault="009701BC" w:rsidP="00BF37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SIQ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E852E1" w14:textId="5A8E097A" w:rsidR="00E214FF" w:rsidRDefault="00767CB5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7B713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C05EE1" w14:textId="559440DD" w:rsidR="00E214FF" w:rsidRDefault="00767CB5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="007E25E0">
              <w:rPr>
                <w:rFonts w:ascii="Times New Roman" w:hAnsi="Times New Roman" w:cs="Times New Roman"/>
                <w:sz w:val="24"/>
                <w:szCs w:val="24"/>
              </w:rPr>
              <w:t>56.7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0488C0" w14:textId="29E87FD0" w:rsidR="00E214FF" w:rsidRPr="00767CB5" w:rsidRDefault="00767CB5" w:rsidP="00BF37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CB5">
              <w:rPr>
                <w:rFonts w:ascii="Times New Roman" w:hAnsi="Times New Roman" w:cs="Times New Roman"/>
                <w:b/>
                <w:sz w:val="24"/>
                <w:szCs w:val="24"/>
              </w:rPr>
              <w:t>.01</w:t>
            </w:r>
            <w:r w:rsidR="001B5709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</w:tbl>
    <w:p w14:paraId="622CFE79" w14:textId="39887D82" w:rsidR="00A73630" w:rsidRDefault="00767CB5" w:rsidP="00BF3778">
      <w:pPr>
        <w:spacing w:after="36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BF3778">
        <w:rPr>
          <w:rFonts w:ascii="Times New Roman" w:hAnsi="Times New Roman" w:cs="Times New Roman"/>
          <w:sz w:val="24"/>
          <w:szCs w:val="24"/>
        </w:rPr>
        <w:t xml:space="preserve">Bolded p values are statistically significant; </w:t>
      </w:r>
      <w:r>
        <w:rPr>
          <w:rFonts w:ascii="Times New Roman" w:hAnsi="Times New Roman" w:cs="Times New Roman"/>
          <w:sz w:val="24"/>
          <w:szCs w:val="24"/>
        </w:rPr>
        <w:t xml:space="preserve">Hear Stat, </w:t>
      </w:r>
      <w:r w:rsidR="002F35EC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earing Status; </w:t>
      </w:r>
      <w:r w:rsidR="00BF3778">
        <w:rPr>
          <w:rFonts w:ascii="Times New Roman" w:hAnsi="Times New Roman" w:cs="Times New Roman"/>
          <w:sz w:val="24"/>
          <w:szCs w:val="24"/>
        </w:rPr>
        <w:t xml:space="preserve">Hear </w:t>
      </w:r>
      <w:proofErr w:type="spellStart"/>
      <w:r w:rsidR="00BF3778">
        <w:rPr>
          <w:rFonts w:ascii="Times New Roman" w:hAnsi="Times New Roman" w:cs="Times New Roman"/>
          <w:sz w:val="24"/>
          <w:szCs w:val="24"/>
        </w:rPr>
        <w:t>Asym</w:t>
      </w:r>
      <w:proofErr w:type="spellEnd"/>
      <w:r w:rsidR="00BF3778">
        <w:rPr>
          <w:rFonts w:ascii="Times New Roman" w:hAnsi="Times New Roman" w:cs="Times New Roman"/>
          <w:sz w:val="24"/>
          <w:szCs w:val="24"/>
        </w:rPr>
        <w:t>, Hearing Asymmetry</w:t>
      </w:r>
      <w:r w:rsidR="007B7132">
        <w:rPr>
          <w:rFonts w:ascii="Times New Roman" w:hAnsi="Times New Roman" w:cs="Times New Roman"/>
          <w:sz w:val="24"/>
          <w:szCs w:val="24"/>
        </w:rPr>
        <w:t>; FSIQ, Full-Scale Intelligence Quotient</w:t>
      </w:r>
      <w:r w:rsidR="00BF377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647" w:type="dxa"/>
        <w:tblLook w:val="04A0" w:firstRow="1" w:lastRow="0" w:firstColumn="1" w:lastColumn="0" w:noHBand="0" w:noVBand="1"/>
      </w:tblPr>
      <w:tblGrid>
        <w:gridCol w:w="1696"/>
        <w:gridCol w:w="2398"/>
        <w:gridCol w:w="847"/>
        <w:gridCol w:w="876"/>
        <w:gridCol w:w="850"/>
        <w:gridCol w:w="990"/>
        <w:gridCol w:w="990"/>
      </w:tblGrid>
      <w:tr w:rsidR="007D71F0" w14:paraId="1E830F66" w14:textId="31C8F7DE" w:rsidTr="006166EF">
        <w:tc>
          <w:tcPr>
            <w:tcW w:w="8647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2A3DC2" w14:textId="7984F497" w:rsidR="007D71F0" w:rsidRDefault="007D71F0" w:rsidP="00105194">
            <w:pPr>
              <w:pageBreakBefore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_Hlk142983254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</w:t>
            </w:r>
            <w:r w:rsidR="00293582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  <w:p w14:paraId="05D9C483" w14:textId="58A34EF4" w:rsidR="007D71F0" w:rsidRDefault="007D71F0" w:rsidP="00105194">
            <w:pPr>
              <w:pageBreakBefore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irwise Comparisons of Differences in Depression </w:t>
            </w:r>
            <w:r w:rsidR="00F74315">
              <w:rPr>
                <w:rFonts w:ascii="Times New Roman" w:hAnsi="Times New Roman" w:cs="Times New Roman"/>
                <w:i/>
                <w:sz w:val="24"/>
                <w:szCs w:val="24"/>
              </w:rPr>
              <w:t>EMM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etween Hearing-Status Groups at Three, Six, and 12 Months</w:t>
            </w:r>
            <w:r w:rsidR="0089517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N = </w:t>
            </w:r>
            <w:r w:rsidR="00F05FBC">
              <w:rPr>
                <w:rFonts w:ascii="Times New Roman" w:hAnsi="Times New Roman" w:cs="Times New Roman"/>
                <w:i/>
                <w:sz w:val="24"/>
                <w:szCs w:val="24"/>
              </w:rPr>
              <w:t>69</w:t>
            </w:r>
            <w:r w:rsidR="00895177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AE25A9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AD2B26" w14:paraId="204C0487" w14:textId="27E76A45" w:rsidTr="0035095C">
        <w:tc>
          <w:tcPr>
            <w:tcW w:w="16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4F27082" w14:textId="77777777" w:rsidR="00AD2B26" w:rsidRPr="006710B9" w:rsidRDefault="00AD2B26" w:rsidP="00AD2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>Timepoint</w:t>
            </w:r>
          </w:p>
        </w:tc>
        <w:tc>
          <w:tcPr>
            <w:tcW w:w="239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3D2E467" w14:textId="77777777" w:rsidR="00AD2B26" w:rsidRPr="006710B9" w:rsidRDefault="00AD2B26" w:rsidP="00AD2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84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C90E73C" w14:textId="77777777" w:rsidR="00AD2B26" w:rsidRPr="006710B9" w:rsidRDefault="00AD2B26" w:rsidP="00AD2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10B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8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E03BBE4" w14:textId="36291C80" w:rsidR="00AD2B26" w:rsidRPr="009640FC" w:rsidRDefault="00AD2B26" w:rsidP="00AD2B2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733FCC2" w14:textId="67BA0559" w:rsidR="00AD2B26" w:rsidRPr="00AB1A4D" w:rsidRDefault="00AB1A4D" w:rsidP="00AD2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E4996D" w14:textId="7D2AD4E9" w:rsidR="00AD2B26" w:rsidRPr="003D7836" w:rsidRDefault="00AD2B26" w:rsidP="007D71F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3D7836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</w:tr>
      <w:tr w:rsidR="00AD2B26" w14:paraId="5BF0484F" w14:textId="77777777" w:rsidTr="0035095C">
        <w:tc>
          <w:tcPr>
            <w:tcW w:w="16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87B37B" w14:textId="77777777" w:rsidR="00AD2B26" w:rsidRPr="006710B9" w:rsidRDefault="00AD2B26" w:rsidP="007D71F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FD2842" w14:textId="77777777" w:rsidR="00AD2B26" w:rsidRPr="006710B9" w:rsidRDefault="00AD2B26" w:rsidP="007D71F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FE5D1F" w14:textId="77777777" w:rsidR="00AD2B26" w:rsidRPr="006710B9" w:rsidRDefault="00AD2B26" w:rsidP="007D71F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4737EA" w14:textId="77777777" w:rsidR="00AD2B26" w:rsidRDefault="00AD2B26" w:rsidP="007D71F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38FB0E" w14:textId="77777777" w:rsidR="00AD2B26" w:rsidRPr="009640FC" w:rsidRDefault="00AD2B26" w:rsidP="007D71F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1DF0C" w14:textId="5327093B" w:rsidR="00AD2B26" w:rsidRPr="006710B9" w:rsidRDefault="00D33448" w:rsidP="007D71F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402E7" w14:textId="079A8587" w:rsidR="00AD2B26" w:rsidRPr="006710B9" w:rsidRDefault="00D33448" w:rsidP="007D71F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F61AC6" w14:paraId="25B8C52D" w14:textId="394D34EF" w:rsidTr="0035095C">
        <w:tc>
          <w:tcPr>
            <w:tcW w:w="1696" w:type="dxa"/>
            <w:vMerge w:val="restart"/>
            <w:tcBorders>
              <w:left w:val="nil"/>
              <w:bottom w:val="nil"/>
              <w:right w:val="nil"/>
            </w:tcBorders>
          </w:tcPr>
          <w:p w14:paraId="58293100" w14:textId="392248C1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9A0B2" w14:textId="54795D44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 xml:space="preserve">NH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6A263" w14:textId="31147D73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05BA6" w14:textId="787AF210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D2F36" w14:textId="58059A3A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87369" w14:textId="24E558DE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4806D" w14:textId="4139DACE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</w:tr>
      <w:tr w:rsidR="00F61AC6" w14:paraId="1C1F7E38" w14:textId="6AE34E78" w:rsidTr="0035095C">
        <w:tc>
          <w:tcPr>
            <w:tcW w:w="1696" w:type="dxa"/>
            <w:vMerge/>
            <w:tcBorders>
              <w:left w:val="nil"/>
              <w:bottom w:val="nil"/>
              <w:right w:val="nil"/>
            </w:tcBorders>
          </w:tcPr>
          <w:p w14:paraId="3C7108F8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5771DFB8" w14:textId="3039B2C9" w:rsidR="00F61AC6" w:rsidRPr="009640FC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0FC">
              <w:rPr>
                <w:rFonts w:ascii="Times New Roman" w:hAnsi="Times New Roman" w:cs="Times New Roman"/>
                <w:sz w:val="24"/>
                <w:szCs w:val="24"/>
              </w:rPr>
              <w:t>NH – H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07693" w14:textId="54A6F213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1D25A" w14:textId="25712A64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8486A" w14:textId="69FA8CF1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063C0" w14:textId="0791B939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63540" w14:textId="29E72241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</w:tr>
      <w:tr w:rsidR="00F61AC6" w14:paraId="41EFBDFC" w14:textId="1791AB44" w:rsidTr="0035095C">
        <w:tc>
          <w:tcPr>
            <w:tcW w:w="1696" w:type="dxa"/>
            <w:vMerge/>
            <w:tcBorders>
              <w:left w:val="nil"/>
              <w:bottom w:val="nil"/>
              <w:right w:val="nil"/>
            </w:tcBorders>
          </w:tcPr>
          <w:p w14:paraId="5AD062A7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0765915D" w14:textId="1EBDDEAF" w:rsidR="00F61AC6" w:rsidRPr="009640FC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9640FC">
              <w:rPr>
                <w:rFonts w:ascii="Times New Roman" w:hAnsi="Times New Roman" w:cs="Times New Roman"/>
                <w:sz w:val="24"/>
                <w:szCs w:val="24"/>
              </w:rPr>
              <w:t xml:space="preserve"> – H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65774" w14:textId="0C2EDDDE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5DF98" w14:textId="593E0FED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5E2F3" w14:textId="4BFDECA4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B42EB" w14:textId="308837E8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402CE" w14:textId="3FF01C7D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</w:tr>
      <w:tr w:rsidR="00F61AC6" w14:paraId="0CE2ABA6" w14:textId="25A0FC6A" w:rsidTr="0035095C"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FBD8D8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>Six Months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AD279" w14:textId="33A308CE" w:rsidR="00F61AC6" w:rsidRPr="0035151A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 xml:space="preserve">NH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95D79" w14:textId="5C9FE23E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3CBE9" w14:textId="4170D561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D8D34" w14:textId="676C296A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2FD76" w14:textId="006416FF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03BAF" w14:textId="291C66D4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F61AC6" w14:paraId="77307FCD" w14:textId="0AAE3B13" w:rsidTr="00B02EC6">
        <w:tc>
          <w:tcPr>
            <w:tcW w:w="1696" w:type="dxa"/>
            <w:vMerge/>
            <w:tcBorders>
              <w:left w:val="nil"/>
              <w:bottom w:val="nil"/>
              <w:right w:val="nil"/>
            </w:tcBorders>
          </w:tcPr>
          <w:p w14:paraId="6EDFB879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17B4EA81" w14:textId="5542358A" w:rsidR="00F61AC6" w:rsidRPr="009640FC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0FC">
              <w:rPr>
                <w:rFonts w:ascii="Times New Roman" w:hAnsi="Times New Roman" w:cs="Times New Roman"/>
                <w:sz w:val="24"/>
                <w:szCs w:val="24"/>
              </w:rPr>
              <w:t>NH – H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503C0" w14:textId="1CEBC6F1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D88A8" w14:textId="1D50D32A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7109E" w14:textId="3B7DBF8B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F6253" w14:textId="71ECE52D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D0100" w14:textId="122B4AA1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</w:tr>
      <w:tr w:rsidR="00F61AC6" w14:paraId="356495E2" w14:textId="1D1786F3" w:rsidTr="00B02EC6">
        <w:tc>
          <w:tcPr>
            <w:tcW w:w="1696" w:type="dxa"/>
            <w:vMerge/>
            <w:tcBorders>
              <w:left w:val="nil"/>
              <w:bottom w:val="nil"/>
              <w:right w:val="nil"/>
            </w:tcBorders>
          </w:tcPr>
          <w:p w14:paraId="1AA3D589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39834" w14:textId="4E27C2E3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9640FC">
              <w:rPr>
                <w:rFonts w:ascii="Times New Roman" w:hAnsi="Times New Roman" w:cs="Times New Roman"/>
                <w:sz w:val="24"/>
                <w:szCs w:val="24"/>
              </w:rPr>
              <w:t xml:space="preserve"> – HL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32B58B" w14:textId="3E581BF8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6B673E" w14:textId="64A039AF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CE5C55" w14:textId="622A10E2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417A95" w14:textId="5EBA33F2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A0E53B" w14:textId="2ADAB547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</w:t>
            </w:r>
          </w:p>
        </w:tc>
      </w:tr>
      <w:tr w:rsidR="00F61AC6" w14:paraId="4DB3B6F6" w14:textId="75BDF195" w:rsidTr="00B02EC6"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D6C934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1C262" w14:textId="5F72F20C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 xml:space="preserve">NH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AF20F" w14:textId="0D34A923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4F5BA" w14:textId="1C356BD0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95298" w14:textId="02D6A2B2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D1085" w14:textId="16F0C5E6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7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9C8FC" w14:textId="3BB22935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7</w:t>
            </w:r>
          </w:p>
        </w:tc>
      </w:tr>
      <w:tr w:rsidR="00F61AC6" w14:paraId="271516D0" w14:textId="4E830C24" w:rsidTr="0035095C"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7EE5C5" w14:textId="77777777" w:rsidR="00F61AC6" w:rsidRPr="006710B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59416758" w14:textId="3C34283C" w:rsidR="00F61AC6" w:rsidRPr="009640FC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0FC">
              <w:rPr>
                <w:rFonts w:ascii="Times New Roman" w:hAnsi="Times New Roman" w:cs="Times New Roman"/>
                <w:sz w:val="24"/>
                <w:szCs w:val="24"/>
              </w:rPr>
              <w:t>NH – H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67E54" w14:textId="71C2378A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92174" w14:textId="6CB42181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1738E" w14:textId="128CF05B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E37F6" w14:textId="05210351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5AD94" w14:textId="4868CE14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6</w:t>
            </w:r>
          </w:p>
        </w:tc>
      </w:tr>
      <w:tr w:rsidR="00F61AC6" w14:paraId="0F9345EF" w14:textId="066BDCAF" w:rsidTr="00F05FBC">
        <w:tc>
          <w:tcPr>
            <w:tcW w:w="169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1901D3" w14:textId="77777777" w:rsidR="00F61AC6" w:rsidRPr="006710B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67FACF" w14:textId="58045AC5" w:rsidR="00F61AC6" w:rsidRPr="009640FC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9640FC">
              <w:rPr>
                <w:rFonts w:ascii="Times New Roman" w:hAnsi="Times New Roman" w:cs="Times New Roman"/>
                <w:sz w:val="24"/>
                <w:szCs w:val="24"/>
              </w:rPr>
              <w:t xml:space="preserve"> – HL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90D941F" w14:textId="2EEC8BE9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8F81039" w14:textId="33321639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F5DC76C" w14:textId="43ED7F0B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FBD9044" w14:textId="363792AE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2FDDBEF" w14:textId="44BE4B8D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</w:tr>
    </w:tbl>
    <w:p w14:paraId="5482217B" w14:textId="7E0ABE13" w:rsidR="003D7836" w:rsidRPr="003D7836" w:rsidRDefault="003D7836" w:rsidP="003D7836">
      <w:pPr>
        <w:spacing w:after="36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Bolded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values are statistically significant; EMM, Estimated Marginal Mean; NH, Normal Hearing; </w:t>
      </w:r>
      <w:r w:rsidR="00F05FBC">
        <w:rPr>
          <w:rFonts w:ascii="Times New Roman" w:hAnsi="Times New Roman" w:cs="Times New Roman"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F05FBC">
        <w:rPr>
          <w:rFonts w:ascii="Times New Roman" w:hAnsi="Times New Roman" w:cs="Times New Roman"/>
          <w:sz w:val="24"/>
          <w:szCs w:val="24"/>
        </w:rPr>
        <w:t>Cochlear Implanted</w:t>
      </w:r>
      <w:r>
        <w:rPr>
          <w:rFonts w:ascii="Times New Roman" w:hAnsi="Times New Roman" w:cs="Times New Roman"/>
          <w:sz w:val="24"/>
          <w:szCs w:val="24"/>
        </w:rPr>
        <w:t xml:space="preserve">; HL, </w:t>
      </w:r>
      <w:r w:rsidR="00F05FBC">
        <w:rPr>
          <w:rFonts w:ascii="Times New Roman" w:hAnsi="Times New Roman" w:cs="Times New Roman"/>
          <w:sz w:val="24"/>
          <w:szCs w:val="24"/>
        </w:rPr>
        <w:t>Untreated</w:t>
      </w:r>
      <w:r>
        <w:rPr>
          <w:rFonts w:ascii="Times New Roman" w:hAnsi="Times New Roman" w:cs="Times New Roman"/>
          <w:sz w:val="24"/>
          <w:szCs w:val="24"/>
        </w:rPr>
        <w:t xml:space="preserve"> Hearing Loss</w:t>
      </w:r>
      <w:r w:rsidR="0072179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1231"/>
        <w:gridCol w:w="2982"/>
        <w:gridCol w:w="803"/>
        <w:gridCol w:w="876"/>
        <w:gridCol w:w="794"/>
        <w:gridCol w:w="911"/>
        <w:gridCol w:w="908"/>
      </w:tblGrid>
      <w:tr w:rsidR="005B0B4C" w14:paraId="2D0FFA66" w14:textId="77777777" w:rsidTr="00E67411">
        <w:tc>
          <w:tcPr>
            <w:tcW w:w="8505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39341B" w14:textId="5AC50C5B" w:rsidR="005B0B4C" w:rsidRDefault="005B0B4C" w:rsidP="00B02EC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_Hlk142983337"/>
            <w:bookmarkEnd w:id="2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 w:rsidR="00293582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  <w:p w14:paraId="0190DA36" w14:textId="5A2FE880" w:rsidR="005B0B4C" w:rsidRDefault="005B0B4C" w:rsidP="00E67411">
            <w:pPr>
              <w:pageBreakBefore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airwise Comparisons of Differences in Depression EMMs between Timepoints in NH, HA,</w:t>
            </w:r>
            <w:r w:rsidR="00B02E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L </w:t>
            </w:r>
            <w:r w:rsidR="00B02EC6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oups</w:t>
            </w:r>
            <w:r w:rsidR="0089517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N = </w:t>
            </w:r>
            <w:r w:rsidR="00B02EC6">
              <w:rPr>
                <w:rFonts w:ascii="Times New Roman" w:hAnsi="Times New Roman" w:cs="Times New Roman"/>
                <w:i/>
                <w:sz w:val="24"/>
                <w:szCs w:val="24"/>
              </w:rPr>
              <w:t>69</w:t>
            </w:r>
            <w:r w:rsidR="00895177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AE25A9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D33448" w14:paraId="2C10DABB" w14:textId="77777777" w:rsidTr="00B02EC6">
        <w:tc>
          <w:tcPr>
            <w:tcW w:w="123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905D80C" w14:textId="3EB1D8F5" w:rsidR="00D33448" w:rsidRPr="006710B9" w:rsidRDefault="00D33448" w:rsidP="00D3344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9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03E2428" w14:textId="77777777" w:rsidR="00D33448" w:rsidRPr="006710B9" w:rsidRDefault="00D33448" w:rsidP="00D3344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80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FDE1F4" w14:textId="77777777" w:rsidR="00D33448" w:rsidRPr="006710B9" w:rsidRDefault="00D33448" w:rsidP="00D3344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10B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8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8D23C28" w14:textId="77777777" w:rsidR="00D33448" w:rsidRPr="009640FC" w:rsidRDefault="00D33448" w:rsidP="00D3344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79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5AC7BD" w14:textId="06ADC7D7" w:rsidR="00D33448" w:rsidRPr="00AB1A4D" w:rsidRDefault="00D33448" w:rsidP="00D3344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640F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81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AD6538" w14:textId="53D82679" w:rsidR="00D33448" w:rsidRPr="00AB1A4D" w:rsidRDefault="00D33448" w:rsidP="00E674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3D7836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</w:tr>
      <w:tr w:rsidR="00D33448" w14:paraId="2B6CE7F0" w14:textId="77777777" w:rsidTr="00B02EC6">
        <w:tc>
          <w:tcPr>
            <w:tcW w:w="12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85B336" w14:textId="77777777" w:rsidR="00D33448" w:rsidRDefault="00D33448" w:rsidP="00E674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3900C6" w14:textId="77777777" w:rsidR="00D33448" w:rsidRPr="006710B9" w:rsidRDefault="00D33448" w:rsidP="00E674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DF83D2" w14:textId="77777777" w:rsidR="00D33448" w:rsidRPr="006710B9" w:rsidRDefault="00D33448" w:rsidP="00E674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D0EB9A" w14:textId="77777777" w:rsidR="00D33448" w:rsidRDefault="00D33448" w:rsidP="00E674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EB4465" w14:textId="77777777" w:rsidR="00D33448" w:rsidRPr="009640FC" w:rsidRDefault="00D33448" w:rsidP="00E6741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4E472" w14:textId="7DD56DC6" w:rsidR="00D33448" w:rsidRPr="006710B9" w:rsidRDefault="00D33448" w:rsidP="00E674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B9B2D" w14:textId="32EB488D" w:rsidR="00D33448" w:rsidRPr="006710B9" w:rsidRDefault="00D33448" w:rsidP="00E674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6D5453" w14:paraId="43EBE541" w14:textId="77777777" w:rsidTr="00B02EC6"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3F30E" w14:textId="2757779D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01FA0" w14:textId="1795FD8D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Months – Six Month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A182A" w14:textId="31D99F26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DD155" w14:textId="048A1B75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4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48E0E" w14:textId="4E3935A9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716B0" w14:textId="0318C0B2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5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AA9AB" w14:textId="46D2CF8A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</w:tr>
      <w:tr w:rsidR="006D5453" w14:paraId="383C1F21" w14:textId="77777777" w:rsidTr="00B02EC6">
        <w:tc>
          <w:tcPr>
            <w:tcW w:w="1231" w:type="dxa"/>
            <w:vMerge/>
            <w:tcBorders>
              <w:left w:val="nil"/>
              <w:bottom w:val="nil"/>
              <w:right w:val="nil"/>
            </w:tcBorders>
          </w:tcPr>
          <w:p w14:paraId="4BC6CA2D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2446F8D7" w14:textId="2C70876D" w:rsidR="006D5453" w:rsidRPr="009640FC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ree Months – 12 Months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51770" w14:textId="1C5E1450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0FA88" w14:textId="1C5C9BB9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7FAE3" w14:textId="03CC6CF7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4DB8F" w14:textId="1EA24110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0BB3F" w14:textId="07DF1631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</w:tr>
      <w:tr w:rsidR="006D5453" w14:paraId="2A3632B4" w14:textId="77777777" w:rsidTr="00B02EC6">
        <w:tc>
          <w:tcPr>
            <w:tcW w:w="1231" w:type="dxa"/>
            <w:vMerge/>
            <w:tcBorders>
              <w:left w:val="nil"/>
              <w:bottom w:val="nil"/>
              <w:right w:val="nil"/>
            </w:tcBorders>
          </w:tcPr>
          <w:p w14:paraId="7582F426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D5ABA" w14:textId="4193F1C2" w:rsidR="006D5453" w:rsidRPr="009640FC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x Months – 12 Month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EE7467" w14:textId="446ADD57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F45D4D" w14:textId="41143978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AC0A33" w14:textId="547CE7AB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8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E2A004" w14:textId="3553C6E2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0FF4FC" w14:textId="5842CE85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</w:tr>
      <w:tr w:rsidR="006D5453" w14:paraId="1ED496CC" w14:textId="77777777" w:rsidTr="00B02EC6"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2C86CA" w14:textId="7883B761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BE13A" w14:textId="69AE0FD6" w:rsidR="006D5453" w:rsidRPr="0035151A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Months – Six Month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C52DA" w14:textId="49147C6F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33470" w14:textId="18DE7F3D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3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F6BDA" w14:textId="56D05DD7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4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2D67E" w14:textId="26C498B8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2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968C1" w14:textId="728C009C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6D5453" w14:paraId="1549BD84" w14:textId="77777777" w:rsidTr="00B02EC6"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A9CC0D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905F48C" w14:textId="536EF0A4" w:rsidR="006D5453" w:rsidRPr="009640FC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ree Months – 12 Months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3994A" w14:textId="5A11C215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CA497" w14:textId="3BEBCB75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326AC" w14:textId="12ACEF54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14060" w14:textId="27DC56C8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8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F6B07" w14:textId="7374F8D4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</w:tr>
      <w:tr w:rsidR="006D5453" w14:paraId="79C4FFB8" w14:textId="77777777" w:rsidTr="00B02EC6"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F83FDA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6724C" w14:textId="01A64718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x Months – 12 Month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4BC139" w14:textId="658B98E1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408C0A" w14:textId="0AAEA14E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7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49176E" w14:textId="0F66246A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3F4E24" w14:textId="299F5DDA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8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14887D" w14:textId="753E1F84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6D5453" w14:paraId="6AAE8918" w14:textId="77777777" w:rsidTr="00B02EC6"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F23E84" w14:textId="1BADCFB1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L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51BA7" w14:textId="2F525834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Months – Six Month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2BD5F" w14:textId="19F25B93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7A7F9" w14:textId="7F6BABF9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3D9B8" w14:textId="5C8FA124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5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08ED4" w14:textId="5E383C01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6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42EA7" w14:textId="22D88F2E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</w:tr>
      <w:tr w:rsidR="006D5453" w14:paraId="11BEBAD6" w14:textId="77777777" w:rsidTr="00B02EC6"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CE420C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7C8A884" w14:textId="1A49B583" w:rsidR="006D5453" w:rsidRPr="009640FC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ree Months – 12 Months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5A7D9" w14:textId="501FCB90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4E5C9" w14:textId="136E68A0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FFB1B" w14:textId="355C4C15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90273" w14:textId="4BE41980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8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0FF4B" w14:textId="5BF4D334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0</w:t>
            </w:r>
          </w:p>
        </w:tc>
      </w:tr>
      <w:tr w:rsidR="006D5453" w14:paraId="299EFC71" w14:textId="77777777" w:rsidTr="00B02EC6">
        <w:tc>
          <w:tcPr>
            <w:tcW w:w="123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126E5F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21090E" w14:textId="5C793582" w:rsidR="006D5453" w:rsidRPr="009640FC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x Months – 12 Month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965300F" w14:textId="6D55F075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9F17E58" w14:textId="47377420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4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0890070" w14:textId="7DAF40A2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DB09029" w14:textId="66A72110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9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2E295F0" w14:textId="51968232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4</w:t>
            </w:r>
          </w:p>
        </w:tc>
      </w:tr>
    </w:tbl>
    <w:p w14:paraId="0733AB24" w14:textId="09EA0200" w:rsidR="005B0B4C" w:rsidRDefault="005B0B4C" w:rsidP="002855DE">
      <w:pPr>
        <w:spacing w:after="36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Bolded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values are statistically significant; EMM, Estimated Marginal Mean; NH, Normal Hearing; </w:t>
      </w:r>
      <w:r w:rsidR="00721798">
        <w:rPr>
          <w:rFonts w:ascii="Times New Roman" w:hAnsi="Times New Roman" w:cs="Times New Roman"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721798">
        <w:rPr>
          <w:rFonts w:ascii="Times New Roman" w:hAnsi="Times New Roman" w:cs="Times New Roman"/>
          <w:sz w:val="24"/>
          <w:szCs w:val="24"/>
        </w:rPr>
        <w:t>Cochlear Implanted</w:t>
      </w:r>
      <w:r>
        <w:rPr>
          <w:rFonts w:ascii="Times New Roman" w:hAnsi="Times New Roman" w:cs="Times New Roman"/>
          <w:sz w:val="24"/>
          <w:szCs w:val="24"/>
        </w:rPr>
        <w:t>; HL, Unaided Hearing Loss</w:t>
      </w:r>
      <w:r w:rsidR="00721798">
        <w:rPr>
          <w:rFonts w:ascii="Times New Roman" w:hAnsi="Times New Roman" w:cs="Times New Roman"/>
          <w:sz w:val="24"/>
          <w:szCs w:val="24"/>
        </w:rPr>
        <w:t>.</w:t>
      </w:r>
    </w:p>
    <w:p w14:paraId="020E61D7" w14:textId="66D7BB38" w:rsidR="00494315" w:rsidRDefault="00494315" w:rsidP="002855DE">
      <w:pPr>
        <w:spacing w:after="36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647" w:type="dxa"/>
        <w:tblLook w:val="04A0" w:firstRow="1" w:lastRow="0" w:firstColumn="1" w:lastColumn="0" w:noHBand="0" w:noVBand="1"/>
      </w:tblPr>
      <w:tblGrid>
        <w:gridCol w:w="1696"/>
        <w:gridCol w:w="2398"/>
        <w:gridCol w:w="847"/>
        <w:gridCol w:w="876"/>
        <w:gridCol w:w="850"/>
        <w:gridCol w:w="990"/>
        <w:gridCol w:w="990"/>
      </w:tblGrid>
      <w:tr w:rsidR="00B02EC6" w14:paraId="7BF4F85F" w14:textId="77777777" w:rsidTr="008F22F4">
        <w:tc>
          <w:tcPr>
            <w:tcW w:w="8647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bookmarkEnd w:id="3"/>
          <w:p w14:paraId="5E89A8AF" w14:textId="2B9E30BF" w:rsidR="00B02EC6" w:rsidRDefault="00B02EC6" w:rsidP="008F22F4">
            <w:pPr>
              <w:pageBreakBefore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</w:t>
            </w:r>
            <w:r w:rsidR="00293582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  <w:p w14:paraId="62193436" w14:textId="095C5C76" w:rsidR="00B02EC6" w:rsidRDefault="00B02EC6" w:rsidP="008F22F4">
            <w:pPr>
              <w:pageBreakBefore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airwise Comparisons of Differences in Anxiety EMMs between Hearing-Status Groups at Three, Six, and 12 Months (N = 69)</w:t>
            </w:r>
            <w:r w:rsidRPr="00AE25A9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B02EC6" w14:paraId="101B3C79" w14:textId="77777777" w:rsidTr="008F22F4">
        <w:tc>
          <w:tcPr>
            <w:tcW w:w="16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FE93EE8" w14:textId="77777777" w:rsidR="00B02EC6" w:rsidRPr="006710B9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>Timepoint</w:t>
            </w:r>
          </w:p>
        </w:tc>
        <w:tc>
          <w:tcPr>
            <w:tcW w:w="239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21F47CA" w14:textId="77777777" w:rsidR="00B02EC6" w:rsidRPr="006710B9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84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511CD72" w14:textId="77777777" w:rsidR="00B02EC6" w:rsidRPr="006710B9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10B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8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03900A" w14:textId="77777777" w:rsidR="00B02EC6" w:rsidRPr="009640FC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EB9B2C3" w14:textId="666C0C42" w:rsidR="00B02EC6" w:rsidRPr="00AB1A4D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0BC897" w14:textId="6F36F224" w:rsidR="00B02EC6" w:rsidRPr="003D7836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3D7836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</w:tr>
      <w:tr w:rsidR="00B02EC6" w14:paraId="05C53DA0" w14:textId="77777777" w:rsidTr="008F22F4">
        <w:tc>
          <w:tcPr>
            <w:tcW w:w="16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EBABD8" w14:textId="77777777" w:rsidR="00B02EC6" w:rsidRPr="006710B9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2C7F06" w14:textId="77777777" w:rsidR="00B02EC6" w:rsidRPr="006710B9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11BEE7" w14:textId="77777777" w:rsidR="00B02EC6" w:rsidRPr="006710B9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D586D2" w14:textId="77777777" w:rsidR="00B02EC6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A21D80" w14:textId="77777777" w:rsidR="00B02EC6" w:rsidRPr="009640FC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2910B" w14:textId="77777777" w:rsidR="00B02EC6" w:rsidRPr="006710B9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308CB" w14:textId="77777777" w:rsidR="00B02EC6" w:rsidRPr="006710B9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F61AC6" w14:paraId="16B75B68" w14:textId="77777777" w:rsidTr="008F22F4">
        <w:tc>
          <w:tcPr>
            <w:tcW w:w="1696" w:type="dxa"/>
            <w:vMerge w:val="restart"/>
            <w:tcBorders>
              <w:left w:val="nil"/>
              <w:bottom w:val="nil"/>
              <w:right w:val="nil"/>
            </w:tcBorders>
          </w:tcPr>
          <w:p w14:paraId="7AD9C97C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39A41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 xml:space="preserve">NH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15AFF" w14:textId="2F04F570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CC8FF" w14:textId="5CBE408D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7A8BF" w14:textId="7E4813EF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14D27" w14:textId="5A712042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999A0" w14:textId="3E419ACF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</w:tr>
      <w:tr w:rsidR="00F61AC6" w14:paraId="2524B65C" w14:textId="77777777" w:rsidTr="008F22F4">
        <w:tc>
          <w:tcPr>
            <w:tcW w:w="1696" w:type="dxa"/>
            <w:vMerge/>
            <w:tcBorders>
              <w:left w:val="nil"/>
              <w:bottom w:val="nil"/>
              <w:right w:val="nil"/>
            </w:tcBorders>
          </w:tcPr>
          <w:p w14:paraId="133A54D0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3FD47399" w14:textId="77777777" w:rsidR="00F61AC6" w:rsidRPr="009640FC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0FC">
              <w:rPr>
                <w:rFonts w:ascii="Times New Roman" w:hAnsi="Times New Roman" w:cs="Times New Roman"/>
                <w:sz w:val="24"/>
                <w:szCs w:val="24"/>
              </w:rPr>
              <w:t>NH – H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38BB9" w14:textId="365ACA62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41B91" w14:textId="0A325081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2379B" w14:textId="2E31B422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C1C69" w14:textId="312CF6C0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ABF96" w14:textId="7AB6CA57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</w:tr>
      <w:tr w:rsidR="00F61AC6" w14:paraId="72D4C8A8" w14:textId="77777777" w:rsidTr="008F22F4">
        <w:tc>
          <w:tcPr>
            <w:tcW w:w="1696" w:type="dxa"/>
            <w:vMerge/>
            <w:tcBorders>
              <w:left w:val="nil"/>
              <w:bottom w:val="nil"/>
              <w:right w:val="nil"/>
            </w:tcBorders>
          </w:tcPr>
          <w:p w14:paraId="0C74AB3C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72D9DF08" w14:textId="77777777" w:rsidR="00F61AC6" w:rsidRPr="009640FC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9640FC">
              <w:rPr>
                <w:rFonts w:ascii="Times New Roman" w:hAnsi="Times New Roman" w:cs="Times New Roman"/>
                <w:sz w:val="24"/>
                <w:szCs w:val="24"/>
              </w:rPr>
              <w:t xml:space="preserve"> – H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E25A0" w14:textId="7580187A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63E5E" w14:textId="0BEB2563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394C9" w14:textId="43D83D04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FA794" w14:textId="52E5BE39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CBA53" w14:textId="14A96B8F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</w:tr>
      <w:tr w:rsidR="00F61AC6" w14:paraId="6F35D779" w14:textId="77777777" w:rsidTr="008F22F4"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22D24F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>Six Months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B1584" w14:textId="77777777" w:rsidR="00F61AC6" w:rsidRPr="0035151A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 xml:space="preserve">NH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5233F" w14:textId="5550A83C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60DDE" w14:textId="1B8DD0EA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EB94B" w14:textId="59A992ED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73C32" w14:textId="2C66E500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D5514" w14:textId="03286B77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</w:tr>
      <w:tr w:rsidR="00F61AC6" w14:paraId="775271E5" w14:textId="77777777" w:rsidTr="008F22F4">
        <w:tc>
          <w:tcPr>
            <w:tcW w:w="1696" w:type="dxa"/>
            <w:vMerge/>
            <w:tcBorders>
              <w:left w:val="nil"/>
              <w:bottom w:val="nil"/>
              <w:right w:val="nil"/>
            </w:tcBorders>
          </w:tcPr>
          <w:p w14:paraId="7F983CDB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0E63A029" w14:textId="77777777" w:rsidR="00F61AC6" w:rsidRPr="009640FC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0FC">
              <w:rPr>
                <w:rFonts w:ascii="Times New Roman" w:hAnsi="Times New Roman" w:cs="Times New Roman"/>
                <w:sz w:val="24"/>
                <w:szCs w:val="24"/>
              </w:rPr>
              <w:t>NH – H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40F73" w14:textId="1439F546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17E59" w14:textId="1A42CAA6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918C9" w14:textId="59766B15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8CBFC" w14:textId="25EDBF1F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64ADB" w14:textId="5627E5CF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F61AC6" w14:paraId="30A111ED" w14:textId="77777777" w:rsidTr="008F22F4">
        <w:tc>
          <w:tcPr>
            <w:tcW w:w="1696" w:type="dxa"/>
            <w:vMerge/>
            <w:tcBorders>
              <w:left w:val="nil"/>
              <w:bottom w:val="nil"/>
              <w:right w:val="nil"/>
            </w:tcBorders>
          </w:tcPr>
          <w:p w14:paraId="30E86331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21229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9640FC">
              <w:rPr>
                <w:rFonts w:ascii="Times New Roman" w:hAnsi="Times New Roman" w:cs="Times New Roman"/>
                <w:sz w:val="24"/>
                <w:szCs w:val="24"/>
              </w:rPr>
              <w:t xml:space="preserve"> – HL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EF940C" w14:textId="59B407BD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0F7271" w14:textId="3135744F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A629FA" w14:textId="2EF6EE6E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A515E4" w14:textId="727ED5AA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459CE6" w14:textId="1E0F8E1F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F61AC6" w14:paraId="4CE6DC3B" w14:textId="77777777" w:rsidTr="008F22F4"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3979EE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76837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 xml:space="preserve">NH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5EE22" w14:textId="25EADDA2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D546A" w14:textId="42120C99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C139D" w14:textId="5225B7B8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95535" w14:textId="0EC015BC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6D71A" w14:textId="1CD036AD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</w:tr>
      <w:tr w:rsidR="00F61AC6" w14:paraId="4737FB14" w14:textId="77777777" w:rsidTr="008F22F4"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9BB0D4" w14:textId="77777777" w:rsidR="00F61AC6" w:rsidRPr="006710B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22DB9659" w14:textId="77777777" w:rsidR="00F61AC6" w:rsidRPr="009640FC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0FC">
              <w:rPr>
                <w:rFonts w:ascii="Times New Roman" w:hAnsi="Times New Roman" w:cs="Times New Roman"/>
                <w:sz w:val="24"/>
                <w:szCs w:val="24"/>
              </w:rPr>
              <w:t>NH – H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3AC4C" w14:textId="025FDD40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5C2E4" w14:textId="6F5CE481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27227" w14:textId="0C05EBCF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22D64" w14:textId="58FF9C5F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42C65" w14:textId="737D4F17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8</w:t>
            </w:r>
          </w:p>
        </w:tc>
      </w:tr>
      <w:tr w:rsidR="00F61AC6" w14:paraId="0D923708" w14:textId="77777777" w:rsidTr="008F22F4">
        <w:tc>
          <w:tcPr>
            <w:tcW w:w="169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A806AE" w14:textId="77777777" w:rsidR="00F61AC6" w:rsidRPr="006710B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1527F0" w14:textId="77777777" w:rsidR="00F61AC6" w:rsidRPr="009640FC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9640FC">
              <w:rPr>
                <w:rFonts w:ascii="Times New Roman" w:hAnsi="Times New Roman" w:cs="Times New Roman"/>
                <w:sz w:val="24"/>
                <w:szCs w:val="24"/>
              </w:rPr>
              <w:t xml:space="preserve"> – HL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CA9FD27" w14:textId="49D5DF49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0618846" w14:textId="61F74B33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8B5CDBA" w14:textId="5A340F22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1A252C7" w14:textId="004B0CE5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B4E8005" w14:textId="0A3CCD16" w:rsidR="00F61AC6" w:rsidRPr="00F61AC6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9</w:t>
            </w:r>
          </w:p>
        </w:tc>
      </w:tr>
    </w:tbl>
    <w:p w14:paraId="3D55E115" w14:textId="1EAA2B1F" w:rsidR="00B02EC6" w:rsidRPr="003D7836" w:rsidRDefault="00B02EC6" w:rsidP="00B02EC6">
      <w:pPr>
        <w:spacing w:after="36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Bolded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values are statistically significant; EMM, Estimated Marginal Mean; NH, Normal Hearing; CI, Cochlear Implanted; HL, Untreated Hearing Loss</w:t>
      </w:r>
      <w:r w:rsidR="0072179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1231"/>
        <w:gridCol w:w="2982"/>
        <w:gridCol w:w="803"/>
        <w:gridCol w:w="876"/>
        <w:gridCol w:w="794"/>
        <w:gridCol w:w="911"/>
        <w:gridCol w:w="908"/>
      </w:tblGrid>
      <w:tr w:rsidR="00B02EC6" w14:paraId="6FEFDEA7" w14:textId="77777777" w:rsidTr="008F22F4">
        <w:tc>
          <w:tcPr>
            <w:tcW w:w="8505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D7AC38" w14:textId="77C35EA1" w:rsidR="00B02EC6" w:rsidRDefault="00B02EC6" w:rsidP="008F22F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 w:rsidR="0049123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29358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  <w:p w14:paraId="01F6B0F9" w14:textId="55778BD4" w:rsidR="00B02EC6" w:rsidRDefault="00B02EC6" w:rsidP="008F22F4">
            <w:pPr>
              <w:pageBreakBefore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airwise Comparisons of Differences in Anxiety EMMs between Timepoints in NH, HA, and HL Groups (N = 69)</w:t>
            </w:r>
            <w:r w:rsidRPr="00AE25A9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B02EC6" w14:paraId="290A9A09" w14:textId="77777777" w:rsidTr="008F22F4">
        <w:tc>
          <w:tcPr>
            <w:tcW w:w="123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03D8E3A" w14:textId="77777777" w:rsidR="00B02EC6" w:rsidRPr="006710B9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9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8624A8" w14:textId="77777777" w:rsidR="00B02EC6" w:rsidRPr="006710B9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80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3915DA" w14:textId="77777777" w:rsidR="00B02EC6" w:rsidRPr="006710B9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10B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8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E081759" w14:textId="77777777" w:rsidR="00B02EC6" w:rsidRPr="009640FC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79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774924A" w14:textId="77777777" w:rsidR="00B02EC6" w:rsidRPr="00AB1A4D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640F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81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1CFC5F" w14:textId="77777777" w:rsidR="00B02EC6" w:rsidRPr="00AB1A4D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3D7836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</w:tr>
      <w:tr w:rsidR="00B02EC6" w14:paraId="045CE2C9" w14:textId="77777777" w:rsidTr="008F22F4">
        <w:tc>
          <w:tcPr>
            <w:tcW w:w="12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C416BA" w14:textId="77777777" w:rsidR="00B02EC6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A88DAC" w14:textId="77777777" w:rsidR="00B02EC6" w:rsidRPr="006710B9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C4FF0DB" w14:textId="77777777" w:rsidR="00B02EC6" w:rsidRPr="006710B9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D7AE4A" w14:textId="77777777" w:rsidR="00B02EC6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463794" w14:textId="77777777" w:rsidR="00B02EC6" w:rsidRPr="009640FC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F1BC7" w14:textId="77777777" w:rsidR="00B02EC6" w:rsidRPr="006710B9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99A9B" w14:textId="77777777" w:rsidR="00B02EC6" w:rsidRPr="006710B9" w:rsidRDefault="00B02EC6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6D5453" w14:paraId="4AB3FBE5" w14:textId="77777777" w:rsidTr="008F22F4"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4EE84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F3250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Months – Six Month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A2AB6" w14:textId="58F714FE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56780" w14:textId="2F8C4D84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07C1A" w14:textId="211A0428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5F326" w14:textId="0C60BB5D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DBC77" w14:textId="0E7C4B93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</w:tr>
      <w:tr w:rsidR="006D5453" w14:paraId="3699246A" w14:textId="77777777" w:rsidTr="008F22F4">
        <w:tc>
          <w:tcPr>
            <w:tcW w:w="1231" w:type="dxa"/>
            <w:vMerge/>
            <w:tcBorders>
              <w:left w:val="nil"/>
              <w:bottom w:val="nil"/>
              <w:right w:val="nil"/>
            </w:tcBorders>
          </w:tcPr>
          <w:p w14:paraId="75D351C9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6F584CE" w14:textId="77777777" w:rsidR="006D5453" w:rsidRPr="009640FC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ree Months – 12 Months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4A52E" w14:textId="3EA996B2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1C773" w14:textId="2BD32513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D7CA5" w14:textId="7E1E23FB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36EC7" w14:textId="39DED610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DA1E9" w14:textId="4DF5A442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</w:tr>
      <w:tr w:rsidR="006D5453" w14:paraId="72499A0D" w14:textId="77777777" w:rsidTr="008F22F4">
        <w:tc>
          <w:tcPr>
            <w:tcW w:w="1231" w:type="dxa"/>
            <w:vMerge/>
            <w:tcBorders>
              <w:left w:val="nil"/>
              <w:bottom w:val="nil"/>
              <w:right w:val="nil"/>
            </w:tcBorders>
          </w:tcPr>
          <w:p w14:paraId="2C16B5E6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D05A7" w14:textId="77777777" w:rsidR="006D5453" w:rsidRPr="009640FC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x Months – 12 Month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DED459" w14:textId="246D5B42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853DC3" w14:textId="26E6E9CA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4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9F3D2E" w14:textId="65574FE3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FAD14C" w14:textId="3E63111E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3C244D" w14:textId="4E82DBDF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</w:tr>
      <w:tr w:rsidR="006D5453" w14:paraId="1B919800" w14:textId="77777777" w:rsidTr="008F22F4"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A7DD23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B374C" w14:textId="77777777" w:rsidR="006D5453" w:rsidRPr="0035151A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Months – Six Month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51F32" w14:textId="08BCD6D3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AB109" w14:textId="38953F74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4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66104" w14:textId="61A0B378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55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49984" w14:textId="7E8123DD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7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2263B" w14:textId="1A7EAEEF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</w:tr>
      <w:tr w:rsidR="006D5453" w14:paraId="2C5168EF" w14:textId="77777777" w:rsidTr="008F22F4"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81076D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6006A8C1" w14:textId="77777777" w:rsidR="006D5453" w:rsidRPr="009640FC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ree Months – 12 Months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4CAE1" w14:textId="7DC7BD19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8009D" w14:textId="10258EE9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C7002" w14:textId="6D11F408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1E8ED" w14:textId="59EB97B7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18AAB" w14:textId="25AFABA9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</w:tr>
      <w:tr w:rsidR="006D5453" w14:paraId="5C5C1DE3" w14:textId="77777777" w:rsidTr="008F22F4"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33761C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6EF7B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x Months – 12 Month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5E1D52" w14:textId="26E97572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97B240" w14:textId="666957D4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9E0476" w14:textId="64CBD742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1DFA15" w14:textId="7C16F646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0FE1F3" w14:textId="5842E5CE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</w:tr>
      <w:tr w:rsidR="006D5453" w14:paraId="122C4E71" w14:textId="77777777" w:rsidTr="008F22F4"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F37BE8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L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56972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Months – Six Month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AFF0C" w14:textId="164CEB42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757E1" w14:textId="3322FD13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3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361D9" w14:textId="7B0DDEA8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6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DBFA4" w14:textId="041FEA4E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DA914" w14:textId="74C70B84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</w:tr>
      <w:tr w:rsidR="006D5453" w14:paraId="4BC34B7B" w14:textId="77777777" w:rsidTr="008F22F4"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CA074A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09866B3E" w14:textId="77777777" w:rsidR="006D5453" w:rsidRPr="009640FC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ree Months – 12 Months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CD656" w14:textId="7091AFED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7462F" w14:textId="7F433F74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C419A" w14:textId="5E23D182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DAA8D" w14:textId="2A884D12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9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4DBDB" w14:textId="37CB4762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2</w:t>
            </w:r>
          </w:p>
        </w:tc>
      </w:tr>
      <w:tr w:rsidR="006D5453" w14:paraId="03DAEC35" w14:textId="77777777" w:rsidTr="008F22F4">
        <w:tc>
          <w:tcPr>
            <w:tcW w:w="123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338F3E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0B0408" w14:textId="77777777" w:rsidR="006D5453" w:rsidRPr="009640FC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x Months – 12 Month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0A67DD3" w14:textId="2FFFC111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E35D619" w14:textId="0C0A3B2F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4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263841A" w14:textId="1F295972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1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ECFBF92" w14:textId="66CA9597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2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2F5340F" w14:textId="2DA0D188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</w:t>
            </w:r>
          </w:p>
        </w:tc>
      </w:tr>
    </w:tbl>
    <w:p w14:paraId="3DB78FAE" w14:textId="0B83BA7F" w:rsidR="007D71F0" w:rsidRDefault="00B02EC6" w:rsidP="002855DE">
      <w:pPr>
        <w:spacing w:after="36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Bolded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values are statistically significant; EMM, Estimated Marginal Mean; NH, Normal Hearing; </w:t>
      </w:r>
      <w:r w:rsidR="00721798">
        <w:rPr>
          <w:rFonts w:ascii="Times New Roman" w:hAnsi="Times New Roman" w:cs="Times New Roman"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721798">
        <w:rPr>
          <w:rFonts w:ascii="Times New Roman" w:hAnsi="Times New Roman" w:cs="Times New Roman"/>
          <w:sz w:val="24"/>
          <w:szCs w:val="24"/>
        </w:rPr>
        <w:t>Cochlear Implanted</w:t>
      </w:r>
      <w:r>
        <w:rPr>
          <w:rFonts w:ascii="Times New Roman" w:hAnsi="Times New Roman" w:cs="Times New Roman"/>
          <w:sz w:val="24"/>
          <w:szCs w:val="24"/>
        </w:rPr>
        <w:t>; HL, Unaided Hearing Loss</w:t>
      </w:r>
      <w:r w:rsidR="0072179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647" w:type="dxa"/>
        <w:tblLook w:val="04A0" w:firstRow="1" w:lastRow="0" w:firstColumn="1" w:lastColumn="0" w:noHBand="0" w:noVBand="1"/>
      </w:tblPr>
      <w:tblGrid>
        <w:gridCol w:w="1696"/>
        <w:gridCol w:w="2398"/>
        <w:gridCol w:w="847"/>
        <w:gridCol w:w="876"/>
        <w:gridCol w:w="850"/>
        <w:gridCol w:w="990"/>
        <w:gridCol w:w="990"/>
      </w:tblGrid>
      <w:tr w:rsidR="008A1520" w14:paraId="119D8B5B" w14:textId="77777777" w:rsidTr="008F22F4">
        <w:tc>
          <w:tcPr>
            <w:tcW w:w="8647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263AF2" w14:textId="613485CA" w:rsidR="008A1520" w:rsidRDefault="008A1520" w:rsidP="008F22F4">
            <w:pPr>
              <w:pageBreakBefore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1</w:t>
            </w:r>
            <w:r w:rsidR="0029358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  <w:p w14:paraId="5BB032E6" w14:textId="4B22ABCD" w:rsidR="008A1520" w:rsidRDefault="008A1520" w:rsidP="008F22F4">
            <w:pPr>
              <w:pageBreakBefore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airwise Comparisons of Differences in Stress EMMs between Hearing-Status Groups at Three, Six, and 12 Months (N = 69)</w:t>
            </w:r>
            <w:r w:rsidRPr="00AE25A9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8A1520" w14:paraId="387D382F" w14:textId="77777777" w:rsidTr="008F22F4">
        <w:tc>
          <w:tcPr>
            <w:tcW w:w="16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F7E7D1" w14:textId="77777777" w:rsidR="008A1520" w:rsidRPr="006710B9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>Timepoint</w:t>
            </w:r>
          </w:p>
        </w:tc>
        <w:tc>
          <w:tcPr>
            <w:tcW w:w="239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8851AE3" w14:textId="77777777" w:rsidR="008A1520" w:rsidRPr="006710B9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84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56547C3" w14:textId="77777777" w:rsidR="008A1520" w:rsidRPr="006710B9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10B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8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7EE0BF" w14:textId="77777777" w:rsidR="008A1520" w:rsidRPr="009640FC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3810895" w14:textId="5A1F3384" w:rsidR="008A1520" w:rsidRPr="00AB1A4D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330615" w14:textId="77777777" w:rsidR="008A1520" w:rsidRPr="003D7836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3D7836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</w:tr>
      <w:tr w:rsidR="008A1520" w14:paraId="68EBA521" w14:textId="77777777" w:rsidTr="008F22F4">
        <w:tc>
          <w:tcPr>
            <w:tcW w:w="16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E133C6" w14:textId="77777777" w:rsidR="008A1520" w:rsidRPr="006710B9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8BFE74" w14:textId="77777777" w:rsidR="008A1520" w:rsidRPr="006710B9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ADABF1" w14:textId="77777777" w:rsidR="008A1520" w:rsidRPr="006710B9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AA0381" w14:textId="77777777" w:rsidR="008A1520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556C97" w14:textId="77777777" w:rsidR="008A1520" w:rsidRPr="009640FC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3B917" w14:textId="77777777" w:rsidR="008A1520" w:rsidRPr="006710B9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09834" w14:textId="77777777" w:rsidR="008A1520" w:rsidRPr="006710B9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F61AC6" w14:paraId="4B41BF89" w14:textId="77777777" w:rsidTr="008F22F4">
        <w:tc>
          <w:tcPr>
            <w:tcW w:w="1696" w:type="dxa"/>
            <w:vMerge w:val="restart"/>
            <w:tcBorders>
              <w:left w:val="nil"/>
              <w:bottom w:val="nil"/>
              <w:right w:val="nil"/>
            </w:tcBorders>
          </w:tcPr>
          <w:p w14:paraId="332AE392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916D5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 xml:space="preserve">NH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DA519" w14:textId="759723FF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38101" w14:textId="7BF0C554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8E3CC" w14:textId="748AB68A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7DA2E" w14:textId="31C9F3D9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A0514" w14:textId="33644AF8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</w:t>
            </w:r>
          </w:p>
        </w:tc>
      </w:tr>
      <w:tr w:rsidR="00F61AC6" w14:paraId="4A094195" w14:textId="77777777" w:rsidTr="008F22F4">
        <w:tc>
          <w:tcPr>
            <w:tcW w:w="1696" w:type="dxa"/>
            <w:vMerge/>
            <w:tcBorders>
              <w:left w:val="nil"/>
              <w:bottom w:val="nil"/>
              <w:right w:val="nil"/>
            </w:tcBorders>
          </w:tcPr>
          <w:p w14:paraId="345DBA7F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0AC857CE" w14:textId="77777777" w:rsidR="00F61AC6" w:rsidRPr="009640FC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0FC">
              <w:rPr>
                <w:rFonts w:ascii="Times New Roman" w:hAnsi="Times New Roman" w:cs="Times New Roman"/>
                <w:sz w:val="24"/>
                <w:szCs w:val="24"/>
              </w:rPr>
              <w:t>NH – H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D401E" w14:textId="19FFDD71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1A746" w14:textId="4A8742EF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B033F" w14:textId="0889C179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8410F" w14:textId="00427520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4A6A2" w14:textId="185BFC8E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9</w:t>
            </w:r>
          </w:p>
        </w:tc>
      </w:tr>
      <w:tr w:rsidR="00F61AC6" w14:paraId="16BFA7A7" w14:textId="77777777" w:rsidTr="008F22F4">
        <w:tc>
          <w:tcPr>
            <w:tcW w:w="1696" w:type="dxa"/>
            <w:vMerge/>
            <w:tcBorders>
              <w:left w:val="nil"/>
              <w:bottom w:val="nil"/>
              <w:right w:val="nil"/>
            </w:tcBorders>
          </w:tcPr>
          <w:p w14:paraId="6025DBD3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276F20AB" w14:textId="77777777" w:rsidR="00F61AC6" w:rsidRPr="009640FC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9640FC">
              <w:rPr>
                <w:rFonts w:ascii="Times New Roman" w:hAnsi="Times New Roman" w:cs="Times New Roman"/>
                <w:sz w:val="24"/>
                <w:szCs w:val="24"/>
              </w:rPr>
              <w:t xml:space="preserve"> – H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512FD" w14:textId="10237304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67012" w14:textId="550AE7C3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61544" w14:textId="27D003D1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AAA6B" w14:textId="0E3592CC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8A71B" w14:textId="09C1F5DB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</w:tr>
      <w:tr w:rsidR="00F61AC6" w14:paraId="0FD37A59" w14:textId="77777777" w:rsidTr="008F22F4"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8F7A6C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>Six Months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86963" w14:textId="77777777" w:rsidR="00F61AC6" w:rsidRPr="0035151A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 xml:space="preserve">NH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FC0E0" w14:textId="0FBE23F8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716E9" w14:textId="651B9806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6B1B2" w14:textId="79E1591E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BFDB1" w14:textId="63F58821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024E0" w14:textId="4E179C23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</w:tr>
      <w:tr w:rsidR="00F61AC6" w14:paraId="0F857590" w14:textId="77777777" w:rsidTr="008F22F4">
        <w:tc>
          <w:tcPr>
            <w:tcW w:w="1696" w:type="dxa"/>
            <w:vMerge/>
            <w:tcBorders>
              <w:left w:val="nil"/>
              <w:bottom w:val="nil"/>
              <w:right w:val="nil"/>
            </w:tcBorders>
          </w:tcPr>
          <w:p w14:paraId="3F095B0F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64F7272A" w14:textId="77777777" w:rsidR="00F61AC6" w:rsidRPr="009640FC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0FC">
              <w:rPr>
                <w:rFonts w:ascii="Times New Roman" w:hAnsi="Times New Roman" w:cs="Times New Roman"/>
                <w:sz w:val="24"/>
                <w:szCs w:val="24"/>
              </w:rPr>
              <w:t>NH – H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6527E" w14:textId="3CC1101E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79C9E" w14:textId="283A1245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02227" w14:textId="5524DF30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B1A52" w14:textId="413FA12D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D81B3" w14:textId="2AE2C326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</w:tr>
      <w:tr w:rsidR="00F61AC6" w14:paraId="5176EFDF" w14:textId="77777777" w:rsidTr="008F22F4">
        <w:tc>
          <w:tcPr>
            <w:tcW w:w="1696" w:type="dxa"/>
            <w:vMerge/>
            <w:tcBorders>
              <w:left w:val="nil"/>
              <w:bottom w:val="nil"/>
              <w:right w:val="nil"/>
            </w:tcBorders>
          </w:tcPr>
          <w:p w14:paraId="0DFBDE5F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E99D0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9640FC">
              <w:rPr>
                <w:rFonts w:ascii="Times New Roman" w:hAnsi="Times New Roman" w:cs="Times New Roman"/>
                <w:sz w:val="24"/>
                <w:szCs w:val="24"/>
              </w:rPr>
              <w:t xml:space="preserve"> – HL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AF75FE" w14:textId="2D1A2CCB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4E31F0" w14:textId="4190A226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DECBE2" w14:textId="0293280E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407524" w14:textId="4332F4E0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DAD053" w14:textId="4A0B18E5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</w:tr>
      <w:tr w:rsidR="00F61AC6" w14:paraId="46FC4A22" w14:textId="77777777" w:rsidTr="008F22F4"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DD112E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90360" w14:textId="77777777" w:rsidR="00F61AC6" w:rsidRPr="006710B9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 xml:space="preserve">NH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368C5" w14:textId="75DA0C65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720D1" w14:textId="539026E3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29DD5" w14:textId="62745EFA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DDF27" w14:textId="39AC9CCD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6AECB" w14:textId="09F87B05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</w:tr>
      <w:tr w:rsidR="00F61AC6" w14:paraId="7C2772D2" w14:textId="77777777" w:rsidTr="008F22F4"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B4D085" w14:textId="77777777" w:rsidR="00F61AC6" w:rsidRPr="006710B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4EB05F46" w14:textId="77777777" w:rsidR="00F61AC6" w:rsidRPr="009640FC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0FC">
              <w:rPr>
                <w:rFonts w:ascii="Times New Roman" w:hAnsi="Times New Roman" w:cs="Times New Roman"/>
                <w:sz w:val="24"/>
                <w:szCs w:val="24"/>
              </w:rPr>
              <w:t>NH – H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3DBEA" w14:textId="16A2DE77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897E5" w14:textId="51F8C1E3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7F7A4" w14:textId="256C7803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44B69" w14:textId="78B83724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DC626" w14:textId="7CE308D5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F61AC6" w14:paraId="5A8047D7" w14:textId="77777777" w:rsidTr="008F22F4">
        <w:tc>
          <w:tcPr>
            <w:tcW w:w="169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6CEC63" w14:textId="77777777" w:rsidR="00F61AC6" w:rsidRPr="006710B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B53C73" w14:textId="77777777" w:rsidR="00F61AC6" w:rsidRPr="009640FC" w:rsidRDefault="00F61AC6" w:rsidP="00F61A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9640FC">
              <w:rPr>
                <w:rFonts w:ascii="Times New Roman" w:hAnsi="Times New Roman" w:cs="Times New Roman"/>
                <w:sz w:val="24"/>
                <w:szCs w:val="24"/>
              </w:rPr>
              <w:t xml:space="preserve"> – HL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CDCE13D" w14:textId="22CB4C37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0B9DCB7" w14:textId="7316230A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555468D" w14:textId="4D44D7BE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380629E" w14:textId="47FE72C5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F54279A" w14:textId="339D802B" w:rsidR="00F61AC6" w:rsidRPr="00C43149" w:rsidRDefault="00F61AC6" w:rsidP="00F61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</w:t>
            </w:r>
          </w:p>
        </w:tc>
      </w:tr>
    </w:tbl>
    <w:p w14:paraId="0650D78E" w14:textId="77777777" w:rsidR="008A1520" w:rsidRPr="003D7836" w:rsidRDefault="008A1520" w:rsidP="008A1520">
      <w:pPr>
        <w:spacing w:after="36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Bolded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values are statistically significant; EMM, Estimated Marginal Mean; NH, Normal Hearing; CI, Cochlear Implanted; HL, Untreated Hearing Loss.</w:t>
      </w: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1231"/>
        <w:gridCol w:w="2982"/>
        <w:gridCol w:w="803"/>
        <w:gridCol w:w="876"/>
        <w:gridCol w:w="794"/>
        <w:gridCol w:w="911"/>
        <w:gridCol w:w="908"/>
      </w:tblGrid>
      <w:tr w:rsidR="008A1520" w14:paraId="56E31A44" w14:textId="77777777" w:rsidTr="008F22F4">
        <w:tc>
          <w:tcPr>
            <w:tcW w:w="8505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26E467" w14:textId="3384EF5B" w:rsidR="008A1520" w:rsidRDefault="008A1520" w:rsidP="008F22F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1</w:t>
            </w:r>
            <w:r w:rsidR="0029358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  <w:p w14:paraId="0314FAB8" w14:textId="6D7CCC64" w:rsidR="008A1520" w:rsidRDefault="008A1520" w:rsidP="008F22F4">
            <w:pPr>
              <w:pageBreakBefore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airwise Comparisons of Differences in Stress EMMs between Timepoints in NH, HA, and HL Groups (N = 69)</w:t>
            </w:r>
            <w:r w:rsidRPr="00AE25A9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8A1520" w14:paraId="4C4C4669" w14:textId="77777777" w:rsidTr="008F22F4">
        <w:tc>
          <w:tcPr>
            <w:tcW w:w="123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1739019" w14:textId="77777777" w:rsidR="008A1520" w:rsidRPr="006710B9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9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96C076B" w14:textId="77777777" w:rsidR="008A1520" w:rsidRPr="006710B9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80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06562C6" w14:textId="77777777" w:rsidR="008A1520" w:rsidRPr="006710B9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10B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8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C8B03AC" w14:textId="77777777" w:rsidR="008A1520" w:rsidRPr="009640FC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79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C18AABC" w14:textId="77777777" w:rsidR="008A1520" w:rsidRPr="00AB1A4D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640F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81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5AD28E" w14:textId="77777777" w:rsidR="008A1520" w:rsidRPr="00AB1A4D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710B9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3D7836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</w:tr>
      <w:tr w:rsidR="008A1520" w14:paraId="6D5FDBD8" w14:textId="77777777" w:rsidTr="008F22F4">
        <w:tc>
          <w:tcPr>
            <w:tcW w:w="12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360629" w14:textId="77777777" w:rsidR="008A1520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970878" w14:textId="77777777" w:rsidR="008A1520" w:rsidRPr="006710B9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2CB890" w14:textId="77777777" w:rsidR="008A1520" w:rsidRPr="006710B9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B14567" w14:textId="77777777" w:rsidR="008A1520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C05923" w14:textId="77777777" w:rsidR="008A1520" w:rsidRPr="009640FC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84996" w14:textId="77777777" w:rsidR="008A1520" w:rsidRPr="006710B9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BF057" w14:textId="77777777" w:rsidR="008A1520" w:rsidRPr="006710B9" w:rsidRDefault="008A1520" w:rsidP="008F22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6D5453" w14:paraId="3B420101" w14:textId="77777777" w:rsidTr="008F22F4"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1EE0D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61083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Months – Six Month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4365F" w14:textId="4B709438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6D0F9" w14:textId="4CB8A311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BC0F6" w14:textId="3745ECB7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2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69BC6" w14:textId="76354E8D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2BEE3" w14:textId="60C5C5C7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</w:tr>
      <w:tr w:rsidR="006D5453" w14:paraId="7D7D5FEF" w14:textId="77777777" w:rsidTr="008F22F4">
        <w:tc>
          <w:tcPr>
            <w:tcW w:w="1231" w:type="dxa"/>
            <w:vMerge/>
            <w:tcBorders>
              <w:left w:val="nil"/>
              <w:bottom w:val="nil"/>
              <w:right w:val="nil"/>
            </w:tcBorders>
          </w:tcPr>
          <w:p w14:paraId="6E2D4479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9A8D03D" w14:textId="77777777" w:rsidR="006D5453" w:rsidRPr="009640FC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ree Months – 12 Months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99EC9" w14:textId="5FD53DA8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D4AB3" w14:textId="65547A63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7B261" w14:textId="10970AB7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32F18" w14:textId="4B4E2AEF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28F38" w14:textId="5EA51C1F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</w:tr>
      <w:tr w:rsidR="006D5453" w14:paraId="6E31EA0E" w14:textId="77777777" w:rsidTr="008F22F4">
        <w:tc>
          <w:tcPr>
            <w:tcW w:w="1231" w:type="dxa"/>
            <w:vMerge/>
            <w:tcBorders>
              <w:left w:val="nil"/>
              <w:bottom w:val="nil"/>
              <w:right w:val="nil"/>
            </w:tcBorders>
          </w:tcPr>
          <w:p w14:paraId="4DD6591F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5D97F" w14:textId="77777777" w:rsidR="006D5453" w:rsidRPr="009640FC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x Months – 12 Month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15B1CE" w14:textId="4D32C5DB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530F6B" w14:textId="071DC508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833EB5" w14:textId="0D82C6FB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7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09807D" w14:textId="23978A7B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933A57" w14:textId="5F23155B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</w:tr>
      <w:tr w:rsidR="006D5453" w14:paraId="0431602A" w14:textId="77777777" w:rsidTr="008F22F4"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ECFBBF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28E27" w14:textId="77777777" w:rsidR="006D5453" w:rsidRPr="0035151A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Months – Six Month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437C0" w14:textId="5460325D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B8277" w14:textId="0D3923F7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6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8CE2B" w14:textId="6D183D02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A37A3" w14:textId="2864F9A8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9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55742" w14:textId="2492079F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</w:tr>
      <w:tr w:rsidR="006D5453" w14:paraId="7FA33308" w14:textId="77777777" w:rsidTr="008F22F4"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42CEEC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F091F42" w14:textId="77777777" w:rsidR="006D5453" w:rsidRPr="009640FC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ree Months – 12 Months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0F3A1" w14:textId="03ECE759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F3A5D" w14:textId="09D106A3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EB138" w14:textId="55E96DE9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163FE" w14:textId="23513329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5FF63" w14:textId="7A11F2A9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</w:tr>
      <w:tr w:rsidR="006D5453" w14:paraId="598A8E02" w14:textId="77777777" w:rsidTr="008F22F4"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E9B158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54520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x Months – 12 Month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79B364" w14:textId="24E841DB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E3EA34" w14:textId="7D179523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9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9CB5CB" w14:textId="772A6AF8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F6EB9D" w14:textId="4C120020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B9A8B8" w14:textId="12C8BC2C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</w:tr>
      <w:tr w:rsidR="006D5453" w14:paraId="0D9E3518" w14:textId="77777777" w:rsidTr="008F22F4"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76C389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L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82C51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Months – Six Month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91F8D" w14:textId="3236D0B2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C5571" w14:textId="73A0340F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69536" w14:textId="31569871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6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70531" w14:textId="07BB183D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2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F1B11" w14:textId="48AAE843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</w:tr>
      <w:tr w:rsidR="006D5453" w14:paraId="6C4FAB7F" w14:textId="77777777" w:rsidTr="008F22F4"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678C00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64728AE7" w14:textId="77777777" w:rsidR="006D5453" w:rsidRPr="009640FC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ree Months – 12 Months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7B4E2" w14:textId="68A33F6F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30A54" w14:textId="0F4D62CC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03C9C" w14:textId="6222F3B3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235DE" w14:textId="293F2EB5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8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94F9A" w14:textId="3E646C18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</w:tr>
      <w:tr w:rsidR="006D5453" w14:paraId="12EEE85C" w14:textId="77777777" w:rsidTr="008F22F4">
        <w:tc>
          <w:tcPr>
            <w:tcW w:w="123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731E33" w14:textId="77777777" w:rsidR="006D5453" w:rsidRPr="006710B9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5A5622" w14:textId="77777777" w:rsidR="006D5453" w:rsidRPr="009640FC" w:rsidRDefault="006D5453" w:rsidP="006D5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x Months – 12 Month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2A71464" w14:textId="05CF09B1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EC62975" w14:textId="2C79C988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3311AFC" w14:textId="71EC1342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1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DE51933" w14:textId="141B46F4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5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904A9B3" w14:textId="745A6138" w:rsidR="006D5453" w:rsidRPr="006D5453" w:rsidRDefault="006D5453" w:rsidP="006D54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4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0</w:t>
            </w:r>
          </w:p>
        </w:tc>
      </w:tr>
    </w:tbl>
    <w:p w14:paraId="57965ACC" w14:textId="68630463" w:rsidR="008A1520" w:rsidRPr="005619F9" w:rsidRDefault="008A1520" w:rsidP="002855DE">
      <w:pPr>
        <w:spacing w:after="36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Bolded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values are statistically significant; EMM, Estimated Marginal Mean; NH, Normal Hearing; CI, Cochlear Implanted; HL, Unaided Hearing Loss.</w:t>
      </w:r>
    </w:p>
    <w:sectPr w:rsidR="008A1520" w:rsidRPr="005619F9">
      <w:head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A9590C5" w16cex:dateUtc="2024-09-18T09:47:00Z"/>
  <w16cex:commentExtensible w16cex:durableId="2A958F2D" w16cex:dateUtc="2024-09-18T09:41:00Z"/>
  <w16cex:commentExtensible w16cex:durableId="2A958F48" w16cex:dateUtc="2024-09-18T09:41:00Z"/>
  <w16cex:commentExtensible w16cex:durableId="2A958F73" w16cex:dateUtc="2024-09-18T09:42:00Z"/>
  <w16cex:commentExtensible w16cex:durableId="2A959041" w16cex:dateUtc="2024-09-18T09:45:00Z"/>
  <w16cex:commentExtensible w16cex:durableId="2A958FBC" w16cex:dateUtc="2024-09-18T09:43:00Z"/>
  <w16cex:commentExtensible w16cex:durableId="2A959002" w16cex:dateUtc="2024-09-18T09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8652F3" w14:textId="77777777" w:rsidR="008656F9" w:rsidRDefault="008656F9" w:rsidP="00383D56">
      <w:pPr>
        <w:spacing w:after="0" w:line="240" w:lineRule="auto"/>
      </w:pPr>
      <w:r>
        <w:separator/>
      </w:r>
    </w:p>
  </w:endnote>
  <w:endnote w:type="continuationSeparator" w:id="0">
    <w:p w14:paraId="4DE9DCBE" w14:textId="77777777" w:rsidR="008656F9" w:rsidRDefault="008656F9" w:rsidP="00383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1DD1A3" w14:textId="77777777" w:rsidR="008656F9" w:rsidRDefault="008656F9" w:rsidP="00383D56">
      <w:pPr>
        <w:spacing w:after="0" w:line="240" w:lineRule="auto"/>
      </w:pPr>
      <w:r>
        <w:separator/>
      </w:r>
    </w:p>
  </w:footnote>
  <w:footnote w:type="continuationSeparator" w:id="0">
    <w:p w14:paraId="5916DA15" w14:textId="77777777" w:rsidR="008656F9" w:rsidRDefault="008656F9" w:rsidP="00383D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4BDEE5" w14:textId="62222BE9" w:rsidR="008656F9" w:rsidRPr="00383D56" w:rsidRDefault="008656F9" w:rsidP="00383D56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ONLINE SUPPLEMENT</w:t>
    </w:r>
    <w:r>
      <w:tab/>
    </w:r>
    <w:r>
      <w:tab/>
    </w:r>
    <w:sdt>
      <w:sdtPr>
        <w:rPr>
          <w:rFonts w:ascii="Times New Roman" w:hAnsi="Times New Roman" w:cs="Times New Roman"/>
          <w:sz w:val="24"/>
          <w:szCs w:val="24"/>
        </w:rPr>
        <w:id w:val="-70863579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383D5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83D5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83D5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83D56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383D5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78A87A78" w14:textId="77777777" w:rsidR="008656F9" w:rsidRDefault="008656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663"/>
    <w:rsid w:val="000008CB"/>
    <w:rsid w:val="00020A30"/>
    <w:rsid w:val="00047165"/>
    <w:rsid w:val="00061FB3"/>
    <w:rsid w:val="00090108"/>
    <w:rsid w:val="00092A05"/>
    <w:rsid w:val="00093A71"/>
    <w:rsid w:val="000B6D6C"/>
    <w:rsid w:val="000D30E0"/>
    <w:rsid w:val="000E47E0"/>
    <w:rsid w:val="00105194"/>
    <w:rsid w:val="00153FF5"/>
    <w:rsid w:val="00163384"/>
    <w:rsid w:val="0016738B"/>
    <w:rsid w:val="001A1776"/>
    <w:rsid w:val="001A3B1D"/>
    <w:rsid w:val="001B2920"/>
    <w:rsid w:val="001B5709"/>
    <w:rsid w:val="001D14AE"/>
    <w:rsid w:val="001F17DE"/>
    <w:rsid w:val="001F3A80"/>
    <w:rsid w:val="0020024B"/>
    <w:rsid w:val="00231550"/>
    <w:rsid w:val="0025554F"/>
    <w:rsid w:val="002855DE"/>
    <w:rsid w:val="0028781A"/>
    <w:rsid w:val="00287E54"/>
    <w:rsid w:val="00293582"/>
    <w:rsid w:val="002A1E0A"/>
    <w:rsid w:val="002A760E"/>
    <w:rsid w:val="002B3874"/>
    <w:rsid w:val="002B38DE"/>
    <w:rsid w:val="002C2498"/>
    <w:rsid w:val="002E17B2"/>
    <w:rsid w:val="002E7F8B"/>
    <w:rsid w:val="002F35EC"/>
    <w:rsid w:val="00303770"/>
    <w:rsid w:val="00303C47"/>
    <w:rsid w:val="00303DE8"/>
    <w:rsid w:val="00324384"/>
    <w:rsid w:val="0033533A"/>
    <w:rsid w:val="0035095C"/>
    <w:rsid w:val="00364663"/>
    <w:rsid w:val="00383D56"/>
    <w:rsid w:val="003B4355"/>
    <w:rsid w:val="003B5C09"/>
    <w:rsid w:val="003D7836"/>
    <w:rsid w:val="00400B05"/>
    <w:rsid w:val="00402808"/>
    <w:rsid w:val="00406A73"/>
    <w:rsid w:val="00407F23"/>
    <w:rsid w:val="004123A7"/>
    <w:rsid w:val="00414D70"/>
    <w:rsid w:val="00434365"/>
    <w:rsid w:val="004559E5"/>
    <w:rsid w:val="00475F85"/>
    <w:rsid w:val="00491233"/>
    <w:rsid w:val="00494078"/>
    <w:rsid w:val="00494315"/>
    <w:rsid w:val="004A7102"/>
    <w:rsid w:val="004C55A4"/>
    <w:rsid w:val="004D69F6"/>
    <w:rsid w:val="004D7524"/>
    <w:rsid w:val="004E4836"/>
    <w:rsid w:val="004E7834"/>
    <w:rsid w:val="00536AB8"/>
    <w:rsid w:val="005619F9"/>
    <w:rsid w:val="005831AE"/>
    <w:rsid w:val="00597BAA"/>
    <w:rsid w:val="005A3973"/>
    <w:rsid w:val="005A5FFD"/>
    <w:rsid w:val="005B0B4C"/>
    <w:rsid w:val="005D1C32"/>
    <w:rsid w:val="005F2BDB"/>
    <w:rsid w:val="005F4ECD"/>
    <w:rsid w:val="0061365E"/>
    <w:rsid w:val="00616326"/>
    <w:rsid w:val="006166EF"/>
    <w:rsid w:val="006233BB"/>
    <w:rsid w:val="0063441F"/>
    <w:rsid w:val="006402A5"/>
    <w:rsid w:val="006B1B8B"/>
    <w:rsid w:val="006D238D"/>
    <w:rsid w:val="006D5453"/>
    <w:rsid w:val="006E1B24"/>
    <w:rsid w:val="007002AB"/>
    <w:rsid w:val="00721798"/>
    <w:rsid w:val="00755B0C"/>
    <w:rsid w:val="007677EE"/>
    <w:rsid w:val="00767CB5"/>
    <w:rsid w:val="00787F77"/>
    <w:rsid w:val="007A4DCC"/>
    <w:rsid w:val="007B613D"/>
    <w:rsid w:val="007B7132"/>
    <w:rsid w:val="007D3266"/>
    <w:rsid w:val="007D71F0"/>
    <w:rsid w:val="007E25E0"/>
    <w:rsid w:val="007E600F"/>
    <w:rsid w:val="008039D3"/>
    <w:rsid w:val="00825BB1"/>
    <w:rsid w:val="00861928"/>
    <w:rsid w:val="008656F9"/>
    <w:rsid w:val="00894997"/>
    <w:rsid w:val="00895177"/>
    <w:rsid w:val="008A1520"/>
    <w:rsid w:val="008A1921"/>
    <w:rsid w:val="008B238D"/>
    <w:rsid w:val="008B347E"/>
    <w:rsid w:val="008C0916"/>
    <w:rsid w:val="008C2F0A"/>
    <w:rsid w:val="008F22F4"/>
    <w:rsid w:val="00900053"/>
    <w:rsid w:val="00902A46"/>
    <w:rsid w:val="009254D8"/>
    <w:rsid w:val="009302A3"/>
    <w:rsid w:val="009335AC"/>
    <w:rsid w:val="009640FC"/>
    <w:rsid w:val="009701BC"/>
    <w:rsid w:val="00971C6E"/>
    <w:rsid w:val="00974C4F"/>
    <w:rsid w:val="00984323"/>
    <w:rsid w:val="009854B1"/>
    <w:rsid w:val="009A482E"/>
    <w:rsid w:val="009D271C"/>
    <w:rsid w:val="009E6F41"/>
    <w:rsid w:val="00A0284D"/>
    <w:rsid w:val="00A046D7"/>
    <w:rsid w:val="00A25FF3"/>
    <w:rsid w:val="00A31112"/>
    <w:rsid w:val="00A35F02"/>
    <w:rsid w:val="00A63F3F"/>
    <w:rsid w:val="00A73630"/>
    <w:rsid w:val="00A75C00"/>
    <w:rsid w:val="00AA7173"/>
    <w:rsid w:val="00AB1A4D"/>
    <w:rsid w:val="00AD2B26"/>
    <w:rsid w:val="00AD3A82"/>
    <w:rsid w:val="00AE2F6C"/>
    <w:rsid w:val="00AE499F"/>
    <w:rsid w:val="00AF0BE2"/>
    <w:rsid w:val="00AF21C5"/>
    <w:rsid w:val="00B02EC6"/>
    <w:rsid w:val="00B03806"/>
    <w:rsid w:val="00B03E71"/>
    <w:rsid w:val="00B10917"/>
    <w:rsid w:val="00B757FB"/>
    <w:rsid w:val="00BD4448"/>
    <w:rsid w:val="00BD6889"/>
    <w:rsid w:val="00BF3778"/>
    <w:rsid w:val="00C01121"/>
    <w:rsid w:val="00C03653"/>
    <w:rsid w:val="00C23887"/>
    <w:rsid w:val="00C43149"/>
    <w:rsid w:val="00C6383A"/>
    <w:rsid w:val="00C81192"/>
    <w:rsid w:val="00C84A8F"/>
    <w:rsid w:val="00C91B82"/>
    <w:rsid w:val="00C96524"/>
    <w:rsid w:val="00CD1997"/>
    <w:rsid w:val="00CD63FA"/>
    <w:rsid w:val="00D0088D"/>
    <w:rsid w:val="00D12A27"/>
    <w:rsid w:val="00D33448"/>
    <w:rsid w:val="00D3396D"/>
    <w:rsid w:val="00D43494"/>
    <w:rsid w:val="00D4528D"/>
    <w:rsid w:val="00D45DCC"/>
    <w:rsid w:val="00D671EE"/>
    <w:rsid w:val="00D74A83"/>
    <w:rsid w:val="00D86BC7"/>
    <w:rsid w:val="00D936FA"/>
    <w:rsid w:val="00DA7C66"/>
    <w:rsid w:val="00DB4D09"/>
    <w:rsid w:val="00DC4E8F"/>
    <w:rsid w:val="00E214FF"/>
    <w:rsid w:val="00E67411"/>
    <w:rsid w:val="00E83905"/>
    <w:rsid w:val="00E845E4"/>
    <w:rsid w:val="00E910ED"/>
    <w:rsid w:val="00EB352F"/>
    <w:rsid w:val="00F0072D"/>
    <w:rsid w:val="00F05FBC"/>
    <w:rsid w:val="00F16778"/>
    <w:rsid w:val="00F313F2"/>
    <w:rsid w:val="00F31E92"/>
    <w:rsid w:val="00F364DC"/>
    <w:rsid w:val="00F51634"/>
    <w:rsid w:val="00F61AC6"/>
    <w:rsid w:val="00F74315"/>
    <w:rsid w:val="00FB367C"/>
    <w:rsid w:val="00FC1EBC"/>
    <w:rsid w:val="00FE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AF9E0D"/>
  <w15:chartTrackingRefBased/>
  <w15:docId w15:val="{02EFE46F-94D9-4055-94FE-8ABDC81D1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6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3D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DE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2F0A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83D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D56"/>
  </w:style>
  <w:style w:type="paragraph" w:styleId="Footer">
    <w:name w:val="footer"/>
    <w:basedOn w:val="Normal"/>
    <w:link w:val="FooterChar"/>
    <w:uiPriority w:val="99"/>
    <w:unhideWhenUsed/>
    <w:rsid w:val="00383D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D56"/>
  </w:style>
  <w:style w:type="character" w:styleId="Strong">
    <w:name w:val="Strong"/>
    <w:basedOn w:val="DefaultParagraphFont"/>
    <w:uiPriority w:val="22"/>
    <w:qFormat/>
    <w:rsid w:val="002B38DE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491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A1921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8A19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9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9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9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501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23" Type="http://schemas.microsoft.com/office/2018/08/relationships/commentsExtensible" Target="commentsExtensible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C59426973CE546A16ACB090BEEE128" ma:contentTypeVersion="14" ma:contentTypeDescription="Create a new document." ma:contentTypeScope="" ma:versionID="bdfd1fe83a6ca3b6888c771d2bf87f4a">
  <xsd:schema xmlns:xsd="http://www.w3.org/2001/XMLSchema" xmlns:xs="http://www.w3.org/2001/XMLSchema" xmlns:p="http://schemas.microsoft.com/office/2006/metadata/properties" xmlns:ns3="c9faf63e-f04b-4200-bc48-d02cee026bcb" xmlns:ns4="53e759cc-7947-4a0a-a074-c4d81d3c72c1" targetNamespace="http://schemas.microsoft.com/office/2006/metadata/properties" ma:root="true" ma:fieldsID="2bfa1fcb819cfd6183cbbcbaf307d198" ns3:_="" ns4:_="">
    <xsd:import namespace="c9faf63e-f04b-4200-bc48-d02cee026bcb"/>
    <xsd:import namespace="53e759cc-7947-4a0a-a074-c4d81d3c72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af63e-f04b-4200-bc48-d02cee026b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e759cc-7947-4a0a-a074-c4d81d3c72c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9faf63e-f04b-4200-bc48-d02cee026bc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F22313-9FB4-40C0-AF87-CF20C15E80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faf63e-f04b-4200-bc48-d02cee026bcb"/>
    <ds:schemaRef ds:uri="53e759cc-7947-4a0a-a074-c4d81d3c72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901E7F-CD30-4A89-B01A-00AEBDB84F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F85DFE-1FCE-41F0-ACB0-4DA39DA9D69C}">
  <ds:schemaRefs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2006/documentManagement/types"/>
    <ds:schemaRef ds:uri="http://purl.org/dc/terms/"/>
    <ds:schemaRef ds:uri="53e759cc-7947-4a0a-a074-c4d81d3c72c1"/>
    <ds:schemaRef ds:uri="c9faf63e-f04b-4200-bc48-d02cee026bcb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585EA1DB-3261-4B22-BF8A-7C4618399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923</Words>
  <Characters>1096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cIlhiney</dc:creator>
  <cp:keywords/>
  <dc:description/>
  <cp:lastModifiedBy>Paul McIlhiney</cp:lastModifiedBy>
  <cp:revision>2</cp:revision>
  <dcterms:created xsi:type="dcterms:W3CDTF">2024-10-04T07:48:00Z</dcterms:created>
  <dcterms:modified xsi:type="dcterms:W3CDTF">2024-10-04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C59426973CE546A16ACB090BEEE128</vt:lpwstr>
  </property>
</Properties>
</file>